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87FFD9" w14:textId="4633AB52" w:rsidR="00B2267E" w:rsidRPr="005607BD" w:rsidRDefault="0038745A" w:rsidP="00B2267E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Additional </w:t>
      </w:r>
      <w:r w:rsidR="00B2267E" w:rsidRPr="005607BD">
        <w:rPr>
          <w:rFonts w:ascii="Times New Roman" w:hAnsi="Times New Roman" w:cs="Times New Roman"/>
          <w:b/>
          <w:sz w:val="28"/>
          <w:szCs w:val="28"/>
        </w:rPr>
        <w:t>Information</w:t>
      </w:r>
    </w:p>
    <w:p w14:paraId="3BD46560" w14:textId="77777777" w:rsidR="00DF2C7E" w:rsidRPr="005607BD" w:rsidRDefault="00DF2C7E" w:rsidP="00B2267E">
      <w:pPr>
        <w:rPr>
          <w:rFonts w:ascii="Times New Roman" w:hAnsi="Times New Roman" w:cs="Times New Roman"/>
          <w:b/>
          <w:sz w:val="24"/>
          <w:szCs w:val="24"/>
        </w:rPr>
      </w:pPr>
    </w:p>
    <w:p w14:paraId="1FE74A66" w14:textId="77777777" w:rsidR="00D8128A" w:rsidRPr="005607BD" w:rsidRDefault="00D8128A" w:rsidP="00D8128A">
      <w:pPr>
        <w:rPr>
          <w:rFonts w:ascii="Times New Roman" w:hAnsi="Times New Roman" w:cs="Times New Roman"/>
          <w:b/>
          <w:sz w:val="24"/>
          <w:szCs w:val="24"/>
        </w:rPr>
      </w:pPr>
    </w:p>
    <w:p w14:paraId="3D7727B8" w14:textId="30103EBC" w:rsidR="00A422DB" w:rsidRPr="005607BD" w:rsidRDefault="00440C6A" w:rsidP="00474CFC">
      <w:pPr>
        <w:spacing w:line="360" w:lineRule="auto"/>
        <w:ind w:firstLineChars="200" w:firstLine="48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5607BD">
        <w:rPr>
          <w:rFonts w:ascii="Times New Roman" w:hAnsi="Times New Roman" w:cs="Times New Roman"/>
          <w:b/>
          <w:bCs/>
          <w:noProof/>
          <w:sz w:val="24"/>
          <w:szCs w:val="24"/>
          <w:lang w:eastAsia="en-US"/>
        </w:rPr>
        <w:drawing>
          <wp:inline distT="0" distB="0" distL="0" distR="0" wp14:anchorId="7A437BE0" wp14:editId="6C0FB10A">
            <wp:extent cx="5799455" cy="3741420"/>
            <wp:effectExtent l="0" t="0" r="0" b="0"/>
            <wp:docPr id="5" name="图片 4">
              <a:extLst xmlns:a="http://schemas.openxmlformats.org/drawingml/2006/main">
                <a:ext uri="{FF2B5EF4-FFF2-40B4-BE49-F238E27FC236}">
                  <a16:creationId xmlns:a16="http://schemas.microsoft.com/office/drawing/2014/main" id="{CE23C590-94D1-7C5F-DC76-079E7AC2224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>
                      <a:extLst>
                        <a:ext uri="{FF2B5EF4-FFF2-40B4-BE49-F238E27FC236}">
                          <a16:creationId xmlns:a16="http://schemas.microsoft.com/office/drawing/2014/main" id="{CE23C590-94D1-7C5F-DC76-079E7AC2224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99455" cy="3741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FA6552" w14:textId="77777777" w:rsidR="00D8128A" w:rsidRPr="005607BD" w:rsidRDefault="00D8128A" w:rsidP="00C0688B">
      <w:pPr>
        <w:ind w:firstLineChars="200" w:firstLine="480"/>
        <w:rPr>
          <w:rFonts w:ascii="Times New Roman" w:hAnsi="Times New Roman" w:cs="Times New Roman"/>
          <w:b/>
          <w:sz w:val="24"/>
          <w:szCs w:val="24"/>
        </w:rPr>
      </w:pPr>
    </w:p>
    <w:p w14:paraId="0D520E54" w14:textId="07AD87A3" w:rsidR="00A422DB" w:rsidRPr="005607BD" w:rsidRDefault="00373232" w:rsidP="005607B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607BD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38745A">
        <w:rPr>
          <w:rFonts w:ascii="Times New Roman" w:hAnsi="Times New Roman" w:cs="Times New Roman"/>
          <w:b/>
          <w:sz w:val="24"/>
          <w:szCs w:val="24"/>
        </w:rPr>
        <w:t>S</w:t>
      </w:r>
      <w:r w:rsidRPr="005607BD">
        <w:rPr>
          <w:rFonts w:ascii="Times New Roman" w:hAnsi="Times New Roman" w:cs="Times New Roman"/>
          <w:b/>
          <w:sz w:val="24"/>
          <w:szCs w:val="24"/>
        </w:rPr>
        <w:t>1</w:t>
      </w:r>
      <w:r w:rsidRPr="005607BD">
        <w:rPr>
          <w:rFonts w:ascii="Times New Roman" w:hAnsi="Times New Roman" w:cs="Times New Roman"/>
          <w:sz w:val="24"/>
          <w:szCs w:val="24"/>
        </w:rPr>
        <w:t xml:space="preserve"> </w:t>
      </w:r>
      <w:r w:rsidR="008A7070" w:rsidRPr="00D405A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D405A6">
        <w:rPr>
          <w:rFonts w:ascii="Times New Roman" w:hAnsi="Times New Roman" w:cs="Times New Roman"/>
          <w:b/>
          <w:bCs/>
          <w:sz w:val="24"/>
          <w:szCs w:val="24"/>
        </w:rPr>
        <w:t xml:space="preserve">chematic representation </w:t>
      </w:r>
      <w:r w:rsidR="00E0507B" w:rsidRPr="00D405A6">
        <w:rPr>
          <w:rFonts w:ascii="Times New Roman" w:hAnsi="Times New Roman" w:cs="Times New Roman"/>
          <w:b/>
          <w:bCs/>
          <w:sz w:val="24"/>
          <w:szCs w:val="24"/>
        </w:rPr>
        <w:t xml:space="preserve">illustrating </w:t>
      </w:r>
      <w:r w:rsidRPr="00D405A6">
        <w:rPr>
          <w:rFonts w:ascii="Times New Roman" w:hAnsi="Times New Roman" w:cs="Times New Roman"/>
          <w:b/>
          <w:bCs/>
          <w:sz w:val="24"/>
          <w:szCs w:val="24"/>
        </w:rPr>
        <w:t xml:space="preserve">the role of </w:t>
      </w:r>
      <w:r w:rsidR="005B6E38" w:rsidRPr="00D405A6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Pr="00D405A6">
        <w:rPr>
          <w:rFonts w:ascii="Times New Roman" w:hAnsi="Times New Roman" w:cs="Times New Roman"/>
          <w:b/>
          <w:bCs/>
          <w:sz w:val="24"/>
          <w:szCs w:val="24"/>
        </w:rPr>
        <w:t>androgen metabolism/conversion regulatory genes and their regulat</w:t>
      </w:r>
      <w:r w:rsidR="00E0507B" w:rsidRPr="00D405A6">
        <w:rPr>
          <w:rFonts w:ascii="Times New Roman" w:hAnsi="Times New Roman" w:cs="Times New Roman"/>
          <w:b/>
          <w:bCs/>
          <w:sz w:val="24"/>
          <w:szCs w:val="24"/>
        </w:rPr>
        <w:t>ion of</w:t>
      </w:r>
      <w:r w:rsidRPr="00D405A6">
        <w:rPr>
          <w:rFonts w:ascii="Times New Roman" w:hAnsi="Times New Roman" w:cs="Times New Roman"/>
          <w:b/>
          <w:bCs/>
          <w:sz w:val="24"/>
          <w:szCs w:val="24"/>
        </w:rPr>
        <w:t xml:space="preserve"> HBV transcription</w:t>
      </w:r>
      <w:r w:rsidR="00E0507B" w:rsidRPr="00D405A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5607B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275C7E1" w14:textId="33E1ACB6" w:rsidR="00D405A6" w:rsidRDefault="00D405A6">
      <w:pPr>
        <w:widowControl/>
        <w:jc w:val="left"/>
        <w:rPr>
          <w:rFonts w:ascii="Arial" w:hAnsi="Arial" w:cs="Arial"/>
          <w:b/>
          <w:bCs/>
          <w:sz w:val="22"/>
        </w:rPr>
      </w:pPr>
      <w:r>
        <w:rPr>
          <w:rFonts w:ascii="Arial" w:hAnsi="Arial" w:cs="Arial"/>
          <w:b/>
          <w:bCs/>
          <w:sz w:val="22"/>
        </w:rPr>
        <w:br w:type="page"/>
      </w:r>
    </w:p>
    <w:p w14:paraId="6751F738" w14:textId="77777777" w:rsidR="001058CB" w:rsidRDefault="001058CB" w:rsidP="002A5BDD">
      <w:pPr>
        <w:rPr>
          <w:szCs w:val="21"/>
        </w:rPr>
      </w:pPr>
      <w:r w:rsidRPr="001058CB">
        <w:rPr>
          <w:rFonts w:asciiTheme="minorEastAsia" w:hAnsiTheme="minorEastAsia" w:cs="SimSun"/>
          <w:noProof/>
          <w:sz w:val="18"/>
          <w:szCs w:val="18"/>
          <w:lang w:eastAsia="en-US"/>
        </w:rPr>
        <w:lastRenderedPageBreak/>
        <w:drawing>
          <wp:inline distT="0" distB="0" distL="0" distR="0" wp14:anchorId="2B27660D" wp14:editId="43270DF0">
            <wp:extent cx="5263177" cy="2354580"/>
            <wp:effectExtent l="0" t="0" r="0" b="7620"/>
            <wp:docPr id="62677035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6770358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935" cy="2359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84CF87" w14:textId="77777777" w:rsidR="00D405A6" w:rsidRDefault="00D405A6" w:rsidP="001058CB">
      <w:pPr>
        <w:rPr>
          <w:b/>
          <w:szCs w:val="21"/>
        </w:rPr>
      </w:pPr>
    </w:p>
    <w:p w14:paraId="46B57860" w14:textId="589E47D7" w:rsidR="001058CB" w:rsidRPr="00D405A6" w:rsidRDefault="00FB0B5A" w:rsidP="00D405A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405A6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38745A">
        <w:rPr>
          <w:rFonts w:ascii="Times New Roman" w:hAnsi="Times New Roman" w:cs="Times New Roman"/>
          <w:b/>
          <w:sz w:val="24"/>
          <w:szCs w:val="24"/>
        </w:rPr>
        <w:t>S</w:t>
      </w:r>
      <w:r w:rsidRPr="00D405A6">
        <w:rPr>
          <w:rFonts w:ascii="Times New Roman" w:hAnsi="Times New Roman" w:cs="Times New Roman"/>
          <w:b/>
          <w:sz w:val="24"/>
          <w:szCs w:val="24"/>
        </w:rPr>
        <w:t xml:space="preserve">2 </w:t>
      </w:r>
      <w:r w:rsidR="008A7070" w:rsidRPr="00D405A6">
        <w:rPr>
          <w:rFonts w:ascii="Times New Roman" w:hAnsi="Times New Roman" w:cs="Times New Roman"/>
          <w:b/>
          <w:sz w:val="24"/>
          <w:szCs w:val="24"/>
        </w:rPr>
        <w:t>S</w:t>
      </w:r>
      <w:r w:rsidR="001058CB" w:rsidRPr="00D405A6">
        <w:rPr>
          <w:rFonts w:ascii="Times New Roman" w:hAnsi="Times New Roman" w:cs="Times New Roman"/>
          <w:b/>
          <w:sz w:val="24"/>
          <w:szCs w:val="24"/>
        </w:rPr>
        <w:t>chematic of estrogen inhibiting HCV transmission and/or entry by downregulating functional receptors.</w:t>
      </w:r>
    </w:p>
    <w:p w14:paraId="025F00CE" w14:textId="1280722E" w:rsidR="007E1148" w:rsidRDefault="007E1148">
      <w:pPr>
        <w:widowControl/>
        <w:jc w:val="left"/>
        <w:rPr>
          <w:szCs w:val="21"/>
        </w:rPr>
      </w:pPr>
      <w:r>
        <w:rPr>
          <w:szCs w:val="21"/>
        </w:rPr>
        <w:br w:type="page"/>
      </w:r>
    </w:p>
    <w:p w14:paraId="1630CFD2" w14:textId="153105C9" w:rsidR="00514D30" w:rsidRPr="007E1148" w:rsidRDefault="001058CB" w:rsidP="00F7537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E1148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="007B7977" w:rsidRPr="007E114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8745A">
        <w:rPr>
          <w:rFonts w:ascii="Times New Roman" w:hAnsi="Times New Roman" w:cs="Times New Roman"/>
          <w:b/>
          <w:sz w:val="24"/>
          <w:szCs w:val="24"/>
        </w:rPr>
        <w:t>S</w:t>
      </w:r>
      <w:r w:rsidR="007B7977" w:rsidRPr="007E1148">
        <w:rPr>
          <w:rFonts w:ascii="Times New Roman" w:hAnsi="Times New Roman" w:cs="Times New Roman"/>
          <w:b/>
          <w:sz w:val="24"/>
          <w:szCs w:val="24"/>
        </w:rPr>
        <w:t>1</w:t>
      </w:r>
      <w:r w:rsidR="00514D30" w:rsidRPr="007E114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73B2B" w:rsidRPr="007E1148">
        <w:rPr>
          <w:rFonts w:ascii="Times New Roman" w:hAnsi="Times New Roman" w:cs="Times New Roman"/>
          <w:b/>
          <w:sz w:val="24"/>
          <w:szCs w:val="24"/>
        </w:rPr>
        <w:t>Genotype and allele f</w:t>
      </w:r>
      <w:r w:rsidR="00EF67B4" w:rsidRPr="007E1148">
        <w:rPr>
          <w:rFonts w:ascii="Times New Roman" w:hAnsi="Times New Roman" w:cs="Times New Roman"/>
          <w:b/>
          <w:sz w:val="24"/>
          <w:szCs w:val="24"/>
        </w:rPr>
        <w:t>requencies</w:t>
      </w:r>
      <w:r w:rsidR="00273B2B" w:rsidRPr="007E1148">
        <w:rPr>
          <w:rFonts w:ascii="Times New Roman" w:hAnsi="Times New Roman" w:cs="Times New Roman"/>
          <w:b/>
          <w:sz w:val="24"/>
          <w:szCs w:val="24"/>
        </w:rPr>
        <w:t xml:space="preserve"> of </w:t>
      </w:r>
      <w:r w:rsidR="005C6875" w:rsidRPr="007E1148">
        <w:rPr>
          <w:rFonts w:ascii="Times New Roman" w:hAnsi="Times New Roman" w:cs="Times New Roman"/>
          <w:b/>
          <w:sz w:val="24"/>
          <w:szCs w:val="24"/>
        </w:rPr>
        <w:t xml:space="preserve">23 SNP loci </w:t>
      </w:r>
      <w:r w:rsidR="00273B2B" w:rsidRPr="007E1148">
        <w:rPr>
          <w:rFonts w:ascii="Times New Roman" w:hAnsi="Times New Roman" w:cs="Times New Roman"/>
          <w:b/>
          <w:sz w:val="24"/>
          <w:szCs w:val="24"/>
        </w:rPr>
        <w:t>in six genes</w:t>
      </w:r>
      <w:r w:rsidR="005C6875" w:rsidRPr="007E1148">
        <w:rPr>
          <w:rFonts w:ascii="Times New Roman" w:hAnsi="Times New Roman" w:cs="Times New Roman"/>
          <w:b/>
          <w:sz w:val="24"/>
          <w:szCs w:val="24"/>
        </w:rPr>
        <w:t xml:space="preserve"> between male and female chronic HBV patients </w:t>
      </w:r>
    </w:p>
    <w:tbl>
      <w:tblPr>
        <w:tblW w:w="7938" w:type="dxa"/>
        <w:tblBorders>
          <w:top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76"/>
        <w:gridCol w:w="1276"/>
        <w:gridCol w:w="1559"/>
        <w:gridCol w:w="1701"/>
        <w:gridCol w:w="1134"/>
        <w:gridCol w:w="992"/>
      </w:tblGrid>
      <w:tr w:rsidR="00A2176C" w:rsidRPr="007E1148" w14:paraId="674D37BA" w14:textId="77777777" w:rsidTr="001317D5">
        <w:trPr>
          <w:trHeight w:val="22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E9422C5" w14:textId="0E28E20C" w:rsidR="00A2176C" w:rsidRPr="007E1148" w:rsidRDefault="008405C5" w:rsidP="007E1148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Gen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406AF70" w14:textId="7EB5FF5E" w:rsidR="00A2176C" w:rsidRPr="007E1148" w:rsidRDefault="00A2176C" w:rsidP="007E1148">
            <w:pPr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SNP</w:t>
            </w:r>
            <w:r w:rsidR="008405C5" w:rsidRPr="007E1148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 w:rsidR="008405C5" w:rsidRPr="007E1148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sit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F854DA8" w14:textId="7802D470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Male</w:t>
            </w:r>
            <w:r w:rsidR="00306F58"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</w:rPr>
              <w:t xml:space="preserve"> </w:t>
            </w:r>
            <w:r w:rsidR="00306F58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(</w:t>
            </w:r>
            <w:r w:rsidRPr="007E1148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n=664</w:t>
            </w:r>
            <w:r w:rsidR="00306F58"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800E412" w14:textId="7D060B39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Female</w:t>
            </w:r>
            <w:r w:rsidR="00306F58"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</w:rPr>
              <w:t xml:space="preserve"> </w:t>
            </w:r>
            <w:r w:rsidR="00306F58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(</w:t>
            </w:r>
            <w:r w:rsidRPr="007E1148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n=343</w:t>
            </w:r>
            <w:r w:rsidR="00306F58"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3A6FAA" w14:textId="3F1ADEB8" w:rsidR="00A2176C" w:rsidRPr="007E1148" w:rsidDel="00BA45DF" w:rsidRDefault="008405C5" w:rsidP="007E1148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Cs w:val="21"/>
                <w:highlight w:val="yellow"/>
              </w:rPr>
            </w:pPr>
            <w:r w:rsidRPr="007E1148">
              <w:rPr>
                <w:rFonts w:ascii="Times New Roman" w:eastAsia="SimSun" w:hAnsi="Times New Roman" w:cs="Times New Roman"/>
                <w:b/>
                <w:i/>
                <w:szCs w:val="21"/>
              </w:rPr>
              <w:sym w:font="Symbol" w:char="F063"/>
            </w:r>
            <w:r w:rsidRPr="007E1148">
              <w:rPr>
                <w:rFonts w:ascii="Times New Roman" w:eastAsia="SimSun" w:hAnsi="Times New Roman" w:cs="Times New Roman"/>
                <w:b/>
                <w:i/>
                <w:szCs w:val="21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DAA088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P</w:t>
            </w:r>
          </w:p>
        </w:tc>
      </w:tr>
      <w:tr w:rsidR="00A2176C" w:rsidRPr="007E1148" w14:paraId="6DEAED05" w14:textId="77777777" w:rsidTr="001317D5">
        <w:trPr>
          <w:trHeight w:val="227"/>
        </w:trPr>
        <w:tc>
          <w:tcPr>
            <w:tcW w:w="1276" w:type="dxa"/>
            <w:tcBorders>
              <w:top w:val="single" w:sz="4" w:space="0" w:color="auto"/>
            </w:tcBorders>
          </w:tcPr>
          <w:p w14:paraId="185FCEDD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b/>
                <w:bCs/>
                <w:szCs w:val="21"/>
              </w:rPr>
              <w:t>AKR1C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E8FA42A" w14:textId="77777777" w:rsidR="00A2176C" w:rsidRPr="007E1148" w:rsidRDefault="00A2176C" w:rsidP="007E1148">
            <w:pPr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b/>
                <w:bCs/>
                <w:szCs w:val="21"/>
              </w:rPr>
              <w:t>rs2801904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799BBB8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FC3613A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575D0AD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3D3582F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A2176C" w:rsidRPr="007E1148" w14:paraId="19F1000D" w14:textId="77777777" w:rsidTr="001317D5">
        <w:trPr>
          <w:trHeight w:val="227"/>
        </w:trPr>
        <w:tc>
          <w:tcPr>
            <w:tcW w:w="1276" w:type="dxa"/>
          </w:tcPr>
          <w:p w14:paraId="6893D2DF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</w:tcPr>
          <w:p w14:paraId="0A0DB12C" w14:textId="77777777" w:rsidR="00A2176C" w:rsidRPr="007E1148" w:rsidRDefault="00A2176C" w:rsidP="007E1148">
            <w:pPr>
              <w:autoSpaceDE w:val="0"/>
              <w:autoSpaceDN w:val="0"/>
              <w:adjustRightInd w:val="0"/>
              <w:ind w:firstLineChars="200" w:firstLine="42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szCs w:val="21"/>
              </w:rPr>
              <w:t>C/C</w:t>
            </w:r>
          </w:p>
        </w:tc>
        <w:tc>
          <w:tcPr>
            <w:tcW w:w="1559" w:type="dxa"/>
          </w:tcPr>
          <w:p w14:paraId="4A5297A3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49</w:t>
            </w:r>
          </w:p>
        </w:tc>
        <w:tc>
          <w:tcPr>
            <w:tcW w:w="1701" w:type="dxa"/>
          </w:tcPr>
          <w:p w14:paraId="5D9019F6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28</w:t>
            </w:r>
          </w:p>
        </w:tc>
        <w:tc>
          <w:tcPr>
            <w:tcW w:w="1134" w:type="dxa"/>
          </w:tcPr>
          <w:p w14:paraId="7C40D2B9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0.833</w:t>
            </w:r>
          </w:p>
        </w:tc>
        <w:tc>
          <w:tcPr>
            <w:tcW w:w="992" w:type="dxa"/>
          </w:tcPr>
          <w:p w14:paraId="5DE0F3AC" w14:textId="77777777" w:rsidR="00A2176C" w:rsidRPr="007E1148" w:rsidDel="00BA45DF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0.660</w:t>
            </w:r>
          </w:p>
        </w:tc>
      </w:tr>
      <w:tr w:rsidR="00A2176C" w:rsidRPr="007E1148" w14:paraId="0F634D53" w14:textId="77777777" w:rsidTr="001317D5">
        <w:trPr>
          <w:trHeight w:val="227"/>
        </w:trPr>
        <w:tc>
          <w:tcPr>
            <w:tcW w:w="1276" w:type="dxa"/>
          </w:tcPr>
          <w:p w14:paraId="4D9BC225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</w:tcPr>
          <w:p w14:paraId="6B73F3F5" w14:textId="77777777" w:rsidR="00A2176C" w:rsidRPr="007E1148" w:rsidRDefault="00A2176C" w:rsidP="007E1148">
            <w:pPr>
              <w:autoSpaceDE w:val="0"/>
              <w:autoSpaceDN w:val="0"/>
              <w:adjustRightInd w:val="0"/>
              <w:ind w:firstLineChars="200" w:firstLine="42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szCs w:val="21"/>
              </w:rPr>
              <w:t>C/A</w:t>
            </w:r>
          </w:p>
        </w:tc>
        <w:tc>
          <w:tcPr>
            <w:tcW w:w="1559" w:type="dxa"/>
          </w:tcPr>
          <w:p w14:paraId="5A62FB22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216</w:t>
            </w:r>
          </w:p>
        </w:tc>
        <w:tc>
          <w:tcPr>
            <w:tcW w:w="1701" w:type="dxa"/>
          </w:tcPr>
          <w:p w14:paraId="22492E61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119</w:t>
            </w:r>
          </w:p>
        </w:tc>
        <w:tc>
          <w:tcPr>
            <w:tcW w:w="1134" w:type="dxa"/>
          </w:tcPr>
          <w:p w14:paraId="6C850FB5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47B8961A" w14:textId="77777777" w:rsidR="00A2176C" w:rsidRPr="007E1148" w:rsidDel="00BA45DF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A2176C" w:rsidRPr="007E1148" w14:paraId="5839204E" w14:textId="77777777" w:rsidTr="001317D5">
        <w:trPr>
          <w:trHeight w:val="227"/>
        </w:trPr>
        <w:tc>
          <w:tcPr>
            <w:tcW w:w="1276" w:type="dxa"/>
          </w:tcPr>
          <w:p w14:paraId="6F9A0F83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</w:tcPr>
          <w:p w14:paraId="045214CC" w14:textId="77777777" w:rsidR="00A2176C" w:rsidRPr="007E1148" w:rsidRDefault="00A2176C" w:rsidP="007E1148">
            <w:pPr>
              <w:autoSpaceDE w:val="0"/>
              <w:autoSpaceDN w:val="0"/>
              <w:adjustRightInd w:val="0"/>
              <w:ind w:firstLineChars="200" w:firstLine="42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szCs w:val="21"/>
              </w:rPr>
              <w:t>A/A</w:t>
            </w:r>
          </w:p>
        </w:tc>
        <w:tc>
          <w:tcPr>
            <w:tcW w:w="1559" w:type="dxa"/>
          </w:tcPr>
          <w:p w14:paraId="5BF4817E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399</w:t>
            </w:r>
          </w:p>
        </w:tc>
        <w:tc>
          <w:tcPr>
            <w:tcW w:w="1701" w:type="dxa"/>
          </w:tcPr>
          <w:p w14:paraId="4E189F21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196</w:t>
            </w:r>
          </w:p>
        </w:tc>
        <w:tc>
          <w:tcPr>
            <w:tcW w:w="1134" w:type="dxa"/>
          </w:tcPr>
          <w:p w14:paraId="219DA575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37E145A2" w14:textId="77777777" w:rsidR="00A2176C" w:rsidRPr="007E1148" w:rsidDel="00BA45DF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A2176C" w:rsidRPr="007E1148" w14:paraId="6BB4A20F" w14:textId="77777777" w:rsidTr="001317D5">
        <w:trPr>
          <w:trHeight w:val="227"/>
        </w:trPr>
        <w:tc>
          <w:tcPr>
            <w:tcW w:w="1276" w:type="dxa"/>
          </w:tcPr>
          <w:p w14:paraId="229942FA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</w:tcPr>
          <w:p w14:paraId="6CAB4736" w14:textId="77777777" w:rsidR="00A2176C" w:rsidRPr="007E1148" w:rsidRDefault="00A2176C" w:rsidP="007E1148">
            <w:pPr>
              <w:autoSpaceDE w:val="0"/>
              <w:autoSpaceDN w:val="0"/>
              <w:adjustRightInd w:val="0"/>
              <w:ind w:firstLineChars="200" w:firstLine="42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  <w:tc>
          <w:tcPr>
            <w:tcW w:w="1559" w:type="dxa"/>
          </w:tcPr>
          <w:p w14:paraId="01D7CD05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314</w:t>
            </w:r>
          </w:p>
        </w:tc>
        <w:tc>
          <w:tcPr>
            <w:tcW w:w="1701" w:type="dxa"/>
          </w:tcPr>
          <w:p w14:paraId="4EE0E998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175</w:t>
            </w:r>
          </w:p>
        </w:tc>
        <w:tc>
          <w:tcPr>
            <w:tcW w:w="1134" w:type="dxa"/>
          </w:tcPr>
          <w:p w14:paraId="256E4F94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0.856</w:t>
            </w:r>
          </w:p>
        </w:tc>
        <w:tc>
          <w:tcPr>
            <w:tcW w:w="992" w:type="dxa"/>
          </w:tcPr>
          <w:p w14:paraId="13EFA5B4" w14:textId="77777777" w:rsidR="00A2176C" w:rsidRPr="007E1148" w:rsidDel="00BA45DF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0.355</w:t>
            </w:r>
          </w:p>
        </w:tc>
      </w:tr>
      <w:tr w:rsidR="00A2176C" w:rsidRPr="007E1148" w14:paraId="6C4B9C87" w14:textId="77777777" w:rsidTr="001317D5">
        <w:trPr>
          <w:trHeight w:val="227"/>
        </w:trPr>
        <w:tc>
          <w:tcPr>
            <w:tcW w:w="1276" w:type="dxa"/>
          </w:tcPr>
          <w:p w14:paraId="0BBA1815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</w:tcPr>
          <w:p w14:paraId="7D3A9034" w14:textId="77777777" w:rsidR="00A2176C" w:rsidRPr="007E1148" w:rsidRDefault="00A2176C" w:rsidP="007E1148">
            <w:pPr>
              <w:autoSpaceDE w:val="0"/>
              <w:autoSpaceDN w:val="0"/>
              <w:adjustRightInd w:val="0"/>
              <w:ind w:firstLineChars="200" w:firstLine="42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szCs w:val="21"/>
              </w:rPr>
              <w:t>A</w:t>
            </w:r>
          </w:p>
        </w:tc>
        <w:tc>
          <w:tcPr>
            <w:tcW w:w="1559" w:type="dxa"/>
          </w:tcPr>
          <w:p w14:paraId="4ABB0C08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1014</w:t>
            </w:r>
          </w:p>
        </w:tc>
        <w:tc>
          <w:tcPr>
            <w:tcW w:w="1701" w:type="dxa"/>
          </w:tcPr>
          <w:p w14:paraId="04C9738A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511</w:t>
            </w:r>
          </w:p>
        </w:tc>
        <w:tc>
          <w:tcPr>
            <w:tcW w:w="1134" w:type="dxa"/>
          </w:tcPr>
          <w:p w14:paraId="3F622670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33695E18" w14:textId="77777777" w:rsidR="00A2176C" w:rsidRPr="007E1148" w:rsidDel="00BA45DF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A2176C" w:rsidRPr="007E1148" w14:paraId="115CE1F8" w14:textId="77777777" w:rsidTr="001317D5">
        <w:trPr>
          <w:trHeight w:val="227"/>
        </w:trPr>
        <w:tc>
          <w:tcPr>
            <w:tcW w:w="1276" w:type="dxa"/>
          </w:tcPr>
          <w:p w14:paraId="2BC0D0C5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</w:tcPr>
          <w:p w14:paraId="1F15D46F" w14:textId="77777777" w:rsidR="00A2176C" w:rsidRPr="007E1148" w:rsidRDefault="00A2176C" w:rsidP="007E1148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b/>
                <w:bCs/>
                <w:szCs w:val="21"/>
              </w:rPr>
              <w:t>rs12414884</w:t>
            </w:r>
          </w:p>
        </w:tc>
        <w:tc>
          <w:tcPr>
            <w:tcW w:w="1559" w:type="dxa"/>
          </w:tcPr>
          <w:p w14:paraId="23836903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036064E5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240B5FA3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6360BDC4" w14:textId="77777777" w:rsidR="00A2176C" w:rsidRPr="007E1148" w:rsidDel="00BA45DF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A2176C" w:rsidRPr="007E1148" w14:paraId="71128054" w14:textId="77777777" w:rsidTr="001317D5">
        <w:trPr>
          <w:trHeight w:val="227"/>
        </w:trPr>
        <w:tc>
          <w:tcPr>
            <w:tcW w:w="1276" w:type="dxa"/>
          </w:tcPr>
          <w:p w14:paraId="3355B1CC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</w:tcPr>
          <w:p w14:paraId="7992BC9E" w14:textId="77777777" w:rsidR="00A2176C" w:rsidRPr="007E1148" w:rsidRDefault="00A2176C" w:rsidP="007E1148">
            <w:pPr>
              <w:autoSpaceDE w:val="0"/>
              <w:autoSpaceDN w:val="0"/>
              <w:adjustRightInd w:val="0"/>
              <w:ind w:firstLineChars="200" w:firstLine="42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szCs w:val="21"/>
              </w:rPr>
              <w:t>T/T</w:t>
            </w:r>
          </w:p>
        </w:tc>
        <w:tc>
          <w:tcPr>
            <w:tcW w:w="1559" w:type="dxa"/>
          </w:tcPr>
          <w:p w14:paraId="0D5AED9E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457</w:t>
            </w:r>
          </w:p>
        </w:tc>
        <w:tc>
          <w:tcPr>
            <w:tcW w:w="1701" w:type="dxa"/>
          </w:tcPr>
          <w:p w14:paraId="745A6F62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225</w:t>
            </w:r>
          </w:p>
        </w:tc>
        <w:tc>
          <w:tcPr>
            <w:tcW w:w="1134" w:type="dxa"/>
          </w:tcPr>
          <w:p w14:paraId="4C6FEA27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1.181</w:t>
            </w:r>
          </w:p>
        </w:tc>
        <w:tc>
          <w:tcPr>
            <w:tcW w:w="992" w:type="dxa"/>
          </w:tcPr>
          <w:p w14:paraId="7C76B534" w14:textId="77777777" w:rsidR="00A2176C" w:rsidRPr="007E1148" w:rsidDel="00BA45DF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0.554</w:t>
            </w:r>
          </w:p>
        </w:tc>
      </w:tr>
      <w:tr w:rsidR="00A2176C" w:rsidRPr="007E1148" w14:paraId="56D174D0" w14:textId="77777777" w:rsidTr="001317D5">
        <w:trPr>
          <w:trHeight w:val="227"/>
        </w:trPr>
        <w:tc>
          <w:tcPr>
            <w:tcW w:w="1276" w:type="dxa"/>
          </w:tcPr>
          <w:p w14:paraId="6DD1FAD8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</w:tcPr>
          <w:p w14:paraId="2B9112B4" w14:textId="77777777" w:rsidR="00A2176C" w:rsidRPr="007E1148" w:rsidRDefault="00A2176C" w:rsidP="007E1148">
            <w:pPr>
              <w:autoSpaceDE w:val="0"/>
              <w:autoSpaceDN w:val="0"/>
              <w:adjustRightInd w:val="0"/>
              <w:ind w:firstLineChars="200" w:firstLine="42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szCs w:val="21"/>
              </w:rPr>
              <w:t>T/G</w:t>
            </w:r>
          </w:p>
        </w:tc>
        <w:tc>
          <w:tcPr>
            <w:tcW w:w="1559" w:type="dxa"/>
          </w:tcPr>
          <w:p w14:paraId="77873BF5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173</w:t>
            </w:r>
          </w:p>
        </w:tc>
        <w:tc>
          <w:tcPr>
            <w:tcW w:w="1701" w:type="dxa"/>
          </w:tcPr>
          <w:p w14:paraId="1A142B87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97</w:t>
            </w:r>
          </w:p>
        </w:tc>
        <w:tc>
          <w:tcPr>
            <w:tcW w:w="1134" w:type="dxa"/>
          </w:tcPr>
          <w:p w14:paraId="12D6A7E6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4FF3CB77" w14:textId="77777777" w:rsidR="00A2176C" w:rsidRPr="007E1148" w:rsidDel="00BA45DF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A2176C" w:rsidRPr="007E1148" w14:paraId="68988DF6" w14:textId="77777777" w:rsidTr="001317D5">
        <w:trPr>
          <w:trHeight w:val="227"/>
        </w:trPr>
        <w:tc>
          <w:tcPr>
            <w:tcW w:w="1276" w:type="dxa"/>
          </w:tcPr>
          <w:p w14:paraId="3C7B2E92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</w:tcPr>
          <w:p w14:paraId="5CB67D2A" w14:textId="77777777" w:rsidR="00A2176C" w:rsidRPr="007E1148" w:rsidRDefault="00A2176C" w:rsidP="007E1148">
            <w:pPr>
              <w:autoSpaceDE w:val="0"/>
              <w:autoSpaceDN w:val="0"/>
              <w:adjustRightInd w:val="0"/>
              <w:ind w:firstLineChars="200" w:firstLine="42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szCs w:val="21"/>
              </w:rPr>
              <w:t>G/G</w:t>
            </w:r>
          </w:p>
        </w:tc>
        <w:tc>
          <w:tcPr>
            <w:tcW w:w="1559" w:type="dxa"/>
          </w:tcPr>
          <w:p w14:paraId="5FECA433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34</w:t>
            </w:r>
          </w:p>
        </w:tc>
        <w:tc>
          <w:tcPr>
            <w:tcW w:w="1701" w:type="dxa"/>
          </w:tcPr>
          <w:p w14:paraId="1464209B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21</w:t>
            </w:r>
          </w:p>
        </w:tc>
        <w:tc>
          <w:tcPr>
            <w:tcW w:w="1134" w:type="dxa"/>
          </w:tcPr>
          <w:p w14:paraId="6043993F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1C5AF5E8" w14:textId="77777777" w:rsidR="00A2176C" w:rsidRPr="007E1148" w:rsidDel="00BA45DF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A2176C" w:rsidRPr="007E1148" w14:paraId="690A1C8E" w14:textId="77777777" w:rsidTr="001317D5">
        <w:trPr>
          <w:trHeight w:val="227"/>
        </w:trPr>
        <w:tc>
          <w:tcPr>
            <w:tcW w:w="1276" w:type="dxa"/>
          </w:tcPr>
          <w:p w14:paraId="3F8AF78D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</w:tcPr>
          <w:p w14:paraId="5147A640" w14:textId="77777777" w:rsidR="00A2176C" w:rsidRPr="007E1148" w:rsidRDefault="00A2176C" w:rsidP="007E1148">
            <w:pPr>
              <w:autoSpaceDE w:val="0"/>
              <w:autoSpaceDN w:val="0"/>
              <w:adjustRightInd w:val="0"/>
              <w:ind w:firstLineChars="200" w:firstLine="42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szCs w:val="21"/>
              </w:rPr>
              <w:t>T</w:t>
            </w:r>
          </w:p>
        </w:tc>
        <w:tc>
          <w:tcPr>
            <w:tcW w:w="1559" w:type="dxa"/>
          </w:tcPr>
          <w:p w14:paraId="44C1D0C6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1087</w:t>
            </w:r>
          </w:p>
        </w:tc>
        <w:tc>
          <w:tcPr>
            <w:tcW w:w="1701" w:type="dxa"/>
          </w:tcPr>
          <w:p w14:paraId="5A730881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547</w:t>
            </w:r>
          </w:p>
        </w:tc>
        <w:tc>
          <w:tcPr>
            <w:tcW w:w="1134" w:type="dxa"/>
          </w:tcPr>
          <w:p w14:paraId="0A1A2F22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1.322</w:t>
            </w:r>
          </w:p>
        </w:tc>
        <w:tc>
          <w:tcPr>
            <w:tcW w:w="992" w:type="dxa"/>
          </w:tcPr>
          <w:p w14:paraId="298EDEE7" w14:textId="77777777" w:rsidR="00A2176C" w:rsidRPr="007E1148" w:rsidDel="00BA45DF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0.250</w:t>
            </w:r>
          </w:p>
        </w:tc>
      </w:tr>
      <w:tr w:rsidR="00A2176C" w:rsidRPr="007E1148" w14:paraId="58F8ADA0" w14:textId="77777777" w:rsidTr="001317D5">
        <w:trPr>
          <w:trHeight w:val="227"/>
        </w:trPr>
        <w:tc>
          <w:tcPr>
            <w:tcW w:w="1276" w:type="dxa"/>
          </w:tcPr>
          <w:p w14:paraId="43F66F38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</w:tcPr>
          <w:p w14:paraId="601585F1" w14:textId="77777777" w:rsidR="00A2176C" w:rsidRPr="007E1148" w:rsidRDefault="00A2176C" w:rsidP="007E1148">
            <w:pPr>
              <w:autoSpaceDE w:val="0"/>
              <w:autoSpaceDN w:val="0"/>
              <w:adjustRightInd w:val="0"/>
              <w:ind w:firstLineChars="200" w:firstLine="42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szCs w:val="21"/>
              </w:rPr>
              <w:t>G</w:t>
            </w:r>
          </w:p>
        </w:tc>
        <w:tc>
          <w:tcPr>
            <w:tcW w:w="1559" w:type="dxa"/>
          </w:tcPr>
          <w:p w14:paraId="34C05D25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241</w:t>
            </w:r>
          </w:p>
        </w:tc>
        <w:tc>
          <w:tcPr>
            <w:tcW w:w="1701" w:type="dxa"/>
          </w:tcPr>
          <w:p w14:paraId="52C2322D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139</w:t>
            </w:r>
          </w:p>
        </w:tc>
        <w:tc>
          <w:tcPr>
            <w:tcW w:w="1134" w:type="dxa"/>
          </w:tcPr>
          <w:p w14:paraId="7F0BCB1A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027B8DB9" w14:textId="77777777" w:rsidR="00A2176C" w:rsidRPr="007E1148" w:rsidDel="00BA45DF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A2176C" w:rsidRPr="007E1148" w14:paraId="18A955FC" w14:textId="77777777" w:rsidTr="001317D5">
        <w:trPr>
          <w:trHeight w:val="227"/>
        </w:trPr>
        <w:tc>
          <w:tcPr>
            <w:tcW w:w="1276" w:type="dxa"/>
          </w:tcPr>
          <w:p w14:paraId="5729AE8A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b/>
                <w:bCs/>
                <w:szCs w:val="21"/>
              </w:rPr>
              <w:t>AKR1C3</w:t>
            </w:r>
          </w:p>
        </w:tc>
        <w:tc>
          <w:tcPr>
            <w:tcW w:w="1276" w:type="dxa"/>
          </w:tcPr>
          <w:p w14:paraId="7519C5B0" w14:textId="77777777" w:rsidR="00A2176C" w:rsidRPr="007E1148" w:rsidRDefault="00A2176C" w:rsidP="007E1148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b/>
                <w:bCs/>
                <w:szCs w:val="21"/>
              </w:rPr>
              <w:t>rs2096421</w:t>
            </w:r>
          </w:p>
        </w:tc>
        <w:tc>
          <w:tcPr>
            <w:tcW w:w="1559" w:type="dxa"/>
          </w:tcPr>
          <w:p w14:paraId="78C1DDCE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40672531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500A9E4B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426786C0" w14:textId="77777777" w:rsidR="00A2176C" w:rsidRPr="007E1148" w:rsidDel="00BA45DF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A2176C" w:rsidRPr="007E1148" w14:paraId="70268AEB" w14:textId="77777777" w:rsidTr="001317D5">
        <w:trPr>
          <w:trHeight w:val="227"/>
        </w:trPr>
        <w:tc>
          <w:tcPr>
            <w:tcW w:w="1276" w:type="dxa"/>
          </w:tcPr>
          <w:p w14:paraId="33545D0B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</w:tcPr>
          <w:p w14:paraId="46824730" w14:textId="77777777" w:rsidR="00A2176C" w:rsidRPr="007E1148" w:rsidRDefault="00A2176C" w:rsidP="007E1148">
            <w:pPr>
              <w:autoSpaceDE w:val="0"/>
              <w:autoSpaceDN w:val="0"/>
              <w:adjustRightInd w:val="0"/>
              <w:ind w:firstLineChars="200" w:firstLine="42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szCs w:val="21"/>
              </w:rPr>
              <w:t>G/G</w:t>
            </w:r>
          </w:p>
        </w:tc>
        <w:tc>
          <w:tcPr>
            <w:tcW w:w="1559" w:type="dxa"/>
          </w:tcPr>
          <w:p w14:paraId="0EF1CE43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44</w:t>
            </w:r>
          </w:p>
        </w:tc>
        <w:tc>
          <w:tcPr>
            <w:tcW w:w="1701" w:type="dxa"/>
          </w:tcPr>
          <w:p w14:paraId="6D82A14D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26</w:t>
            </w:r>
          </w:p>
        </w:tc>
        <w:tc>
          <w:tcPr>
            <w:tcW w:w="1134" w:type="dxa"/>
          </w:tcPr>
          <w:p w14:paraId="4772F352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1.200</w:t>
            </w:r>
          </w:p>
        </w:tc>
        <w:tc>
          <w:tcPr>
            <w:tcW w:w="992" w:type="dxa"/>
          </w:tcPr>
          <w:p w14:paraId="1FED5D71" w14:textId="77777777" w:rsidR="00A2176C" w:rsidRPr="007E1148" w:rsidDel="00BA45DF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0.549</w:t>
            </w:r>
          </w:p>
        </w:tc>
      </w:tr>
      <w:tr w:rsidR="00A2176C" w:rsidRPr="007E1148" w14:paraId="6DD3F22A" w14:textId="77777777" w:rsidTr="001317D5">
        <w:trPr>
          <w:trHeight w:val="227"/>
        </w:trPr>
        <w:tc>
          <w:tcPr>
            <w:tcW w:w="1276" w:type="dxa"/>
          </w:tcPr>
          <w:p w14:paraId="11AC5588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</w:tcPr>
          <w:p w14:paraId="1B59F523" w14:textId="77777777" w:rsidR="00A2176C" w:rsidRPr="007E1148" w:rsidRDefault="00A2176C" w:rsidP="007E1148">
            <w:pPr>
              <w:autoSpaceDE w:val="0"/>
              <w:autoSpaceDN w:val="0"/>
              <w:adjustRightInd w:val="0"/>
              <w:ind w:firstLineChars="200" w:firstLine="42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szCs w:val="21"/>
              </w:rPr>
              <w:t>G/T</w:t>
            </w:r>
          </w:p>
        </w:tc>
        <w:tc>
          <w:tcPr>
            <w:tcW w:w="1559" w:type="dxa"/>
          </w:tcPr>
          <w:p w14:paraId="651DF211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225</w:t>
            </w:r>
          </w:p>
        </w:tc>
        <w:tc>
          <w:tcPr>
            <w:tcW w:w="1701" w:type="dxa"/>
          </w:tcPr>
          <w:p w14:paraId="48DC526A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125</w:t>
            </w:r>
          </w:p>
        </w:tc>
        <w:tc>
          <w:tcPr>
            <w:tcW w:w="1134" w:type="dxa"/>
          </w:tcPr>
          <w:p w14:paraId="475276FD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41AB9084" w14:textId="77777777" w:rsidR="00A2176C" w:rsidRPr="007E1148" w:rsidDel="00BA45DF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A2176C" w:rsidRPr="007E1148" w14:paraId="4F52F6E1" w14:textId="77777777" w:rsidTr="001317D5">
        <w:trPr>
          <w:trHeight w:val="227"/>
        </w:trPr>
        <w:tc>
          <w:tcPr>
            <w:tcW w:w="1276" w:type="dxa"/>
          </w:tcPr>
          <w:p w14:paraId="76FE29C5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</w:tcPr>
          <w:p w14:paraId="0F9555CB" w14:textId="77777777" w:rsidR="00A2176C" w:rsidRPr="007E1148" w:rsidRDefault="00A2176C" w:rsidP="007E1148">
            <w:pPr>
              <w:autoSpaceDE w:val="0"/>
              <w:autoSpaceDN w:val="0"/>
              <w:adjustRightInd w:val="0"/>
              <w:ind w:firstLineChars="200" w:firstLine="42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szCs w:val="21"/>
              </w:rPr>
              <w:t>T/T</w:t>
            </w:r>
          </w:p>
        </w:tc>
        <w:tc>
          <w:tcPr>
            <w:tcW w:w="1559" w:type="dxa"/>
          </w:tcPr>
          <w:p w14:paraId="6F08FD86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395</w:t>
            </w:r>
          </w:p>
        </w:tc>
        <w:tc>
          <w:tcPr>
            <w:tcW w:w="1701" w:type="dxa"/>
          </w:tcPr>
          <w:p w14:paraId="46F2E109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192</w:t>
            </w:r>
          </w:p>
        </w:tc>
        <w:tc>
          <w:tcPr>
            <w:tcW w:w="1134" w:type="dxa"/>
          </w:tcPr>
          <w:p w14:paraId="6EAFEAB6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6DCC3D27" w14:textId="77777777" w:rsidR="00A2176C" w:rsidRPr="007E1148" w:rsidDel="00BA45DF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A2176C" w:rsidRPr="007E1148" w14:paraId="3FC36415" w14:textId="77777777" w:rsidTr="001317D5">
        <w:trPr>
          <w:trHeight w:val="227"/>
        </w:trPr>
        <w:tc>
          <w:tcPr>
            <w:tcW w:w="1276" w:type="dxa"/>
          </w:tcPr>
          <w:p w14:paraId="3CD5FD5D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</w:tcPr>
          <w:p w14:paraId="7865BAA3" w14:textId="77777777" w:rsidR="00A2176C" w:rsidRPr="007E1148" w:rsidRDefault="00A2176C" w:rsidP="007E1148">
            <w:pPr>
              <w:autoSpaceDE w:val="0"/>
              <w:autoSpaceDN w:val="0"/>
              <w:adjustRightInd w:val="0"/>
              <w:ind w:firstLineChars="200" w:firstLine="42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szCs w:val="21"/>
              </w:rPr>
              <w:t>G</w:t>
            </w:r>
          </w:p>
        </w:tc>
        <w:tc>
          <w:tcPr>
            <w:tcW w:w="1559" w:type="dxa"/>
          </w:tcPr>
          <w:p w14:paraId="71B607F5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313</w:t>
            </w:r>
          </w:p>
        </w:tc>
        <w:tc>
          <w:tcPr>
            <w:tcW w:w="1701" w:type="dxa"/>
          </w:tcPr>
          <w:p w14:paraId="6F5C2EDF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177</w:t>
            </w:r>
          </w:p>
        </w:tc>
        <w:tc>
          <w:tcPr>
            <w:tcW w:w="1134" w:type="dxa"/>
          </w:tcPr>
          <w:p w14:paraId="3E7F1E5E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1.225</w:t>
            </w:r>
          </w:p>
        </w:tc>
        <w:tc>
          <w:tcPr>
            <w:tcW w:w="992" w:type="dxa"/>
          </w:tcPr>
          <w:p w14:paraId="2DBCD1A5" w14:textId="77777777" w:rsidR="00A2176C" w:rsidRPr="007E1148" w:rsidDel="00BA45DF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0.268</w:t>
            </w:r>
          </w:p>
        </w:tc>
      </w:tr>
      <w:tr w:rsidR="00A2176C" w:rsidRPr="007E1148" w14:paraId="0943C06B" w14:textId="77777777" w:rsidTr="001317D5">
        <w:trPr>
          <w:trHeight w:val="227"/>
        </w:trPr>
        <w:tc>
          <w:tcPr>
            <w:tcW w:w="1276" w:type="dxa"/>
          </w:tcPr>
          <w:p w14:paraId="45E35BDC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</w:tcPr>
          <w:p w14:paraId="3E47E5C8" w14:textId="77777777" w:rsidR="00A2176C" w:rsidRPr="007E1148" w:rsidRDefault="00A2176C" w:rsidP="007E1148">
            <w:pPr>
              <w:autoSpaceDE w:val="0"/>
              <w:autoSpaceDN w:val="0"/>
              <w:adjustRightInd w:val="0"/>
              <w:ind w:firstLineChars="200" w:firstLine="42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szCs w:val="21"/>
              </w:rPr>
              <w:t>T</w:t>
            </w:r>
          </w:p>
        </w:tc>
        <w:tc>
          <w:tcPr>
            <w:tcW w:w="1559" w:type="dxa"/>
          </w:tcPr>
          <w:p w14:paraId="674701D8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1015</w:t>
            </w:r>
          </w:p>
        </w:tc>
        <w:tc>
          <w:tcPr>
            <w:tcW w:w="1701" w:type="dxa"/>
          </w:tcPr>
          <w:p w14:paraId="2A1EB3A8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509</w:t>
            </w:r>
          </w:p>
        </w:tc>
        <w:tc>
          <w:tcPr>
            <w:tcW w:w="1134" w:type="dxa"/>
          </w:tcPr>
          <w:p w14:paraId="76DEF4FE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6269A09E" w14:textId="77777777" w:rsidR="00A2176C" w:rsidRPr="007E1148" w:rsidDel="00BA45DF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A2176C" w:rsidRPr="007E1148" w14:paraId="652BAE92" w14:textId="77777777" w:rsidTr="001317D5">
        <w:trPr>
          <w:trHeight w:val="227"/>
        </w:trPr>
        <w:tc>
          <w:tcPr>
            <w:tcW w:w="1276" w:type="dxa"/>
          </w:tcPr>
          <w:p w14:paraId="07397562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</w:tcPr>
          <w:p w14:paraId="4258E008" w14:textId="77777777" w:rsidR="00A2176C" w:rsidRPr="007E1148" w:rsidRDefault="00A2176C" w:rsidP="007E1148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b/>
                <w:bCs/>
                <w:szCs w:val="21"/>
              </w:rPr>
              <w:t>rs2398203</w:t>
            </w:r>
          </w:p>
        </w:tc>
        <w:tc>
          <w:tcPr>
            <w:tcW w:w="1559" w:type="dxa"/>
          </w:tcPr>
          <w:p w14:paraId="66976BEB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5A140E7B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4E7C650A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153D211A" w14:textId="77777777" w:rsidR="00A2176C" w:rsidRPr="007E1148" w:rsidDel="00BA45DF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A2176C" w:rsidRPr="007E1148" w14:paraId="52EC8977" w14:textId="77777777" w:rsidTr="001317D5">
        <w:trPr>
          <w:trHeight w:val="227"/>
        </w:trPr>
        <w:tc>
          <w:tcPr>
            <w:tcW w:w="1276" w:type="dxa"/>
          </w:tcPr>
          <w:p w14:paraId="57D505DB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</w:tcPr>
          <w:p w14:paraId="224E9533" w14:textId="77777777" w:rsidR="00A2176C" w:rsidRPr="007E1148" w:rsidRDefault="00A2176C" w:rsidP="007E1148">
            <w:pPr>
              <w:autoSpaceDE w:val="0"/>
              <w:autoSpaceDN w:val="0"/>
              <w:adjustRightInd w:val="0"/>
              <w:ind w:firstLineChars="200" w:firstLine="42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szCs w:val="21"/>
              </w:rPr>
              <w:t>C/C</w:t>
            </w:r>
          </w:p>
        </w:tc>
        <w:tc>
          <w:tcPr>
            <w:tcW w:w="1559" w:type="dxa"/>
          </w:tcPr>
          <w:p w14:paraId="3BBE9BEC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441</w:t>
            </w:r>
          </w:p>
        </w:tc>
        <w:tc>
          <w:tcPr>
            <w:tcW w:w="1701" w:type="dxa"/>
          </w:tcPr>
          <w:p w14:paraId="1A7070C6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226</w:t>
            </w:r>
          </w:p>
        </w:tc>
        <w:tc>
          <w:tcPr>
            <w:tcW w:w="1134" w:type="dxa"/>
          </w:tcPr>
          <w:p w14:paraId="66A30CB5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0.992</w:t>
            </w:r>
          </w:p>
        </w:tc>
        <w:tc>
          <w:tcPr>
            <w:tcW w:w="992" w:type="dxa"/>
          </w:tcPr>
          <w:p w14:paraId="182B5F1D" w14:textId="77777777" w:rsidR="00A2176C" w:rsidRPr="007E1148" w:rsidDel="00BA45DF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0.609</w:t>
            </w:r>
          </w:p>
        </w:tc>
      </w:tr>
      <w:tr w:rsidR="00A2176C" w:rsidRPr="007E1148" w14:paraId="780A79BF" w14:textId="77777777" w:rsidTr="001317D5">
        <w:trPr>
          <w:trHeight w:val="227"/>
        </w:trPr>
        <w:tc>
          <w:tcPr>
            <w:tcW w:w="1276" w:type="dxa"/>
          </w:tcPr>
          <w:p w14:paraId="57628155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</w:tcPr>
          <w:p w14:paraId="79087151" w14:textId="77777777" w:rsidR="00A2176C" w:rsidRPr="007E1148" w:rsidRDefault="00A2176C" w:rsidP="007E1148">
            <w:pPr>
              <w:autoSpaceDE w:val="0"/>
              <w:autoSpaceDN w:val="0"/>
              <w:adjustRightInd w:val="0"/>
              <w:ind w:firstLineChars="200" w:firstLine="42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szCs w:val="21"/>
              </w:rPr>
              <w:t>C/T</w:t>
            </w:r>
          </w:p>
        </w:tc>
        <w:tc>
          <w:tcPr>
            <w:tcW w:w="1559" w:type="dxa"/>
          </w:tcPr>
          <w:p w14:paraId="53F02FA7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194</w:t>
            </w:r>
          </w:p>
        </w:tc>
        <w:tc>
          <w:tcPr>
            <w:tcW w:w="1701" w:type="dxa"/>
          </w:tcPr>
          <w:p w14:paraId="406103FE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106</w:t>
            </w:r>
          </w:p>
        </w:tc>
        <w:tc>
          <w:tcPr>
            <w:tcW w:w="1134" w:type="dxa"/>
          </w:tcPr>
          <w:p w14:paraId="64E2F772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723BB7E3" w14:textId="77777777" w:rsidR="00A2176C" w:rsidRPr="007E1148" w:rsidDel="00BA45DF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A2176C" w:rsidRPr="007E1148" w14:paraId="4742516A" w14:textId="77777777" w:rsidTr="001317D5">
        <w:trPr>
          <w:trHeight w:val="227"/>
        </w:trPr>
        <w:tc>
          <w:tcPr>
            <w:tcW w:w="1276" w:type="dxa"/>
          </w:tcPr>
          <w:p w14:paraId="44ED7F02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</w:tcPr>
          <w:p w14:paraId="662E5BD9" w14:textId="77777777" w:rsidR="00A2176C" w:rsidRPr="007E1148" w:rsidRDefault="00A2176C" w:rsidP="007E1148">
            <w:pPr>
              <w:autoSpaceDE w:val="0"/>
              <w:autoSpaceDN w:val="0"/>
              <w:adjustRightInd w:val="0"/>
              <w:ind w:firstLineChars="200" w:firstLine="42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szCs w:val="21"/>
              </w:rPr>
              <w:t>T/T</w:t>
            </w:r>
          </w:p>
        </w:tc>
        <w:tc>
          <w:tcPr>
            <w:tcW w:w="1559" w:type="dxa"/>
          </w:tcPr>
          <w:p w14:paraId="1B8671CB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29</w:t>
            </w:r>
          </w:p>
        </w:tc>
        <w:tc>
          <w:tcPr>
            <w:tcW w:w="1701" w:type="dxa"/>
          </w:tcPr>
          <w:p w14:paraId="0FC84A0C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1134" w:type="dxa"/>
          </w:tcPr>
          <w:p w14:paraId="11CD64E9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0FA4FB1D" w14:textId="77777777" w:rsidR="00A2176C" w:rsidRPr="007E1148" w:rsidDel="00BA45DF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A2176C" w:rsidRPr="007E1148" w14:paraId="4A63E9A9" w14:textId="77777777" w:rsidTr="001317D5">
        <w:trPr>
          <w:trHeight w:val="227"/>
        </w:trPr>
        <w:tc>
          <w:tcPr>
            <w:tcW w:w="1276" w:type="dxa"/>
          </w:tcPr>
          <w:p w14:paraId="563A2D18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</w:tcPr>
          <w:p w14:paraId="10E0C68A" w14:textId="77777777" w:rsidR="00A2176C" w:rsidRPr="007E1148" w:rsidRDefault="00A2176C" w:rsidP="007E1148">
            <w:pPr>
              <w:autoSpaceDE w:val="0"/>
              <w:autoSpaceDN w:val="0"/>
              <w:adjustRightInd w:val="0"/>
              <w:ind w:firstLineChars="200" w:firstLine="42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  <w:tc>
          <w:tcPr>
            <w:tcW w:w="1559" w:type="dxa"/>
          </w:tcPr>
          <w:p w14:paraId="1A2D674A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1076</w:t>
            </w:r>
          </w:p>
        </w:tc>
        <w:tc>
          <w:tcPr>
            <w:tcW w:w="1701" w:type="dxa"/>
          </w:tcPr>
          <w:p w14:paraId="5AE03C7A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558</w:t>
            </w:r>
          </w:p>
        </w:tc>
        <w:tc>
          <w:tcPr>
            <w:tcW w:w="1134" w:type="dxa"/>
          </w:tcPr>
          <w:p w14:paraId="677CEFCE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0.030</w:t>
            </w:r>
          </w:p>
        </w:tc>
        <w:tc>
          <w:tcPr>
            <w:tcW w:w="992" w:type="dxa"/>
          </w:tcPr>
          <w:p w14:paraId="3F08A9B9" w14:textId="77777777" w:rsidR="00A2176C" w:rsidRPr="007E1148" w:rsidDel="00BA45DF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0.863</w:t>
            </w:r>
          </w:p>
        </w:tc>
      </w:tr>
      <w:tr w:rsidR="00A2176C" w:rsidRPr="007E1148" w14:paraId="7A8E60AC" w14:textId="77777777" w:rsidTr="001317D5">
        <w:trPr>
          <w:trHeight w:val="227"/>
        </w:trPr>
        <w:tc>
          <w:tcPr>
            <w:tcW w:w="1276" w:type="dxa"/>
          </w:tcPr>
          <w:p w14:paraId="7607CEDC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</w:tcPr>
          <w:p w14:paraId="2497BF4A" w14:textId="77777777" w:rsidR="00A2176C" w:rsidRPr="007E1148" w:rsidRDefault="00A2176C" w:rsidP="007E1148">
            <w:pPr>
              <w:autoSpaceDE w:val="0"/>
              <w:autoSpaceDN w:val="0"/>
              <w:adjustRightInd w:val="0"/>
              <w:ind w:firstLineChars="200" w:firstLine="42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szCs w:val="21"/>
              </w:rPr>
              <w:t>T</w:t>
            </w:r>
          </w:p>
        </w:tc>
        <w:tc>
          <w:tcPr>
            <w:tcW w:w="1559" w:type="dxa"/>
          </w:tcPr>
          <w:p w14:paraId="6C924CFA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252</w:t>
            </w:r>
          </w:p>
        </w:tc>
        <w:tc>
          <w:tcPr>
            <w:tcW w:w="1701" w:type="dxa"/>
          </w:tcPr>
          <w:p w14:paraId="439FFD85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1134" w:type="dxa"/>
          </w:tcPr>
          <w:p w14:paraId="6BCDA3F7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4B1833F7" w14:textId="77777777" w:rsidR="00A2176C" w:rsidRPr="007E1148" w:rsidDel="00BA45DF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A2176C" w:rsidRPr="007E1148" w14:paraId="5544E131" w14:textId="77777777" w:rsidTr="001317D5">
        <w:trPr>
          <w:trHeight w:val="227"/>
        </w:trPr>
        <w:tc>
          <w:tcPr>
            <w:tcW w:w="1276" w:type="dxa"/>
          </w:tcPr>
          <w:p w14:paraId="431F8D70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</w:tcPr>
          <w:p w14:paraId="2C81CB58" w14:textId="77777777" w:rsidR="00A2176C" w:rsidRPr="007E1148" w:rsidRDefault="00A2176C" w:rsidP="007E1148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b/>
                <w:bCs/>
                <w:szCs w:val="21"/>
              </w:rPr>
              <w:t>rs2186174</w:t>
            </w:r>
          </w:p>
        </w:tc>
        <w:tc>
          <w:tcPr>
            <w:tcW w:w="1559" w:type="dxa"/>
          </w:tcPr>
          <w:p w14:paraId="0A62B7A7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082C3C7E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24195171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7A562135" w14:textId="77777777" w:rsidR="00A2176C" w:rsidRPr="007E1148" w:rsidDel="00BA45DF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A2176C" w:rsidRPr="007E1148" w14:paraId="2603A8CC" w14:textId="77777777" w:rsidTr="001317D5">
        <w:trPr>
          <w:trHeight w:val="227"/>
        </w:trPr>
        <w:tc>
          <w:tcPr>
            <w:tcW w:w="1276" w:type="dxa"/>
          </w:tcPr>
          <w:p w14:paraId="4E800737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</w:tcPr>
          <w:p w14:paraId="20A1B0D5" w14:textId="77777777" w:rsidR="00A2176C" w:rsidRPr="007E1148" w:rsidRDefault="00A2176C" w:rsidP="007E1148">
            <w:pPr>
              <w:autoSpaceDE w:val="0"/>
              <w:autoSpaceDN w:val="0"/>
              <w:adjustRightInd w:val="0"/>
              <w:ind w:firstLineChars="200" w:firstLine="42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szCs w:val="21"/>
              </w:rPr>
              <w:t>A/A</w:t>
            </w:r>
          </w:p>
        </w:tc>
        <w:tc>
          <w:tcPr>
            <w:tcW w:w="1559" w:type="dxa"/>
          </w:tcPr>
          <w:p w14:paraId="7609ABC6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441</w:t>
            </w:r>
          </w:p>
        </w:tc>
        <w:tc>
          <w:tcPr>
            <w:tcW w:w="1701" w:type="dxa"/>
          </w:tcPr>
          <w:p w14:paraId="6C0FC74F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226</w:t>
            </w:r>
          </w:p>
        </w:tc>
        <w:tc>
          <w:tcPr>
            <w:tcW w:w="1134" w:type="dxa"/>
          </w:tcPr>
          <w:p w14:paraId="345E0F9F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0.992</w:t>
            </w:r>
          </w:p>
        </w:tc>
        <w:tc>
          <w:tcPr>
            <w:tcW w:w="992" w:type="dxa"/>
          </w:tcPr>
          <w:p w14:paraId="178A0C39" w14:textId="77777777" w:rsidR="00A2176C" w:rsidRPr="007E1148" w:rsidDel="00BA45DF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0.609</w:t>
            </w:r>
          </w:p>
        </w:tc>
      </w:tr>
      <w:tr w:rsidR="00A2176C" w:rsidRPr="007E1148" w14:paraId="6043EC23" w14:textId="77777777" w:rsidTr="001317D5">
        <w:trPr>
          <w:trHeight w:val="227"/>
        </w:trPr>
        <w:tc>
          <w:tcPr>
            <w:tcW w:w="1276" w:type="dxa"/>
          </w:tcPr>
          <w:p w14:paraId="756F5586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</w:tcPr>
          <w:p w14:paraId="4B30F775" w14:textId="77777777" w:rsidR="00A2176C" w:rsidRPr="007E1148" w:rsidRDefault="00A2176C" w:rsidP="007E1148">
            <w:pPr>
              <w:autoSpaceDE w:val="0"/>
              <w:autoSpaceDN w:val="0"/>
              <w:adjustRightInd w:val="0"/>
              <w:ind w:firstLineChars="200" w:firstLine="42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szCs w:val="21"/>
              </w:rPr>
              <w:t>A/C</w:t>
            </w:r>
          </w:p>
        </w:tc>
        <w:tc>
          <w:tcPr>
            <w:tcW w:w="1559" w:type="dxa"/>
          </w:tcPr>
          <w:p w14:paraId="30920E0F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194</w:t>
            </w:r>
          </w:p>
        </w:tc>
        <w:tc>
          <w:tcPr>
            <w:tcW w:w="1701" w:type="dxa"/>
          </w:tcPr>
          <w:p w14:paraId="6E322505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106</w:t>
            </w:r>
          </w:p>
        </w:tc>
        <w:tc>
          <w:tcPr>
            <w:tcW w:w="1134" w:type="dxa"/>
          </w:tcPr>
          <w:p w14:paraId="14C32D46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1EACA508" w14:textId="77777777" w:rsidR="00A2176C" w:rsidRPr="007E1148" w:rsidDel="00BA45DF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A2176C" w:rsidRPr="007E1148" w14:paraId="4D3A826C" w14:textId="77777777" w:rsidTr="001317D5">
        <w:trPr>
          <w:trHeight w:val="227"/>
        </w:trPr>
        <w:tc>
          <w:tcPr>
            <w:tcW w:w="1276" w:type="dxa"/>
          </w:tcPr>
          <w:p w14:paraId="28C6D874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</w:tcPr>
          <w:p w14:paraId="6F6A9688" w14:textId="77777777" w:rsidR="00A2176C" w:rsidRPr="007E1148" w:rsidRDefault="00A2176C" w:rsidP="007E1148">
            <w:pPr>
              <w:autoSpaceDE w:val="0"/>
              <w:autoSpaceDN w:val="0"/>
              <w:adjustRightInd w:val="0"/>
              <w:ind w:firstLineChars="200" w:firstLine="42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szCs w:val="21"/>
              </w:rPr>
              <w:t>C/C</w:t>
            </w:r>
          </w:p>
        </w:tc>
        <w:tc>
          <w:tcPr>
            <w:tcW w:w="1559" w:type="dxa"/>
          </w:tcPr>
          <w:p w14:paraId="671DC8AE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29</w:t>
            </w:r>
          </w:p>
        </w:tc>
        <w:tc>
          <w:tcPr>
            <w:tcW w:w="1701" w:type="dxa"/>
          </w:tcPr>
          <w:p w14:paraId="7CA89CFD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1134" w:type="dxa"/>
          </w:tcPr>
          <w:p w14:paraId="6B9B97AF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4B17057E" w14:textId="77777777" w:rsidR="00A2176C" w:rsidRPr="007E1148" w:rsidDel="00BA45DF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A2176C" w:rsidRPr="007E1148" w14:paraId="544E4BBE" w14:textId="77777777" w:rsidTr="001317D5">
        <w:trPr>
          <w:trHeight w:val="227"/>
        </w:trPr>
        <w:tc>
          <w:tcPr>
            <w:tcW w:w="1276" w:type="dxa"/>
          </w:tcPr>
          <w:p w14:paraId="58AA464B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</w:tcPr>
          <w:p w14:paraId="17579C04" w14:textId="77777777" w:rsidR="00A2176C" w:rsidRPr="007E1148" w:rsidRDefault="00A2176C" w:rsidP="007E1148">
            <w:pPr>
              <w:autoSpaceDE w:val="0"/>
              <w:autoSpaceDN w:val="0"/>
              <w:adjustRightInd w:val="0"/>
              <w:ind w:firstLineChars="200" w:firstLine="42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szCs w:val="21"/>
              </w:rPr>
              <w:t>A</w:t>
            </w:r>
          </w:p>
        </w:tc>
        <w:tc>
          <w:tcPr>
            <w:tcW w:w="1559" w:type="dxa"/>
          </w:tcPr>
          <w:p w14:paraId="17090718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1076</w:t>
            </w:r>
          </w:p>
        </w:tc>
        <w:tc>
          <w:tcPr>
            <w:tcW w:w="1701" w:type="dxa"/>
          </w:tcPr>
          <w:p w14:paraId="5061DBB1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558</w:t>
            </w:r>
          </w:p>
        </w:tc>
        <w:tc>
          <w:tcPr>
            <w:tcW w:w="1134" w:type="dxa"/>
          </w:tcPr>
          <w:p w14:paraId="5535E313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0.030</w:t>
            </w:r>
          </w:p>
        </w:tc>
        <w:tc>
          <w:tcPr>
            <w:tcW w:w="992" w:type="dxa"/>
          </w:tcPr>
          <w:p w14:paraId="0F553E93" w14:textId="77777777" w:rsidR="00A2176C" w:rsidRPr="007E1148" w:rsidDel="00BA45DF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0.863</w:t>
            </w:r>
          </w:p>
        </w:tc>
      </w:tr>
      <w:tr w:rsidR="00A2176C" w:rsidRPr="007E1148" w14:paraId="6B345902" w14:textId="77777777" w:rsidTr="001317D5">
        <w:trPr>
          <w:trHeight w:val="227"/>
        </w:trPr>
        <w:tc>
          <w:tcPr>
            <w:tcW w:w="1276" w:type="dxa"/>
          </w:tcPr>
          <w:p w14:paraId="5ABC96A8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</w:tcPr>
          <w:p w14:paraId="0FEC94AF" w14:textId="77777777" w:rsidR="00A2176C" w:rsidRPr="007E1148" w:rsidRDefault="00A2176C" w:rsidP="007E1148">
            <w:pPr>
              <w:autoSpaceDE w:val="0"/>
              <w:autoSpaceDN w:val="0"/>
              <w:adjustRightInd w:val="0"/>
              <w:ind w:firstLineChars="200" w:firstLine="42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  <w:tc>
          <w:tcPr>
            <w:tcW w:w="1559" w:type="dxa"/>
          </w:tcPr>
          <w:p w14:paraId="0210B566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252</w:t>
            </w:r>
          </w:p>
        </w:tc>
        <w:tc>
          <w:tcPr>
            <w:tcW w:w="1701" w:type="dxa"/>
          </w:tcPr>
          <w:p w14:paraId="560BC9E4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1134" w:type="dxa"/>
          </w:tcPr>
          <w:p w14:paraId="1D4D26BE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33D41B9E" w14:textId="77777777" w:rsidR="00A2176C" w:rsidRPr="007E1148" w:rsidDel="00BA45DF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A2176C" w:rsidRPr="007E1148" w14:paraId="51025478" w14:textId="77777777" w:rsidTr="001317D5">
        <w:trPr>
          <w:trHeight w:val="227"/>
        </w:trPr>
        <w:tc>
          <w:tcPr>
            <w:tcW w:w="1276" w:type="dxa"/>
          </w:tcPr>
          <w:p w14:paraId="52478F0C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HSD17B6</w:t>
            </w:r>
          </w:p>
        </w:tc>
        <w:tc>
          <w:tcPr>
            <w:tcW w:w="1276" w:type="dxa"/>
          </w:tcPr>
          <w:p w14:paraId="1E4799CD" w14:textId="77777777" w:rsidR="00A2176C" w:rsidRPr="007E1148" w:rsidRDefault="00A2176C" w:rsidP="007E1148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b/>
                <w:bCs/>
                <w:szCs w:val="21"/>
              </w:rPr>
              <w:t>rs4237805</w:t>
            </w:r>
          </w:p>
        </w:tc>
        <w:tc>
          <w:tcPr>
            <w:tcW w:w="1559" w:type="dxa"/>
          </w:tcPr>
          <w:p w14:paraId="3BE40A2A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3666CC0B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20AE9338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6452A149" w14:textId="77777777" w:rsidR="00A2176C" w:rsidRPr="007E1148" w:rsidDel="00BA45DF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A2176C" w:rsidRPr="007E1148" w14:paraId="6CDF815D" w14:textId="77777777" w:rsidTr="001317D5">
        <w:trPr>
          <w:trHeight w:val="227"/>
        </w:trPr>
        <w:tc>
          <w:tcPr>
            <w:tcW w:w="1276" w:type="dxa"/>
          </w:tcPr>
          <w:p w14:paraId="616F6F76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</w:tcPr>
          <w:p w14:paraId="0B13E2FA" w14:textId="77777777" w:rsidR="00A2176C" w:rsidRPr="007E1148" w:rsidRDefault="00A2176C" w:rsidP="007E1148">
            <w:pPr>
              <w:ind w:firstLineChars="200" w:firstLine="42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szCs w:val="21"/>
              </w:rPr>
              <w:t>G/G</w:t>
            </w:r>
          </w:p>
        </w:tc>
        <w:tc>
          <w:tcPr>
            <w:tcW w:w="1559" w:type="dxa"/>
          </w:tcPr>
          <w:p w14:paraId="14F753E2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486</w:t>
            </w:r>
          </w:p>
        </w:tc>
        <w:tc>
          <w:tcPr>
            <w:tcW w:w="1701" w:type="dxa"/>
          </w:tcPr>
          <w:p w14:paraId="6F59CE61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266</w:t>
            </w:r>
          </w:p>
        </w:tc>
        <w:tc>
          <w:tcPr>
            <w:tcW w:w="1134" w:type="dxa"/>
          </w:tcPr>
          <w:p w14:paraId="634F51CD" w14:textId="77777777" w:rsidR="00A2176C" w:rsidRPr="007E1148" w:rsidDel="00BA45DF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4.884</w:t>
            </w:r>
          </w:p>
        </w:tc>
        <w:tc>
          <w:tcPr>
            <w:tcW w:w="992" w:type="dxa"/>
          </w:tcPr>
          <w:p w14:paraId="75021B55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0.087</w:t>
            </w:r>
          </w:p>
        </w:tc>
      </w:tr>
      <w:tr w:rsidR="00A2176C" w:rsidRPr="007E1148" w14:paraId="06A5D11C" w14:textId="77777777" w:rsidTr="001317D5">
        <w:trPr>
          <w:trHeight w:val="227"/>
        </w:trPr>
        <w:tc>
          <w:tcPr>
            <w:tcW w:w="1276" w:type="dxa"/>
          </w:tcPr>
          <w:p w14:paraId="5572C5CB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276" w:type="dxa"/>
          </w:tcPr>
          <w:p w14:paraId="2F1AE413" w14:textId="77777777" w:rsidR="00A2176C" w:rsidRPr="007E1148" w:rsidRDefault="00A2176C" w:rsidP="007E1148">
            <w:pPr>
              <w:ind w:firstLineChars="200" w:firstLine="420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szCs w:val="21"/>
              </w:rPr>
              <w:t>G/A</w:t>
            </w:r>
          </w:p>
        </w:tc>
        <w:tc>
          <w:tcPr>
            <w:tcW w:w="1559" w:type="dxa"/>
          </w:tcPr>
          <w:p w14:paraId="35AC72E3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161</w:t>
            </w:r>
          </w:p>
        </w:tc>
        <w:tc>
          <w:tcPr>
            <w:tcW w:w="1701" w:type="dxa"/>
          </w:tcPr>
          <w:p w14:paraId="33C03AF8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64</w:t>
            </w:r>
          </w:p>
        </w:tc>
        <w:tc>
          <w:tcPr>
            <w:tcW w:w="1134" w:type="dxa"/>
          </w:tcPr>
          <w:p w14:paraId="70A30106" w14:textId="77777777" w:rsidR="00A2176C" w:rsidRPr="007E1148" w:rsidDel="00BA45DF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386B4794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A2176C" w:rsidRPr="007E1148" w14:paraId="54CEC6A8" w14:textId="77777777" w:rsidTr="001317D5">
        <w:trPr>
          <w:trHeight w:val="227"/>
        </w:trPr>
        <w:tc>
          <w:tcPr>
            <w:tcW w:w="1276" w:type="dxa"/>
          </w:tcPr>
          <w:p w14:paraId="2253D892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276" w:type="dxa"/>
          </w:tcPr>
          <w:p w14:paraId="05A811C3" w14:textId="77777777" w:rsidR="00A2176C" w:rsidRPr="007E1148" w:rsidRDefault="00A2176C" w:rsidP="007E1148">
            <w:pPr>
              <w:ind w:firstLineChars="200" w:firstLine="420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szCs w:val="21"/>
              </w:rPr>
              <w:t>A/A</w:t>
            </w:r>
          </w:p>
        </w:tc>
        <w:tc>
          <w:tcPr>
            <w:tcW w:w="1559" w:type="dxa"/>
          </w:tcPr>
          <w:p w14:paraId="1BBE2C93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17</w:t>
            </w:r>
          </w:p>
        </w:tc>
        <w:tc>
          <w:tcPr>
            <w:tcW w:w="1701" w:type="dxa"/>
          </w:tcPr>
          <w:p w14:paraId="69C0C8DC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13</w:t>
            </w:r>
          </w:p>
        </w:tc>
        <w:tc>
          <w:tcPr>
            <w:tcW w:w="1134" w:type="dxa"/>
          </w:tcPr>
          <w:p w14:paraId="23E68860" w14:textId="77777777" w:rsidR="00A2176C" w:rsidRPr="007E1148" w:rsidDel="00BA45DF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5E0A864B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A2176C" w:rsidRPr="007E1148" w14:paraId="57015198" w14:textId="77777777" w:rsidTr="001317D5">
        <w:trPr>
          <w:trHeight w:val="227"/>
        </w:trPr>
        <w:tc>
          <w:tcPr>
            <w:tcW w:w="1276" w:type="dxa"/>
          </w:tcPr>
          <w:p w14:paraId="1BA80BF3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276" w:type="dxa"/>
          </w:tcPr>
          <w:p w14:paraId="18DF38DB" w14:textId="77777777" w:rsidR="00A2176C" w:rsidRPr="007E1148" w:rsidRDefault="00A2176C" w:rsidP="007E1148">
            <w:pPr>
              <w:ind w:firstLineChars="200" w:firstLine="420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szCs w:val="21"/>
              </w:rPr>
              <w:t>G</w:t>
            </w:r>
          </w:p>
        </w:tc>
        <w:tc>
          <w:tcPr>
            <w:tcW w:w="1559" w:type="dxa"/>
          </w:tcPr>
          <w:p w14:paraId="4694D94A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1133</w:t>
            </w:r>
          </w:p>
        </w:tc>
        <w:tc>
          <w:tcPr>
            <w:tcW w:w="1701" w:type="dxa"/>
          </w:tcPr>
          <w:p w14:paraId="5760BA68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596</w:t>
            </w:r>
          </w:p>
        </w:tc>
        <w:tc>
          <w:tcPr>
            <w:tcW w:w="1134" w:type="dxa"/>
          </w:tcPr>
          <w:p w14:paraId="34DC0F68" w14:textId="77777777" w:rsidR="00A2176C" w:rsidRPr="007E1148" w:rsidDel="00BA45DF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0.911</w:t>
            </w:r>
          </w:p>
        </w:tc>
        <w:tc>
          <w:tcPr>
            <w:tcW w:w="992" w:type="dxa"/>
          </w:tcPr>
          <w:p w14:paraId="7947EAA2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0.340</w:t>
            </w:r>
          </w:p>
        </w:tc>
      </w:tr>
      <w:tr w:rsidR="00A2176C" w:rsidRPr="007E1148" w14:paraId="12F28F26" w14:textId="77777777" w:rsidTr="001317D5">
        <w:trPr>
          <w:trHeight w:val="227"/>
        </w:trPr>
        <w:tc>
          <w:tcPr>
            <w:tcW w:w="1276" w:type="dxa"/>
          </w:tcPr>
          <w:p w14:paraId="68A42116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276" w:type="dxa"/>
          </w:tcPr>
          <w:p w14:paraId="7B964645" w14:textId="77777777" w:rsidR="00A2176C" w:rsidRPr="007E1148" w:rsidRDefault="00A2176C" w:rsidP="007E1148">
            <w:pPr>
              <w:ind w:firstLineChars="200" w:firstLine="420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szCs w:val="21"/>
              </w:rPr>
              <w:t>A</w:t>
            </w:r>
          </w:p>
        </w:tc>
        <w:tc>
          <w:tcPr>
            <w:tcW w:w="1559" w:type="dxa"/>
          </w:tcPr>
          <w:p w14:paraId="4F12B9E1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195</w:t>
            </w:r>
          </w:p>
        </w:tc>
        <w:tc>
          <w:tcPr>
            <w:tcW w:w="1701" w:type="dxa"/>
          </w:tcPr>
          <w:p w14:paraId="1C71CD79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90</w:t>
            </w:r>
          </w:p>
        </w:tc>
        <w:tc>
          <w:tcPr>
            <w:tcW w:w="1134" w:type="dxa"/>
          </w:tcPr>
          <w:p w14:paraId="54E4618A" w14:textId="77777777" w:rsidR="00A2176C" w:rsidRPr="007E1148" w:rsidDel="00BA45DF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587EC904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A2176C" w:rsidRPr="007E1148" w14:paraId="5E61E4D7" w14:textId="77777777" w:rsidTr="008405C5">
        <w:trPr>
          <w:trHeight w:val="227"/>
        </w:trPr>
        <w:tc>
          <w:tcPr>
            <w:tcW w:w="1276" w:type="dxa"/>
            <w:tcBorders>
              <w:bottom w:val="nil"/>
            </w:tcBorders>
          </w:tcPr>
          <w:p w14:paraId="7E6A5F78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51DD8769" w14:textId="77777777" w:rsidR="00A2176C" w:rsidRPr="007E1148" w:rsidRDefault="00A2176C" w:rsidP="007E1148">
            <w:pPr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b/>
                <w:bCs/>
                <w:szCs w:val="21"/>
              </w:rPr>
              <w:t>rs898611</w:t>
            </w:r>
          </w:p>
        </w:tc>
        <w:tc>
          <w:tcPr>
            <w:tcW w:w="1559" w:type="dxa"/>
            <w:tcBorders>
              <w:bottom w:val="nil"/>
            </w:tcBorders>
          </w:tcPr>
          <w:p w14:paraId="3AA0BB0F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43350837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6488F0AF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74864715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A2176C" w:rsidRPr="007E1148" w14:paraId="7757E4F1" w14:textId="77777777" w:rsidTr="008405C5">
        <w:trPr>
          <w:trHeight w:val="227"/>
        </w:trPr>
        <w:tc>
          <w:tcPr>
            <w:tcW w:w="1276" w:type="dxa"/>
            <w:tcBorders>
              <w:top w:val="nil"/>
            </w:tcBorders>
          </w:tcPr>
          <w:p w14:paraId="6C9501D1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2B73967A" w14:textId="77777777" w:rsidR="00A2176C" w:rsidRPr="007E1148" w:rsidRDefault="00A2176C" w:rsidP="007E1148">
            <w:pPr>
              <w:autoSpaceDE w:val="0"/>
              <w:autoSpaceDN w:val="0"/>
              <w:adjustRightInd w:val="0"/>
              <w:ind w:firstLineChars="200" w:firstLine="42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szCs w:val="21"/>
              </w:rPr>
              <w:t>T/T</w:t>
            </w:r>
          </w:p>
        </w:tc>
        <w:tc>
          <w:tcPr>
            <w:tcW w:w="1559" w:type="dxa"/>
            <w:tcBorders>
              <w:top w:val="nil"/>
            </w:tcBorders>
          </w:tcPr>
          <w:p w14:paraId="0C60A15D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19</w:t>
            </w:r>
          </w:p>
        </w:tc>
        <w:tc>
          <w:tcPr>
            <w:tcW w:w="1701" w:type="dxa"/>
            <w:tcBorders>
              <w:top w:val="nil"/>
            </w:tcBorders>
          </w:tcPr>
          <w:p w14:paraId="721B147F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13</w:t>
            </w:r>
          </w:p>
        </w:tc>
        <w:tc>
          <w:tcPr>
            <w:tcW w:w="1134" w:type="dxa"/>
            <w:tcBorders>
              <w:top w:val="nil"/>
            </w:tcBorders>
          </w:tcPr>
          <w:p w14:paraId="13EE3052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0.772</w:t>
            </w:r>
          </w:p>
        </w:tc>
        <w:tc>
          <w:tcPr>
            <w:tcW w:w="992" w:type="dxa"/>
            <w:tcBorders>
              <w:top w:val="nil"/>
            </w:tcBorders>
          </w:tcPr>
          <w:p w14:paraId="33C067B9" w14:textId="77777777" w:rsidR="00A2176C" w:rsidRPr="007E1148" w:rsidDel="00BA45DF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0.680</w:t>
            </w:r>
          </w:p>
        </w:tc>
      </w:tr>
      <w:tr w:rsidR="00A2176C" w:rsidRPr="007E1148" w14:paraId="44413096" w14:textId="77777777" w:rsidTr="001317D5">
        <w:trPr>
          <w:trHeight w:val="227"/>
        </w:trPr>
        <w:tc>
          <w:tcPr>
            <w:tcW w:w="1276" w:type="dxa"/>
          </w:tcPr>
          <w:p w14:paraId="01F6EF5C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</w:tcPr>
          <w:p w14:paraId="79494EFF" w14:textId="77777777" w:rsidR="00A2176C" w:rsidRPr="007E1148" w:rsidRDefault="00A2176C" w:rsidP="007E1148">
            <w:pPr>
              <w:autoSpaceDE w:val="0"/>
              <w:autoSpaceDN w:val="0"/>
              <w:adjustRightInd w:val="0"/>
              <w:ind w:firstLineChars="200" w:firstLine="42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szCs w:val="21"/>
              </w:rPr>
              <w:t>C/T</w:t>
            </w:r>
          </w:p>
        </w:tc>
        <w:tc>
          <w:tcPr>
            <w:tcW w:w="1559" w:type="dxa"/>
          </w:tcPr>
          <w:p w14:paraId="0C687DC9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219</w:t>
            </w:r>
          </w:p>
        </w:tc>
        <w:tc>
          <w:tcPr>
            <w:tcW w:w="1701" w:type="dxa"/>
          </w:tcPr>
          <w:p w14:paraId="1FAE36DA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116</w:t>
            </w:r>
          </w:p>
        </w:tc>
        <w:tc>
          <w:tcPr>
            <w:tcW w:w="1134" w:type="dxa"/>
          </w:tcPr>
          <w:p w14:paraId="797B10D3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0141615F" w14:textId="77777777" w:rsidR="00A2176C" w:rsidRPr="007E1148" w:rsidDel="00BA45DF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A2176C" w:rsidRPr="007E1148" w14:paraId="6BB95A27" w14:textId="77777777" w:rsidTr="008562D8">
        <w:trPr>
          <w:trHeight w:val="227"/>
        </w:trPr>
        <w:tc>
          <w:tcPr>
            <w:tcW w:w="1276" w:type="dxa"/>
            <w:tcBorders>
              <w:bottom w:val="nil"/>
            </w:tcBorders>
          </w:tcPr>
          <w:p w14:paraId="13F1B161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3A2E8EBC" w14:textId="77777777" w:rsidR="00A2176C" w:rsidRPr="007E1148" w:rsidRDefault="00A2176C" w:rsidP="007E1148">
            <w:pPr>
              <w:autoSpaceDE w:val="0"/>
              <w:autoSpaceDN w:val="0"/>
              <w:adjustRightInd w:val="0"/>
              <w:ind w:firstLineChars="200" w:firstLine="42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szCs w:val="21"/>
              </w:rPr>
              <w:t>T/T</w:t>
            </w:r>
          </w:p>
        </w:tc>
        <w:tc>
          <w:tcPr>
            <w:tcW w:w="1559" w:type="dxa"/>
            <w:tcBorders>
              <w:bottom w:val="nil"/>
            </w:tcBorders>
          </w:tcPr>
          <w:p w14:paraId="27269A7D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426</w:t>
            </w:r>
          </w:p>
        </w:tc>
        <w:tc>
          <w:tcPr>
            <w:tcW w:w="1701" w:type="dxa"/>
            <w:tcBorders>
              <w:bottom w:val="nil"/>
            </w:tcBorders>
          </w:tcPr>
          <w:p w14:paraId="0F017F3C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214</w:t>
            </w:r>
          </w:p>
        </w:tc>
        <w:tc>
          <w:tcPr>
            <w:tcW w:w="1134" w:type="dxa"/>
            <w:tcBorders>
              <w:bottom w:val="nil"/>
            </w:tcBorders>
          </w:tcPr>
          <w:p w14:paraId="477AE1C2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5033BBD2" w14:textId="77777777" w:rsidR="00A2176C" w:rsidRPr="007E1148" w:rsidDel="00BA45DF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A2176C" w:rsidRPr="007E1148" w14:paraId="232F506E" w14:textId="77777777" w:rsidTr="008562D8">
        <w:trPr>
          <w:trHeight w:val="227"/>
        </w:trPr>
        <w:tc>
          <w:tcPr>
            <w:tcW w:w="1276" w:type="dxa"/>
            <w:tcBorders>
              <w:top w:val="nil"/>
            </w:tcBorders>
          </w:tcPr>
          <w:p w14:paraId="40C47577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4BDB3444" w14:textId="77777777" w:rsidR="00A2176C" w:rsidRPr="007E1148" w:rsidRDefault="00A2176C" w:rsidP="007E1148">
            <w:pPr>
              <w:autoSpaceDE w:val="0"/>
              <w:autoSpaceDN w:val="0"/>
              <w:adjustRightInd w:val="0"/>
              <w:ind w:firstLineChars="200" w:firstLine="42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szCs w:val="21"/>
              </w:rPr>
              <w:t>T</w:t>
            </w:r>
          </w:p>
        </w:tc>
        <w:tc>
          <w:tcPr>
            <w:tcW w:w="1559" w:type="dxa"/>
            <w:tcBorders>
              <w:top w:val="nil"/>
            </w:tcBorders>
          </w:tcPr>
          <w:p w14:paraId="3370ECF8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257</w:t>
            </w:r>
          </w:p>
        </w:tc>
        <w:tc>
          <w:tcPr>
            <w:tcW w:w="1701" w:type="dxa"/>
            <w:tcBorders>
              <w:top w:val="nil"/>
            </w:tcBorders>
          </w:tcPr>
          <w:p w14:paraId="0E3FBEE3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142</w:t>
            </w:r>
          </w:p>
        </w:tc>
        <w:tc>
          <w:tcPr>
            <w:tcW w:w="1134" w:type="dxa"/>
            <w:tcBorders>
              <w:top w:val="nil"/>
            </w:tcBorders>
          </w:tcPr>
          <w:p w14:paraId="3E8AC74F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0.528</w:t>
            </w:r>
          </w:p>
        </w:tc>
        <w:tc>
          <w:tcPr>
            <w:tcW w:w="992" w:type="dxa"/>
            <w:tcBorders>
              <w:top w:val="nil"/>
            </w:tcBorders>
          </w:tcPr>
          <w:p w14:paraId="6D0CE80E" w14:textId="77777777" w:rsidR="00A2176C" w:rsidRPr="007E1148" w:rsidDel="00BA45DF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0.467</w:t>
            </w:r>
          </w:p>
        </w:tc>
      </w:tr>
      <w:tr w:rsidR="00A2176C" w:rsidRPr="007E1148" w14:paraId="583B8316" w14:textId="77777777" w:rsidTr="001317D5">
        <w:trPr>
          <w:trHeight w:val="227"/>
        </w:trPr>
        <w:tc>
          <w:tcPr>
            <w:tcW w:w="1276" w:type="dxa"/>
          </w:tcPr>
          <w:p w14:paraId="692D62CD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</w:tcPr>
          <w:p w14:paraId="0D344052" w14:textId="77777777" w:rsidR="00A2176C" w:rsidRPr="007E1148" w:rsidRDefault="00A2176C" w:rsidP="007E1148">
            <w:pPr>
              <w:autoSpaceDE w:val="0"/>
              <w:autoSpaceDN w:val="0"/>
              <w:adjustRightInd w:val="0"/>
              <w:ind w:firstLineChars="200" w:firstLine="42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  <w:tc>
          <w:tcPr>
            <w:tcW w:w="1559" w:type="dxa"/>
          </w:tcPr>
          <w:p w14:paraId="28944835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1071</w:t>
            </w:r>
          </w:p>
        </w:tc>
        <w:tc>
          <w:tcPr>
            <w:tcW w:w="1701" w:type="dxa"/>
          </w:tcPr>
          <w:p w14:paraId="5BA2D87E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544</w:t>
            </w:r>
          </w:p>
        </w:tc>
        <w:tc>
          <w:tcPr>
            <w:tcW w:w="1134" w:type="dxa"/>
          </w:tcPr>
          <w:p w14:paraId="11583F4E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01814B89" w14:textId="77777777" w:rsidR="00A2176C" w:rsidRPr="007E1148" w:rsidDel="00BA45DF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A2176C" w:rsidRPr="007E1148" w14:paraId="06625730" w14:textId="77777777" w:rsidTr="001317D5">
        <w:trPr>
          <w:trHeight w:val="227"/>
        </w:trPr>
        <w:tc>
          <w:tcPr>
            <w:tcW w:w="1276" w:type="dxa"/>
          </w:tcPr>
          <w:p w14:paraId="7E20C54C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SRD5A1</w:t>
            </w:r>
          </w:p>
        </w:tc>
        <w:tc>
          <w:tcPr>
            <w:tcW w:w="1276" w:type="dxa"/>
          </w:tcPr>
          <w:p w14:paraId="4A3DE5E7" w14:textId="77777777" w:rsidR="00A2176C" w:rsidRPr="007E1148" w:rsidRDefault="00A2176C" w:rsidP="007E1148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b/>
                <w:bCs/>
                <w:szCs w:val="21"/>
              </w:rPr>
              <w:t>rs3797177</w:t>
            </w:r>
          </w:p>
        </w:tc>
        <w:tc>
          <w:tcPr>
            <w:tcW w:w="1559" w:type="dxa"/>
          </w:tcPr>
          <w:p w14:paraId="43A99AF8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5CAB03F1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27C32B50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05617216" w14:textId="77777777" w:rsidR="00A2176C" w:rsidRPr="007E1148" w:rsidDel="00BA45DF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A2176C" w:rsidRPr="007E1148" w14:paraId="279E0B04" w14:textId="77777777" w:rsidTr="001317D5">
        <w:trPr>
          <w:trHeight w:val="227"/>
        </w:trPr>
        <w:tc>
          <w:tcPr>
            <w:tcW w:w="1276" w:type="dxa"/>
          </w:tcPr>
          <w:p w14:paraId="05B791D3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</w:tcPr>
          <w:p w14:paraId="6E6206C5" w14:textId="77777777" w:rsidR="00A2176C" w:rsidRPr="007E1148" w:rsidRDefault="00A2176C" w:rsidP="007E1148">
            <w:pPr>
              <w:autoSpaceDE w:val="0"/>
              <w:autoSpaceDN w:val="0"/>
              <w:adjustRightInd w:val="0"/>
              <w:ind w:firstLineChars="200" w:firstLine="42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szCs w:val="21"/>
              </w:rPr>
              <w:t>T/T</w:t>
            </w:r>
          </w:p>
        </w:tc>
        <w:tc>
          <w:tcPr>
            <w:tcW w:w="1559" w:type="dxa"/>
          </w:tcPr>
          <w:p w14:paraId="41AA9978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392</w:t>
            </w:r>
          </w:p>
        </w:tc>
        <w:tc>
          <w:tcPr>
            <w:tcW w:w="1701" w:type="dxa"/>
          </w:tcPr>
          <w:p w14:paraId="48CE6BA2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215</w:t>
            </w:r>
          </w:p>
        </w:tc>
        <w:tc>
          <w:tcPr>
            <w:tcW w:w="1134" w:type="dxa"/>
          </w:tcPr>
          <w:p w14:paraId="3203F3EE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1.663</w:t>
            </w:r>
          </w:p>
        </w:tc>
        <w:tc>
          <w:tcPr>
            <w:tcW w:w="992" w:type="dxa"/>
          </w:tcPr>
          <w:p w14:paraId="5CB1AF46" w14:textId="77777777" w:rsidR="00A2176C" w:rsidRPr="007E1148" w:rsidDel="00BA45DF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0.435</w:t>
            </w:r>
          </w:p>
        </w:tc>
      </w:tr>
      <w:tr w:rsidR="00A2176C" w:rsidRPr="007E1148" w14:paraId="104061FC" w14:textId="77777777" w:rsidTr="001317D5">
        <w:trPr>
          <w:trHeight w:val="227"/>
        </w:trPr>
        <w:tc>
          <w:tcPr>
            <w:tcW w:w="1276" w:type="dxa"/>
          </w:tcPr>
          <w:p w14:paraId="75195238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</w:tcPr>
          <w:p w14:paraId="67743044" w14:textId="77777777" w:rsidR="00A2176C" w:rsidRPr="007E1148" w:rsidRDefault="00A2176C" w:rsidP="007E1148">
            <w:pPr>
              <w:autoSpaceDE w:val="0"/>
              <w:autoSpaceDN w:val="0"/>
              <w:adjustRightInd w:val="0"/>
              <w:ind w:firstLineChars="200" w:firstLine="42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szCs w:val="21"/>
              </w:rPr>
              <w:t>T/C</w:t>
            </w:r>
          </w:p>
        </w:tc>
        <w:tc>
          <w:tcPr>
            <w:tcW w:w="1559" w:type="dxa"/>
          </w:tcPr>
          <w:p w14:paraId="6F6C9FB4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240</w:t>
            </w:r>
          </w:p>
        </w:tc>
        <w:tc>
          <w:tcPr>
            <w:tcW w:w="1701" w:type="dxa"/>
          </w:tcPr>
          <w:p w14:paraId="3537B806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110</w:t>
            </w:r>
          </w:p>
        </w:tc>
        <w:tc>
          <w:tcPr>
            <w:tcW w:w="1134" w:type="dxa"/>
          </w:tcPr>
          <w:p w14:paraId="359B8CEE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2B7A5CA1" w14:textId="77777777" w:rsidR="00A2176C" w:rsidRPr="007E1148" w:rsidDel="00BA45DF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A2176C" w:rsidRPr="007E1148" w14:paraId="1985BAA6" w14:textId="77777777" w:rsidTr="001317D5">
        <w:trPr>
          <w:trHeight w:val="227"/>
        </w:trPr>
        <w:tc>
          <w:tcPr>
            <w:tcW w:w="1276" w:type="dxa"/>
          </w:tcPr>
          <w:p w14:paraId="10FBBDB1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</w:tcPr>
          <w:p w14:paraId="24A8EB2C" w14:textId="77777777" w:rsidR="00A2176C" w:rsidRPr="007E1148" w:rsidRDefault="00A2176C" w:rsidP="007E1148">
            <w:pPr>
              <w:autoSpaceDE w:val="0"/>
              <w:autoSpaceDN w:val="0"/>
              <w:adjustRightInd w:val="0"/>
              <w:ind w:firstLineChars="200" w:firstLine="42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szCs w:val="21"/>
              </w:rPr>
              <w:t>C/C</w:t>
            </w:r>
          </w:p>
        </w:tc>
        <w:tc>
          <w:tcPr>
            <w:tcW w:w="1559" w:type="dxa"/>
          </w:tcPr>
          <w:p w14:paraId="7F52AF7A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32</w:t>
            </w:r>
          </w:p>
        </w:tc>
        <w:tc>
          <w:tcPr>
            <w:tcW w:w="1701" w:type="dxa"/>
          </w:tcPr>
          <w:p w14:paraId="2222D9E0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18</w:t>
            </w:r>
          </w:p>
        </w:tc>
        <w:tc>
          <w:tcPr>
            <w:tcW w:w="1134" w:type="dxa"/>
          </w:tcPr>
          <w:p w14:paraId="2E0D3846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4C349D5C" w14:textId="77777777" w:rsidR="00A2176C" w:rsidRPr="007E1148" w:rsidDel="00BA45DF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A2176C" w:rsidRPr="007E1148" w14:paraId="5A51AD23" w14:textId="77777777" w:rsidTr="001317D5">
        <w:trPr>
          <w:trHeight w:val="227"/>
        </w:trPr>
        <w:tc>
          <w:tcPr>
            <w:tcW w:w="1276" w:type="dxa"/>
          </w:tcPr>
          <w:p w14:paraId="3A563F2F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</w:tcPr>
          <w:p w14:paraId="19C2AF7D" w14:textId="77777777" w:rsidR="00A2176C" w:rsidRPr="007E1148" w:rsidRDefault="00A2176C" w:rsidP="007E1148">
            <w:pPr>
              <w:autoSpaceDE w:val="0"/>
              <w:autoSpaceDN w:val="0"/>
              <w:adjustRightInd w:val="0"/>
              <w:ind w:firstLineChars="200" w:firstLine="42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szCs w:val="21"/>
              </w:rPr>
              <w:t>T</w:t>
            </w:r>
          </w:p>
        </w:tc>
        <w:tc>
          <w:tcPr>
            <w:tcW w:w="1559" w:type="dxa"/>
          </w:tcPr>
          <w:p w14:paraId="5CD317D7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1024</w:t>
            </w:r>
          </w:p>
        </w:tc>
        <w:tc>
          <w:tcPr>
            <w:tcW w:w="1701" w:type="dxa"/>
          </w:tcPr>
          <w:p w14:paraId="29466D3F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540</w:t>
            </w:r>
          </w:p>
        </w:tc>
        <w:tc>
          <w:tcPr>
            <w:tcW w:w="1134" w:type="dxa"/>
          </w:tcPr>
          <w:p w14:paraId="0DD9D112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0.675</w:t>
            </w:r>
          </w:p>
        </w:tc>
        <w:tc>
          <w:tcPr>
            <w:tcW w:w="992" w:type="dxa"/>
          </w:tcPr>
          <w:p w14:paraId="78366871" w14:textId="77777777" w:rsidR="00A2176C" w:rsidRPr="007E1148" w:rsidDel="00BA45DF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0.441</w:t>
            </w:r>
          </w:p>
        </w:tc>
      </w:tr>
      <w:tr w:rsidR="00A2176C" w:rsidRPr="007E1148" w14:paraId="71B96452" w14:textId="77777777" w:rsidTr="001317D5">
        <w:trPr>
          <w:trHeight w:val="227"/>
        </w:trPr>
        <w:tc>
          <w:tcPr>
            <w:tcW w:w="1276" w:type="dxa"/>
          </w:tcPr>
          <w:p w14:paraId="0A6BFBBF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</w:tcPr>
          <w:p w14:paraId="6BA594AB" w14:textId="77777777" w:rsidR="00A2176C" w:rsidRPr="007E1148" w:rsidRDefault="00A2176C" w:rsidP="007E1148">
            <w:pPr>
              <w:autoSpaceDE w:val="0"/>
              <w:autoSpaceDN w:val="0"/>
              <w:adjustRightInd w:val="0"/>
              <w:ind w:firstLineChars="200" w:firstLine="42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  <w:tc>
          <w:tcPr>
            <w:tcW w:w="1559" w:type="dxa"/>
          </w:tcPr>
          <w:p w14:paraId="4A454C7F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304</w:t>
            </w:r>
          </w:p>
        </w:tc>
        <w:tc>
          <w:tcPr>
            <w:tcW w:w="1701" w:type="dxa"/>
          </w:tcPr>
          <w:p w14:paraId="5F947F06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146</w:t>
            </w:r>
          </w:p>
        </w:tc>
        <w:tc>
          <w:tcPr>
            <w:tcW w:w="1134" w:type="dxa"/>
          </w:tcPr>
          <w:p w14:paraId="5ED9EFAE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69CCD2A1" w14:textId="77777777" w:rsidR="00A2176C" w:rsidRPr="007E1148" w:rsidDel="00BA45DF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A2176C" w:rsidRPr="007E1148" w14:paraId="7DB18CF0" w14:textId="77777777" w:rsidTr="001317D5">
        <w:trPr>
          <w:trHeight w:val="227"/>
        </w:trPr>
        <w:tc>
          <w:tcPr>
            <w:tcW w:w="1276" w:type="dxa"/>
          </w:tcPr>
          <w:p w14:paraId="704A84F6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276" w:type="dxa"/>
          </w:tcPr>
          <w:p w14:paraId="75DBD636" w14:textId="77777777" w:rsidR="00A2176C" w:rsidRPr="007E1148" w:rsidRDefault="00A2176C" w:rsidP="007E1148">
            <w:pPr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b/>
                <w:bCs/>
                <w:szCs w:val="21"/>
              </w:rPr>
              <w:t>rs248800</w:t>
            </w:r>
          </w:p>
        </w:tc>
        <w:tc>
          <w:tcPr>
            <w:tcW w:w="1559" w:type="dxa"/>
          </w:tcPr>
          <w:p w14:paraId="0DB5D7C5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142367AD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2D4D19C9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01E307DE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A2176C" w:rsidRPr="007E1148" w14:paraId="633728A3" w14:textId="77777777" w:rsidTr="001317D5">
        <w:trPr>
          <w:trHeight w:val="227"/>
        </w:trPr>
        <w:tc>
          <w:tcPr>
            <w:tcW w:w="1276" w:type="dxa"/>
          </w:tcPr>
          <w:p w14:paraId="1F78C35C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</w:tcPr>
          <w:p w14:paraId="76EB67AD" w14:textId="77777777" w:rsidR="00A2176C" w:rsidRPr="007E1148" w:rsidRDefault="00A2176C" w:rsidP="007E1148">
            <w:pPr>
              <w:autoSpaceDE w:val="0"/>
              <w:autoSpaceDN w:val="0"/>
              <w:adjustRightInd w:val="0"/>
              <w:ind w:firstLineChars="200" w:firstLine="42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szCs w:val="21"/>
              </w:rPr>
              <w:t>C/C</w:t>
            </w:r>
          </w:p>
        </w:tc>
        <w:tc>
          <w:tcPr>
            <w:tcW w:w="1559" w:type="dxa"/>
          </w:tcPr>
          <w:p w14:paraId="3FF54E16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412</w:t>
            </w:r>
          </w:p>
        </w:tc>
        <w:tc>
          <w:tcPr>
            <w:tcW w:w="1701" w:type="dxa"/>
          </w:tcPr>
          <w:p w14:paraId="40C16DBF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195</w:t>
            </w:r>
          </w:p>
        </w:tc>
        <w:tc>
          <w:tcPr>
            <w:tcW w:w="1134" w:type="dxa"/>
          </w:tcPr>
          <w:p w14:paraId="579C045D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1.888</w:t>
            </w:r>
          </w:p>
        </w:tc>
        <w:tc>
          <w:tcPr>
            <w:tcW w:w="992" w:type="dxa"/>
          </w:tcPr>
          <w:p w14:paraId="176044AC" w14:textId="77777777" w:rsidR="00A2176C" w:rsidRPr="007E1148" w:rsidDel="00BA45DF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0.389</w:t>
            </w:r>
          </w:p>
        </w:tc>
      </w:tr>
      <w:tr w:rsidR="00A2176C" w:rsidRPr="007E1148" w14:paraId="17993740" w14:textId="77777777" w:rsidTr="001317D5">
        <w:trPr>
          <w:trHeight w:val="227"/>
        </w:trPr>
        <w:tc>
          <w:tcPr>
            <w:tcW w:w="1276" w:type="dxa"/>
          </w:tcPr>
          <w:p w14:paraId="561EF138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</w:tcPr>
          <w:p w14:paraId="7C18E2C8" w14:textId="77777777" w:rsidR="00A2176C" w:rsidRPr="007E1148" w:rsidRDefault="00A2176C" w:rsidP="007E1148">
            <w:pPr>
              <w:autoSpaceDE w:val="0"/>
              <w:autoSpaceDN w:val="0"/>
              <w:adjustRightInd w:val="0"/>
              <w:ind w:firstLineChars="200" w:firstLine="42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szCs w:val="21"/>
              </w:rPr>
              <w:t>C/A</w:t>
            </w:r>
          </w:p>
        </w:tc>
        <w:tc>
          <w:tcPr>
            <w:tcW w:w="1559" w:type="dxa"/>
          </w:tcPr>
          <w:p w14:paraId="61C11302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215</w:t>
            </w:r>
          </w:p>
        </w:tc>
        <w:tc>
          <w:tcPr>
            <w:tcW w:w="1701" w:type="dxa"/>
          </w:tcPr>
          <w:p w14:paraId="47031369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85</w:t>
            </w:r>
          </w:p>
        </w:tc>
        <w:tc>
          <w:tcPr>
            <w:tcW w:w="1134" w:type="dxa"/>
          </w:tcPr>
          <w:p w14:paraId="5C0C7B42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65E18431" w14:textId="77777777" w:rsidR="00A2176C" w:rsidRPr="007E1148" w:rsidDel="00BA45DF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A2176C" w:rsidRPr="007E1148" w14:paraId="0CD3ACBC" w14:textId="77777777" w:rsidTr="001317D5">
        <w:trPr>
          <w:trHeight w:val="227"/>
        </w:trPr>
        <w:tc>
          <w:tcPr>
            <w:tcW w:w="1276" w:type="dxa"/>
          </w:tcPr>
          <w:p w14:paraId="6BE957DB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</w:tcPr>
          <w:p w14:paraId="71DC62F1" w14:textId="77777777" w:rsidR="00A2176C" w:rsidRPr="007E1148" w:rsidRDefault="00A2176C" w:rsidP="007E1148">
            <w:pPr>
              <w:autoSpaceDE w:val="0"/>
              <w:autoSpaceDN w:val="0"/>
              <w:adjustRightInd w:val="0"/>
              <w:ind w:firstLineChars="200" w:firstLine="42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szCs w:val="21"/>
              </w:rPr>
              <w:t>A/A</w:t>
            </w:r>
          </w:p>
        </w:tc>
        <w:tc>
          <w:tcPr>
            <w:tcW w:w="1559" w:type="dxa"/>
          </w:tcPr>
          <w:p w14:paraId="2ECCB774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37</w:t>
            </w:r>
          </w:p>
        </w:tc>
        <w:tc>
          <w:tcPr>
            <w:tcW w:w="1701" w:type="dxa"/>
          </w:tcPr>
          <w:p w14:paraId="7EA6B960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13</w:t>
            </w:r>
          </w:p>
        </w:tc>
        <w:tc>
          <w:tcPr>
            <w:tcW w:w="1134" w:type="dxa"/>
          </w:tcPr>
          <w:p w14:paraId="5D2288B7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10E3C39A" w14:textId="77777777" w:rsidR="00A2176C" w:rsidRPr="007E1148" w:rsidDel="00BA45DF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A2176C" w:rsidRPr="007E1148" w14:paraId="3B53FCE0" w14:textId="77777777" w:rsidTr="001317D5">
        <w:trPr>
          <w:trHeight w:val="227"/>
        </w:trPr>
        <w:tc>
          <w:tcPr>
            <w:tcW w:w="1276" w:type="dxa"/>
          </w:tcPr>
          <w:p w14:paraId="2F966E35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</w:tcPr>
          <w:p w14:paraId="390EACCA" w14:textId="77777777" w:rsidR="00A2176C" w:rsidRPr="007E1148" w:rsidRDefault="00A2176C" w:rsidP="007E1148">
            <w:pPr>
              <w:autoSpaceDE w:val="0"/>
              <w:autoSpaceDN w:val="0"/>
              <w:adjustRightInd w:val="0"/>
              <w:ind w:firstLineChars="200" w:firstLine="42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  <w:tc>
          <w:tcPr>
            <w:tcW w:w="1559" w:type="dxa"/>
          </w:tcPr>
          <w:p w14:paraId="03078A71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1039</w:t>
            </w:r>
          </w:p>
        </w:tc>
        <w:tc>
          <w:tcPr>
            <w:tcW w:w="1701" w:type="dxa"/>
          </w:tcPr>
          <w:p w14:paraId="5356C859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475</w:t>
            </w:r>
          </w:p>
        </w:tc>
        <w:tc>
          <w:tcPr>
            <w:tcW w:w="1134" w:type="dxa"/>
          </w:tcPr>
          <w:p w14:paraId="4350DA1F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1.956</w:t>
            </w:r>
          </w:p>
        </w:tc>
        <w:tc>
          <w:tcPr>
            <w:tcW w:w="992" w:type="dxa"/>
          </w:tcPr>
          <w:p w14:paraId="0FCCB54D" w14:textId="77777777" w:rsidR="00A2176C" w:rsidRPr="007E1148" w:rsidDel="00BA45DF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0.162</w:t>
            </w:r>
          </w:p>
        </w:tc>
      </w:tr>
      <w:tr w:rsidR="00A2176C" w:rsidRPr="007E1148" w14:paraId="1123148D" w14:textId="77777777" w:rsidTr="001317D5">
        <w:trPr>
          <w:trHeight w:val="227"/>
        </w:trPr>
        <w:tc>
          <w:tcPr>
            <w:tcW w:w="1276" w:type="dxa"/>
          </w:tcPr>
          <w:p w14:paraId="2018F62B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</w:tcPr>
          <w:p w14:paraId="78A88C76" w14:textId="77777777" w:rsidR="00A2176C" w:rsidRPr="007E1148" w:rsidRDefault="00A2176C" w:rsidP="007E1148">
            <w:pPr>
              <w:autoSpaceDE w:val="0"/>
              <w:autoSpaceDN w:val="0"/>
              <w:adjustRightInd w:val="0"/>
              <w:ind w:firstLineChars="200" w:firstLine="42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szCs w:val="21"/>
              </w:rPr>
              <w:t>A</w:t>
            </w:r>
          </w:p>
        </w:tc>
        <w:tc>
          <w:tcPr>
            <w:tcW w:w="1559" w:type="dxa"/>
          </w:tcPr>
          <w:p w14:paraId="75217796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289</w:t>
            </w:r>
          </w:p>
        </w:tc>
        <w:tc>
          <w:tcPr>
            <w:tcW w:w="1701" w:type="dxa"/>
          </w:tcPr>
          <w:p w14:paraId="1FF5A4EA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111</w:t>
            </w:r>
          </w:p>
        </w:tc>
        <w:tc>
          <w:tcPr>
            <w:tcW w:w="1134" w:type="dxa"/>
          </w:tcPr>
          <w:p w14:paraId="2DC45C62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6118D7FE" w14:textId="77777777" w:rsidR="00A2176C" w:rsidRPr="007E1148" w:rsidDel="00BA45DF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A2176C" w:rsidRPr="007E1148" w14:paraId="2A80B1F2" w14:textId="77777777" w:rsidTr="001317D5">
        <w:trPr>
          <w:trHeight w:val="227"/>
        </w:trPr>
        <w:tc>
          <w:tcPr>
            <w:tcW w:w="1276" w:type="dxa"/>
          </w:tcPr>
          <w:p w14:paraId="09D82092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</w:tcPr>
          <w:p w14:paraId="43662F1F" w14:textId="77777777" w:rsidR="00A2176C" w:rsidRPr="007E1148" w:rsidRDefault="00A2176C" w:rsidP="007E1148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rs1691053</w:t>
            </w:r>
          </w:p>
        </w:tc>
        <w:tc>
          <w:tcPr>
            <w:tcW w:w="1559" w:type="dxa"/>
          </w:tcPr>
          <w:p w14:paraId="422A86F0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74877462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0B88D395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1B29B7E6" w14:textId="77777777" w:rsidR="00A2176C" w:rsidRPr="007E1148" w:rsidDel="00BA45DF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A2176C" w:rsidRPr="007E1148" w14:paraId="51037E9E" w14:textId="77777777" w:rsidTr="001317D5">
        <w:trPr>
          <w:trHeight w:val="227"/>
        </w:trPr>
        <w:tc>
          <w:tcPr>
            <w:tcW w:w="1276" w:type="dxa"/>
          </w:tcPr>
          <w:p w14:paraId="26375E04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276" w:type="dxa"/>
          </w:tcPr>
          <w:p w14:paraId="351E95C6" w14:textId="77777777" w:rsidR="00A2176C" w:rsidRPr="007E1148" w:rsidRDefault="00A2176C" w:rsidP="007E1148">
            <w:pPr>
              <w:autoSpaceDE w:val="0"/>
              <w:autoSpaceDN w:val="0"/>
              <w:adjustRightInd w:val="0"/>
              <w:ind w:firstLineChars="200" w:firstLine="42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szCs w:val="21"/>
              </w:rPr>
              <w:t>T/T</w:t>
            </w:r>
          </w:p>
        </w:tc>
        <w:tc>
          <w:tcPr>
            <w:tcW w:w="1559" w:type="dxa"/>
          </w:tcPr>
          <w:p w14:paraId="716489FE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404</w:t>
            </w:r>
          </w:p>
        </w:tc>
        <w:tc>
          <w:tcPr>
            <w:tcW w:w="1701" w:type="dxa"/>
          </w:tcPr>
          <w:p w14:paraId="390ED6E6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213</w:t>
            </w:r>
          </w:p>
        </w:tc>
        <w:tc>
          <w:tcPr>
            <w:tcW w:w="1134" w:type="dxa"/>
          </w:tcPr>
          <w:p w14:paraId="095718B0" w14:textId="77777777" w:rsidR="00A2176C" w:rsidRPr="007E1148" w:rsidDel="00BA45DF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0.164</w:t>
            </w:r>
          </w:p>
        </w:tc>
        <w:tc>
          <w:tcPr>
            <w:tcW w:w="992" w:type="dxa"/>
          </w:tcPr>
          <w:p w14:paraId="6D5AD753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0.921</w:t>
            </w:r>
          </w:p>
        </w:tc>
      </w:tr>
      <w:tr w:rsidR="00A2176C" w:rsidRPr="007E1148" w14:paraId="7A6A7BF7" w14:textId="77777777" w:rsidTr="001317D5">
        <w:trPr>
          <w:trHeight w:val="227"/>
        </w:trPr>
        <w:tc>
          <w:tcPr>
            <w:tcW w:w="1276" w:type="dxa"/>
          </w:tcPr>
          <w:p w14:paraId="0E1D49CB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</w:tcPr>
          <w:p w14:paraId="14A4B4C9" w14:textId="77777777" w:rsidR="00A2176C" w:rsidRPr="007E1148" w:rsidRDefault="00A2176C" w:rsidP="007E1148">
            <w:pPr>
              <w:autoSpaceDE w:val="0"/>
              <w:autoSpaceDN w:val="0"/>
              <w:adjustRightInd w:val="0"/>
              <w:ind w:firstLineChars="200" w:firstLine="42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szCs w:val="21"/>
              </w:rPr>
              <w:t>T/C</w:t>
            </w:r>
          </w:p>
        </w:tc>
        <w:tc>
          <w:tcPr>
            <w:tcW w:w="1559" w:type="dxa"/>
          </w:tcPr>
          <w:p w14:paraId="0DB833CD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233</w:t>
            </w:r>
          </w:p>
        </w:tc>
        <w:tc>
          <w:tcPr>
            <w:tcW w:w="1701" w:type="dxa"/>
          </w:tcPr>
          <w:p w14:paraId="6EA7FC76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117</w:t>
            </w:r>
          </w:p>
        </w:tc>
        <w:tc>
          <w:tcPr>
            <w:tcW w:w="1134" w:type="dxa"/>
          </w:tcPr>
          <w:p w14:paraId="3D8D3586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6D4B3CDA" w14:textId="77777777" w:rsidR="00A2176C" w:rsidRPr="007E1148" w:rsidDel="00BA45DF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A2176C" w:rsidRPr="007E1148" w14:paraId="73A6E9FC" w14:textId="77777777" w:rsidTr="001317D5">
        <w:trPr>
          <w:trHeight w:val="227"/>
        </w:trPr>
        <w:tc>
          <w:tcPr>
            <w:tcW w:w="1276" w:type="dxa"/>
          </w:tcPr>
          <w:p w14:paraId="6222ADD6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</w:tcPr>
          <w:p w14:paraId="6773D55D" w14:textId="77777777" w:rsidR="00A2176C" w:rsidRPr="007E1148" w:rsidRDefault="00A2176C" w:rsidP="007E1148">
            <w:pPr>
              <w:autoSpaceDE w:val="0"/>
              <w:autoSpaceDN w:val="0"/>
              <w:adjustRightInd w:val="0"/>
              <w:ind w:firstLineChars="200" w:firstLine="42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szCs w:val="21"/>
              </w:rPr>
              <w:t>C/C</w:t>
            </w:r>
          </w:p>
        </w:tc>
        <w:tc>
          <w:tcPr>
            <w:tcW w:w="1559" w:type="dxa"/>
          </w:tcPr>
          <w:p w14:paraId="61CD3CD4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27</w:t>
            </w:r>
          </w:p>
        </w:tc>
        <w:tc>
          <w:tcPr>
            <w:tcW w:w="1701" w:type="dxa"/>
          </w:tcPr>
          <w:p w14:paraId="19A38E60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13</w:t>
            </w:r>
          </w:p>
        </w:tc>
        <w:tc>
          <w:tcPr>
            <w:tcW w:w="1134" w:type="dxa"/>
          </w:tcPr>
          <w:p w14:paraId="3299A7EE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4BCC31FF" w14:textId="77777777" w:rsidR="00A2176C" w:rsidRPr="007E1148" w:rsidDel="00BA45DF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A2176C" w:rsidRPr="007E1148" w14:paraId="5B990F7A" w14:textId="77777777" w:rsidTr="001317D5">
        <w:trPr>
          <w:trHeight w:val="227"/>
        </w:trPr>
        <w:tc>
          <w:tcPr>
            <w:tcW w:w="1276" w:type="dxa"/>
          </w:tcPr>
          <w:p w14:paraId="656B6D65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</w:tcPr>
          <w:p w14:paraId="6550977A" w14:textId="77777777" w:rsidR="00A2176C" w:rsidRPr="007E1148" w:rsidRDefault="00A2176C" w:rsidP="007E1148">
            <w:pPr>
              <w:autoSpaceDE w:val="0"/>
              <w:autoSpaceDN w:val="0"/>
              <w:adjustRightInd w:val="0"/>
              <w:ind w:firstLineChars="200" w:firstLine="42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szCs w:val="21"/>
              </w:rPr>
              <w:t>T</w:t>
            </w:r>
          </w:p>
        </w:tc>
        <w:tc>
          <w:tcPr>
            <w:tcW w:w="1559" w:type="dxa"/>
          </w:tcPr>
          <w:p w14:paraId="5FD010B7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1041</w:t>
            </w:r>
          </w:p>
        </w:tc>
        <w:tc>
          <w:tcPr>
            <w:tcW w:w="1701" w:type="dxa"/>
          </w:tcPr>
          <w:p w14:paraId="4C1E1DD0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543</w:t>
            </w:r>
          </w:p>
        </w:tc>
        <w:tc>
          <w:tcPr>
            <w:tcW w:w="1134" w:type="dxa"/>
          </w:tcPr>
          <w:p w14:paraId="3A6A8C87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0.158</w:t>
            </w:r>
          </w:p>
        </w:tc>
        <w:tc>
          <w:tcPr>
            <w:tcW w:w="992" w:type="dxa"/>
          </w:tcPr>
          <w:p w14:paraId="249DFA53" w14:textId="77777777" w:rsidR="00A2176C" w:rsidRPr="007E1148" w:rsidDel="00BA45DF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0.691</w:t>
            </w:r>
          </w:p>
        </w:tc>
      </w:tr>
      <w:tr w:rsidR="00A2176C" w:rsidRPr="007E1148" w14:paraId="52EBECF4" w14:textId="77777777" w:rsidTr="001317D5">
        <w:trPr>
          <w:trHeight w:val="227"/>
        </w:trPr>
        <w:tc>
          <w:tcPr>
            <w:tcW w:w="1276" w:type="dxa"/>
          </w:tcPr>
          <w:p w14:paraId="19F3A68C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</w:tcPr>
          <w:p w14:paraId="3348F990" w14:textId="77777777" w:rsidR="00A2176C" w:rsidRPr="007E1148" w:rsidRDefault="00A2176C" w:rsidP="007E1148">
            <w:pPr>
              <w:autoSpaceDE w:val="0"/>
              <w:autoSpaceDN w:val="0"/>
              <w:adjustRightInd w:val="0"/>
              <w:ind w:firstLineChars="200" w:firstLine="42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  <w:tc>
          <w:tcPr>
            <w:tcW w:w="1559" w:type="dxa"/>
          </w:tcPr>
          <w:p w14:paraId="119AE5B4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287</w:t>
            </w:r>
          </w:p>
        </w:tc>
        <w:tc>
          <w:tcPr>
            <w:tcW w:w="1701" w:type="dxa"/>
          </w:tcPr>
          <w:p w14:paraId="7E6ADC70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143</w:t>
            </w:r>
          </w:p>
        </w:tc>
        <w:tc>
          <w:tcPr>
            <w:tcW w:w="1134" w:type="dxa"/>
          </w:tcPr>
          <w:p w14:paraId="6497C1C7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2CF1CA55" w14:textId="77777777" w:rsidR="00A2176C" w:rsidRPr="007E1148" w:rsidDel="00BA45DF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A2176C" w:rsidRPr="007E1148" w14:paraId="446F4F93" w14:textId="77777777" w:rsidTr="001317D5">
        <w:trPr>
          <w:trHeight w:val="227"/>
        </w:trPr>
        <w:tc>
          <w:tcPr>
            <w:tcW w:w="1276" w:type="dxa"/>
          </w:tcPr>
          <w:p w14:paraId="3FEE30D2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SRD5A2</w:t>
            </w:r>
          </w:p>
        </w:tc>
        <w:tc>
          <w:tcPr>
            <w:tcW w:w="1276" w:type="dxa"/>
          </w:tcPr>
          <w:p w14:paraId="2FD3BC83" w14:textId="77777777" w:rsidR="00A2176C" w:rsidRPr="007E1148" w:rsidRDefault="00A2176C" w:rsidP="007E1148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b/>
                <w:bCs/>
                <w:szCs w:val="21"/>
              </w:rPr>
              <w:t>rs2208532</w:t>
            </w:r>
          </w:p>
        </w:tc>
        <w:tc>
          <w:tcPr>
            <w:tcW w:w="1559" w:type="dxa"/>
          </w:tcPr>
          <w:p w14:paraId="68F3A75B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66684FFB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4AD14F09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5AD1F9F7" w14:textId="77777777" w:rsidR="00A2176C" w:rsidRPr="007E1148" w:rsidDel="00BA45DF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A2176C" w:rsidRPr="007E1148" w14:paraId="4C072408" w14:textId="77777777" w:rsidTr="001317D5">
        <w:trPr>
          <w:trHeight w:val="227"/>
        </w:trPr>
        <w:tc>
          <w:tcPr>
            <w:tcW w:w="1276" w:type="dxa"/>
          </w:tcPr>
          <w:p w14:paraId="7D4C81E1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</w:tcPr>
          <w:p w14:paraId="7B1F9FE0" w14:textId="77777777" w:rsidR="00A2176C" w:rsidRPr="007E1148" w:rsidRDefault="00A2176C" w:rsidP="007E1148">
            <w:pPr>
              <w:autoSpaceDE w:val="0"/>
              <w:autoSpaceDN w:val="0"/>
              <w:adjustRightInd w:val="0"/>
              <w:ind w:firstLineChars="200" w:firstLine="42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szCs w:val="21"/>
              </w:rPr>
              <w:t>G/G</w:t>
            </w:r>
          </w:p>
        </w:tc>
        <w:tc>
          <w:tcPr>
            <w:tcW w:w="1559" w:type="dxa"/>
          </w:tcPr>
          <w:p w14:paraId="0745606B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231</w:t>
            </w:r>
          </w:p>
        </w:tc>
        <w:tc>
          <w:tcPr>
            <w:tcW w:w="1701" w:type="dxa"/>
          </w:tcPr>
          <w:p w14:paraId="0B90AF15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121</w:t>
            </w:r>
          </w:p>
        </w:tc>
        <w:tc>
          <w:tcPr>
            <w:tcW w:w="1134" w:type="dxa"/>
          </w:tcPr>
          <w:p w14:paraId="489973AC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0.207</w:t>
            </w:r>
          </w:p>
        </w:tc>
        <w:tc>
          <w:tcPr>
            <w:tcW w:w="992" w:type="dxa"/>
          </w:tcPr>
          <w:p w14:paraId="41F76C6B" w14:textId="77777777" w:rsidR="00A2176C" w:rsidRPr="007E1148" w:rsidDel="00BA45DF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0.902</w:t>
            </w:r>
          </w:p>
        </w:tc>
      </w:tr>
      <w:tr w:rsidR="00A2176C" w:rsidRPr="007E1148" w14:paraId="1B58D1E1" w14:textId="77777777" w:rsidTr="001317D5">
        <w:trPr>
          <w:trHeight w:val="227"/>
        </w:trPr>
        <w:tc>
          <w:tcPr>
            <w:tcW w:w="1276" w:type="dxa"/>
          </w:tcPr>
          <w:p w14:paraId="48FE149B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</w:tcPr>
          <w:p w14:paraId="56696602" w14:textId="77777777" w:rsidR="00A2176C" w:rsidRPr="007E1148" w:rsidRDefault="00A2176C" w:rsidP="007E1148">
            <w:pPr>
              <w:autoSpaceDE w:val="0"/>
              <w:autoSpaceDN w:val="0"/>
              <w:adjustRightInd w:val="0"/>
              <w:ind w:firstLineChars="200" w:firstLine="42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szCs w:val="21"/>
              </w:rPr>
              <w:t>G/A</w:t>
            </w:r>
          </w:p>
        </w:tc>
        <w:tc>
          <w:tcPr>
            <w:tcW w:w="1559" w:type="dxa"/>
          </w:tcPr>
          <w:p w14:paraId="247B438E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325</w:t>
            </w:r>
          </w:p>
        </w:tc>
        <w:tc>
          <w:tcPr>
            <w:tcW w:w="1701" w:type="dxa"/>
          </w:tcPr>
          <w:p w14:paraId="27DB567C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170</w:t>
            </w:r>
          </w:p>
        </w:tc>
        <w:tc>
          <w:tcPr>
            <w:tcW w:w="1134" w:type="dxa"/>
          </w:tcPr>
          <w:p w14:paraId="249199DB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00C832FD" w14:textId="77777777" w:rsidR="00A2176C" w:rsidRPr="007E1148" w:rsidDel="00BA45DF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A2176C" w:rsidRPr="007E1148" w14:paraId="03743097" w14:textId="77777777" w:rsidTr="001317D5">
        <w:trPr>
          <w:trHeight w:val="227"/>
        </w:trPr>
        <w:tc>
          <w:tcPr>
            <w:tcW w:w="1276" w:type="dxa"/>
          </w:tcPr>
          <w:p w14:paraId="39786088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</w:tcPr>
          <w:p w14:paraId="5A1C24CC" w14:textId="77777777" w:rsidR="00A2176C" w:rsidRPr="007E1148" w:rsidRDefault="00A2176C" w:rsidP="007E1148">
            <w:pPr>
              <w:autoSpaceDE w:val="0"/>
              <w:autoSpaceDN w:val="0"/>
              <w:adjustRightInd w:val="0"/>
              <w:ind w:firstLineChars="200" w:firstLine="42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szCs w:val="21"/>
              </w:rPr>
              <w:t>A/A</w:t>
            </w:r>
          </w:p>
        </w:tc>
        <w:tc>
          <w:tcPr>
            <w:tcW w:w="1559" w:type="dxa"/>
          </w:tcPr>
          <w:p w14:paraId="04BC911C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108</w:t>
            </w:r>
          </w:p>
        </w:tc>
        <w:tc>
          <w:tcPr>
            <w:tcW w:w="1701" w:type="dxa"/>
          </w:tcPr>
          <w:p w14:paraId="5117A155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52</w:t>
            </w:r>
          </w:p>
        </w:tc>
        <w:tc>
          <w:tcPr>
            <w:tcW w:w="1134" w:type="dxa"/>
          </w:tcPr>
          <w:p w14:paraId="129522A2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7E5E51C7" w14:textId="77777777" w:rsidR="00A2176C" w:rsidRPr="007E1148" w:rsidDel="00BA45DF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A2176C" w:rsidRPr="007E1148" w14:paraId="15BDDB4B" w14:textId="77777777" w:rsidTr="001317D5">
        <w:trPr>
          <w:trHeight w:val="227"/>
        </w:trPr>
        <w:tc>
          <w:tcPr>
            <w:tcW w:w="1276" w:type="dxa"/>
          </w:tcPr>
          <w:p w14:paraId="1B78B68C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</w:tcPr>
          <w:p w14:paraId="00FFDA5A" w14:textId="77777777" w:rsidR="00A2176C" w:rsidRPr="007E1148" w:rsidRDefault="00A2176C" w:rsidP="007E1148">
            <w:pPr>
              <w:autoSpaceDE w:val="0"/>
              <w:autoSpaceDN w:val="0"/>
              <w:adjustRightInd w:val="0"/>
              <w:ind w:firstLineChars="200" w:firstLine="42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szCs w:val="21"/>
              </w:rPr>
              <w:t>G</w:t>
            </w:r>
          </w:p>
        </w:tc>
        <w:tc>
          <w:tcPr>
            <w:tcW w:w="1559" w:type="dxa"/>
          </w:tcPr>
          <w:p w14:paraId="726858BA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787</w:t>
            </w:r>
          </w:p>
        </w:tc>
        <w:tc>
          <w:tcPr>
            <w:tcW w:w="1701" w:type="dxa"/>
          </w:tcPr>
          <w:p w14:paraId="2820D3F4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412</w:t>
            </w:r>
          </w:p>
        </w:tc>
        <w:tc>
          <w:tcPr>
            <w:tcW w:w="1134" w:type="dxa"/>
          </w:tcPr>
          <w:p w14:paraId="0E700ABD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0.119</w:t>
            </w:r>
          </w:p>
        </w:tc>
        <w:tc>
          <w:tcPr>
            <w:tcW w:w="992" w:type="dxa"/>
          </w:tcPr>
          <w:p w14:paraId="7B58B8FE" w14:textId="77777777" w:rsidR="00A2176C" w:rsidRPr="007E1148" w:rsidDel="00BA45DF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0.730</w:t>
            </w:r>
          </w:p>
        </w:tc>
      </w:tr>
      <w:tr w:rsidR="00A2176C" w:rsidRPr="007E1148" w14:paraId="6492A2F8" w14:textId="77777777" w:rsidTr="001317D5">
        <w:trPr>
          <w:trHeight w:val="227"/>
        </w:trPr>
        <w:tc>
          <w:tcPr>
            <w:tcW w:w="1276" w:type="dxa"/>
          </w:tcPr>
          <w:p w14:paraId="2F9278D4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276" w:type="dxa"/>
          </w:tcPr>
          <w:p w14:paraId="213239C7" w14:textId="77777777" w:rsidR="00A2176C" w:rsidRPr="007E1148" w:rsidRDefault="00A2176C" w:rsidP="007E1148">
            <w:pPr>
              <w:autoSpaceDE w:val="0"/>
              <w:autoSpaceDN w:val="0"/>
              <w:adjustRightInd w:val="0"/>
              <w:ind w:firstLineChars="200" w:firstLine="42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szCs w:val="21"/>
              </w:rPr>
              <w:t>A</w:t>
            </w:r>
          </w:p>
        </w:tc>
        <w:tc>
          <w:tcPr>
            <w:tcW w:w="1559" w:type="dxa"/>
          </w:tcPr>
          <w:p w14:paraId="1EDF5C30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541</w:t>
            </w:r>
          </w:p>
        </w:tc>
        <w:tc>
          <w:tcPr>
            <w:tcW w:w="1701" w:type="dxa"/>
          </w:tcPr>
          <w:p w14:paraId="79E06F8E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274</w:t>
            </w:r>
          </w:p>
        </w:tc>
        <w:tc>
          <w:tcPr>
            <w:tcW w:w="1134" w:type="dxa"/>
          </w:tcPr>
          <w:p w14:paraId="32249DC9" w14:textId="77777777" w:rsidR="00A2176C" w:rsidRPr="007E1148" w:rsidDel="00BA45DF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41C603F5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A2176C" w:rsidRPr="007E1148" w14:paraId="52807E56" w14:textId="77777777" w:rsidTr="001317D5">
        <w:trPr>
          <w:trHeight w:val="227"/>
        </w:trPr>
        <w:tc>
          <w:tcPr>
            <w:tcW w:w="1276" w:type="dxa"/>
          </w:tcPr>
          <w:p w14:paraId="6883038B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276" w:type="dxa"/>
          </w:tcPr>
          <w:p w14:paraId="052BEA94" w14:textId="77777777" w:rsidR="00A2176C" w:rsidRPr="007E1148" w:rsidRDefault="00A2176C" w:rsidP="007E1148">
            <w:pPr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b/>
                <w:bCs/>
                <w:szCs w:val="21"/>
              </w:rPr>
              <w:t>rs523349</w:t>
            </w:r>
          </w:p>
        </w:tc>
        <w:tc>
          <w:tcPr>
            <w:tcW w:w="1559" w:type="dxa"/>
          </w:tcPr>
          <w:p w14:paraId="00D2E5A5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35C08F0F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373CFB0F" w14:textId="77777777" w:rsidR="00A2176C" w:rsidRPr="007E1148" w:rsidDel="00BA45DF" w:rsidRDefault="00A2176C" w:rsidP="007E1148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39782DC4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A2176C" w:rsidRPr="007E1148" w14:paraId="7A3F36BB" w14:textId="77777777" w:rsidTr="001317D5">
        <w:trPr>
          <w:trHeight w:val="227"/>
        </w:trPr>
        <w:tc>
          <w:tcPr>
            <w:tcW w:w="1276" w:type="dxa"/>
          </w:tcPr>
          <w:p w14:paraId="267B83AF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276" w:type="dxa"/>
          </w:tcPr>
          <w:p w14:paraId="6B778D44" w14:textId="77777777" w:rsidR="00A2176C" w:rsidRPr="007E1148" w:rsidRDefault="00A2176C" w:rsidP="007E1148">
            <w:pPr>
              <w:autoSpaceDE w:val="0"/>
              <w:autoSpaceDN w:val="0"/>
              <w:adjustRightInd w:val="0"/>
              <w:ind w:firstLineChars="200" w:firstLine="420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szCs w:val="21"/>
              </w:rPr>
              <w:t>G/G</w:t>
            </w:r>
          </w:p>
        </w:tc>
        <w:tc>
          <w:tcPr>
            <w:tcW w:w="1559" w:type="dxa"/>
          </w:tcPr>
          <w:p w14:paraId="6473487C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212</w:t>
            </w:r>
          </w:p>
        </w:tc>
        <w:tc>
          <w:tcPr>
            <w:tcW w:w="1701" w:type="dxa"/>
          </w:tcPr>
          <w:p w14:paraId="35B0B4B5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110</w:t>
            </w:r>
          </w:p>
        </w:tc>
        <w:tc>
          <w:tcPr>
            <w:tcW w:w="1134" w:type="dxa"/>
          </w:tcPr>
          <w:p w14:paraId="571160AA" w14:textId="77777777" w:rsidR="00A2176C" w:rsidRPr="007E1148" w:rsidDel="00BA45DF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0.935</w:t>
            </w:r>
          </w:p>
        </w:tc>
        <w:tc>
          <w:tcPr>
            <w:tcW w:w="992" w:type="dxa"/>
          </w:tcPr>
          <w:p w14:paraId="50B63C96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0.626</w:t>
            </w:r>
          </w:p>
        </w:tc>
      </w:tr>
      <w:tr w:rsidR="00A2176C" w:rsidRPr="007E1148" w14:paraId="3685C883" w14:textId="77777777" w:rsidTr="001317D5">
        <w:trPr>
          <w:trHeight w:val="227"/>
        </w:trPr>
        <w:tc>
          <w:tcPr>
            <w:tcW w:w="1276" w:type="dxa"/>
          </w:tcPr>
          <w:p w14:paraId="6623A7E1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</w:tcPr>
          <w:p w14:paraId="00EC5E00" w14:textId="77777777" w:rsidR="00A2176C" w:rsidRPr="007E1148" w:rsidRDefault="00A2176C" w:rsidP="007E1148">
            <w:pPr>
              <w:autoSpaceDE w:val="0"/>
              <w:autoSpaceDN w:val="0"/>
              <w:adjustRightInd w:val="0"/>
              <w:ind w:firstLineChars="200" w:firstLine="42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szCs w:val="21"/>
              </w:rPr>
              <w:t>G/C</w:t>
            </w:r>
          </w:p>
        </w:tc>
        <w:tc>
          <w:tcPr>
            <w:tcW w:w="1559" w:type="dxa"/>
          </w:tcPr>
          <w:p w14:paraId="06DED1C3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338</w:t>
            </w:r>
          </w:p>
        </w:tc>
        <w:tc>
          <w:tcPr>
            <w:tcW w:w="1701" w:type="dxa"/>
          </w:tcPr>
          <w:p w14:paraId="2D21DC51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182</w:t>
            </w:r>
          </w:p>
        </w:tc>
        <w:tc>
          <w:tcPr>
            <w:tcW w:w="1134" w:type="dxa"/>
          </w:tcPr>
          <w:p w14:paraId="070DD06E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3801C23F" w14:textId="77777777" w:rsidR="00A2176C" w:rsidRPr="007E1148" w:rsidDel="00BA45DF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A2176C" w:rsidRPr="007E1148" w14:paraId="00F25D19" w14:textId="77777777" w:rsidTr="001317D5">
        <w:trPr>
          <w:trHeight w:val="227"/>
        </w:trPr>
        <w:tc>
          <w:tcPr>
            <w:tcW w:w="1276" w:type="dxa"/>
          </w:tcPr>
          <w:p w14:paraId="456A0EAC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</w:tcPr>
          <w:p w14:paraId="10C1C876" w14:textId="77777777" w:rsidR="00A2176C" w:rsidRPr="007E1148" w:rsidRDefault="00A2176C" w:rsidP="007E1148">
            <w:pPr>
              <w:autoSpaceDE w:val="0"/>
              <w:autoSpaceDN w:val="0"/>
              <w:adjustRightInd w:val="0"/>
              <w:ind w:firstLineChars="200" w:firstLine="42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szCs w:val="21"/>
              </w:rPr>
              <w:t>C/C</w:t>
            </w:r>
          </w:p>
        </w:tc>
        <w:tc>
          <w:tcPr>
            <w:tcW w:w="1559" w:type="dxa"/>
          </w:tcPr>
          <w:p w14:paraId="75340086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114</w:t>
            </w:r>
          </w:p>
        </w:tc>
        <w:tc>
          <w:tcPr>
            <w:tcW w:w="1701" w:type="dxa"/>
          </w:tcPr>
          <w:p w14:paraId="67051495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51</w:t>
            </w:r>
          </w:p>
        </w:tc>
        <w:tc>
          <w:tcPr>
            <w:tcW w:w="1134" w:type="dxa"/>
          </w:tcPr>
          <w:p w14:paraId="48F3745E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3EC404A1" w14:textId="77777777" w:rsidR="00A2176C" w:rsidRPr="007E1148" w:rsidDel="00BA45DF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A2176C" w:rsidRPr="007E1148" w14:paraId="72788061" w14:textId="77777777" w:rsidTr="001317D5">
        <w:trPr>
          <w:trHeight w:val="227"/>
        </w:trPr>
        <w:tc>
          <w:tcPr>
            <w:tcW w:w="1276" w:type="dxa"/>
          </w:tcPr>
          <w:p w14:paraId="6CEA3BEE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</w:tcPr>
          <w:p w14:paraId="710A0DF9" w14:textId="77777777" w:rsidR="00A2176C" w:rsidRPr="007E1148" w:rsidRDefault="00A2176C" w:rsidP="007E1148">
            <w:pPr>
              <w:autoSpaceDE w:val="0"/>
              <w:autoSpaceDN w:val="0"/>
              <w:adjustRightInd w:val="0"/>
              <w:ind w:firstLineChars="200" w:firstLine="42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szCs w:val="21"/>
              </w:rPr>
              <w:t>G</w:t>
            </w:r>
          </w:p>
        </w:tc>
        <w:tc>
          <w:tcPr>
            <w:tcW w:w="1559" w:type="dxa"/>
          </w:tcPr>
          <w:p w14:paraId="29C70038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762</w:t>
            </w:r>
          </w:p>
        </w:tc>
        <w:tc>
          <w:tcPr>
            <w:tcW w:w="1701" w:type="dxa"/>
          </w:tcPr>
          <w:p w14:paraId="52603A70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402</w:t>
            </w:r>
          </w:p>
        </w:tc>
        <w:tc>
          <w:tcPr>
            <w:tcW w:w="1134" w:type="dxa"/>
          </w:tcPr>
          <w:p w14:paraId="50AEA936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0.276</w:t>
            </w:r>
          </w:p>
        </w:tc>
        <w:tc>
          <w:tcPr>
            <w:tcW w:w="992" w:type="dxa"/>
          </w:tcPr>
          <w:p w14:paraId="579E643E" w14:textId="77777777" w:rsidR="00A2176C" w:rsidRPr="007E1148" w:rsidDel="00BA45DF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0.599</w:t>
            </w:r>
          </w:p>
        </w:tc>
      </w:tr>
      <w:tr w:rsidR="00A2176C" w:rsidRPr="007E1148" w14:paraId="266A49B7" w14:textId="77777777" w:rsidTr="001317D5">
        <w:trPr>
          <w:trHeight w:val="227"/>
        </w:trPr>
        <w:tc>
          <w:tcPr>
            <w:tcW w:w="1276" w:type="dxa"/>
          </w:tcPr>
          <w:p w14:paraId="13E1EB9F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</w:tcPr>
          <w:p w14:paraId="5D18F945" w14:textId="77777777" w:rsidR="00A2176C" w:rsidRPr="007E1148" w:rsidRDefault="00A2176C" w:rsidP="007E1148">
            <w:pPr>
              <w:autoSpaceDE w:val="0"/>
              <w:autoSpaceDN w:val="0"/>
              <w:adjustRightInd w:val="0"/>
              <w:ind w:firstLineChars="200" w:firstLine="42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  <w:tc>
          <w:tcPr>
            <w:tcW w:w="1559" w:type="dxa"/>
          </w:tcPr>
          <w:p w14:paraId="221FA2FC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566</w:t>
            </w:r>
          </w:p>
        </w:tc>
        <w:tc>
          <w:tcPr>
            <w:tcW w:w="1701" w:type="dxa"/>
          </w:tcPr>
          <w:p w14:paraId="32BC6BFF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284</w:t>
            </w:r>
          </w:p>
        </w:tc>
        <w:tc>
          <w:tcPr>
            <w:tcW w:w="1134" w:type="dxa"/>
          </w:tcPr>
          <w:p w14:paraId="0187F64C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58008139" w14:textId="77777777" w:rsidR="00A2176C" w:rsidRPr="007E1148" w:rsidDel="00BA45DF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A2176C" w:rsidRPr="007E1148" w14:paraId="703BA407" w14:textId="77777777" w:rsidTr="001317D5">
        <w:trPr>
          <w:trHeight w:val="227"/>
        </w:trPr>
        <w:tc>
          <w:tcPr>
            <w:tcW w:w="1276" w:type="dxa"/>
          </w:tcPr>
          <w:p w14:paraId="569AC6E6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</w:tcPr>
          <w:p w14:paraId="0ACD4218" w14:textId="77777777" w:rsidR="00A2176C" w:rsidRPr="007E1148" w:rsidRDefault="00A2176C" w:rsidP="007E1148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b/>
                <w:bCs/>
                <w:szCs w:val="21"/>
              </w:rPr>
              <w:t>rs4952197</w:t>
            </w:r>
          </w:p>
        </w:tc>
        <w:tc>
          <w:tcPr>
            <w:tcW w:w="1559" w:type="dxa"/>
          </w:tcPr>
          <w:p w14:paraId="7F6D52B4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200AC83E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58B0A7F2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0C27DC50" w14:textId="77777777" w:rsidR="00A2176C" w:rsidRPr="007E1148" w:rsidDel="00BA45DF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A2176C" w:rsidRPr="007E1148" w14:paraId="360EACDA" w14:textId="77777777" w:rsidTr="001317D5">
        <w:trPr>
          <w:trHeight w:val="227"/>
        </w:trPr>
        <w:tc>
          <w:tcPr>
            <w:tcW w:w="1276" w:type="dxa"/>
          </w:tcPr>
          <w:p w14:paraId="3B109EDF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</w:tcPr>
          <w:p w14:paraId="07ABB472" w14:textId="77777777" w:rsidR="00A2176C" w:rsidRPr="007E1148" w:rsidRDefault="00A2176C" w:rsidP="007E1148">
            <w:pPr>
              <w:autoSpaceDE w:val="0"/>
              <w:autoSpaceDN w:val="0"/>
              <w:adjustRightInd w:val="0"/>
              <w:ind w:firstLineChars="200" w:firstLine="42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szCs w:val="21"/>
              </w:rPr>
              <w:t>A/A</w:t>
            </w:r>
          </w:p>
        </w:tc>
        <w:tc>
          <w:tcPr>
            <w:tcW w:w="1559" w:type="dxa"/>
          </w:tcPr>
          <w:p w14:paraId="61362E50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126</w:t>
            </w:r>
          </w:p>
        </w:tc>
        <w:tc>
          <w:tcPr>
            <w:tcW w:w="1701" w:type="dxa"/>
          </w:tcPr>
          <w:p w14:paraId="769B960A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71</w:t>
            </w:r>
          </w:p>
        </w:tc>
        <w:tc>
          <w:tcPr>
            <w:tcW w:w="1134" w:type="dxa"/>
          </w:tcPr>
          <w:p w14:paraId="49D7FBD0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1.214</w:t>
            </w:r>
          </w:p>
        </w:tc>
        <w:tc>
          <w:tcPr>
            <w:tcW w:w="992" w:type="dxa"/>
          </w:tcPr>
          <w:p w14:paraId="7DE42FE7" w14:textId="77777777" w:rsidR="00A2176C" w:rsidRPr="007E1148" w:rsidDel="00BA45DF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0.545</w:t>
            </w:r>
          </w:p>
        </w:tc>
      </w:tr>
      <w:tr w:rsidR="00A2176C" w:rsidRPr="007E1148" w14:paraId="01C7C82A" w14:textId="77777777" w:rsidTr="001317D5">
        <w:trPr>
          <w:trHeight w:val="227"/>
        </w:trPr>
        <w:tc>
          <w:tcPr>
            <w:tcW w:w="1276" w:type="dxa"/>
          </w:tcPr>
          <w:p w14:paraId="6C09EB74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276" w:type="dxa"/>
          </w:tcPr>
          <w:p w14:paraId="539AAD30" w14:textId="77777777" w:rsidR="00A2176C" w:rsidRPr="007E1148" w:rsidRDefault="00A2176C" w:rsidP="007E1148">
            <w:pPr>
              <w:autoSpaceDE w:val="0"/>
              <w:autoSpaceDN w:val="0"/>
              <w:adjustRightInd w:val="0"/>
              <w:ind w:firstLineChars="200" w:firstLine="42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szCs w:val="21"/>
              </w:rPr>
              <w:t>A/G</w:t>
            </w:r>
          </w:p>
        </w:tc>
        <w:tc>
          <w:tcPr>
            <w:tcW w:w="1559" w:type="dxa"/>
          </w:tcPr>
          <w:p w14:paraId="6FF2E194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328</w:t>
            </w:r>
          </w:p>
        </w:tc>
        <w:tc>
          <w:tcPr>
            <w:tcW w:w="1701" w:type="dxa"/>
          </w:tcPr>
          <w:p w14:paraId="53C4CE1F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157</w:t>
            </w:r>
          </w:p>
        </w:tc>
        <w:tc>
          <w:tcPr>
            <w:tcW w:w="1134" w:type="dxa"/>
          </w:tcPr>
          <w:p w14:paraId="40244FB5" w14:textId="77777777" w:rsidR="00A2176C" w:rsidRPr="007E1148" w:rsidDel="00BA45DF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4C12A16E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A2176C" w:rsidRPr="007E1148" w14:paraId="38848EB9" w14:textId="77777777" w:rsidTr="001317D5">
        <w:trPr>
          <w:trHeight w:val="227"/>
        </w:trPr>
        <w:tc>
          <w:tcPr>
            <w:tcW w:w="1276" w:type="dxa"/>
          </w:tcPr>
          <w:p w14:paraId="6856A682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</w:tcPr>
          <w:p w14:paraId="5F3EAC5C" w14:textId="77777777" w:rsidR="00A2176C" w:rsidRPr="007E1148" w:rsidRDefault="00A2176C" w:rsidP="007E1148">
            <w:pPr>
              <w:autoSpaceDE w:val="0"/>
              <w:autoSpaceDN w:val="0"/>
              <w:adjustRightInd w:val="0"/>
              <w:ind w:firstLineChars="200" w:firstLine="42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szCs w:val="21"/>
              </w:rPr>
              <w:t>G/G</w:t>
            </w:r>
          </w:p>
        </w:tc>
        <w:tc>
          <w:tcPr>
            <w:tcW w:w="1559" w:type="dxa"/>
          </w:tcPr>
          <w:p w14:paraId="02671BD1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210</w:t>
            </w:r>
          </w:p>
        </w:tc>
        <w:tc>
          <w:tcPr>
            <w:tcW w:w="1701" w:type="dxa"/>
          </w:tcPr>
          <w:p w14:paraId="48A2E4F6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115</w:t>
            </w:r>
          </w:p>
        </w:tc>
        <w:tc>
          <w:tcPr>
            <w:tcW w:w="1134" w:type="dxa"/>
          </w:tcPr>
          <w:p w14:paraId="2C368883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431FDD96" w14:textId="77777777" w:rsidR="00A2176C" w:rsidRPr="007E1148" w:rsidDel="00BA45DF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A2176C" w:rsidRPr="007E1148" w14:paraId="03ED9887" w14:textId="77777777" w:rsidTr="001317D5">
        <w:trPr>
          <w:trHeight w:val="227"/>
        </w:trPr>
        <w:tc>
          <w:tcPr>
            <w:tcW w:w="1276" w:type="dxa"/>
          </w:tcPr>
          <w:p w14:paraId="506410C5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</w:tcPr>
          <w:p w14:paraId="29E42CEF" w14:textId="77777777" w:rsidR="00A2176C" w:rsidRPr="007E1148" w:rsidRDefault="00A2176C" w:rsidP="007E1148">
            <w:pPr>
              <w:autoSpaceDE w:val="0"/>
              <w:autoSpaceDN w:val="0"/>
              <w:adjustRightInd w:val="0"/>
              <w:ind w:firstLineChars="200" w:firstLine="42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szCs w:val="21"/>
              </w:rPr>
              <w:t>A</w:t>
            </w:r>
          </w:p>
        </w:tc>
        <w:tc>
          <w:tcPr>
            <w:tcW w:w="1559" w:type="dxa"/>
          </w:tcPr>
          <w:p w14:paraId="319C9EB9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580</w:t>
            </w:r>
          </w:p>
        </w:tc>
        <w:tc>
          <w:tcPr>
            <w:tcW w:w="1701" w:type="dxa"/>
          </w:tcPr>
          <w:p w14:paraId="6081E723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299</w:t>
            </w:r>
          </w:p>
        </w:tc>
        <w:tc>
          <w:tcPr>
            <w:tcW w:w="1134" w:type="dxa"/>
          </w:tcPr>
          <w:p w14:paraId="728D11F0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992" w:type="dxa"/>
          </w:tcPr>
          <w:p w14:paraId="28F6176E" w14:textId="77777777" w:rsidR="00A2176C" w:rsidRPr="007E1148" w:rsidDel="00BA45DF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0.970</w:t>
            </w:r>
          </w:p>
        </w:tc>
      </w:tr>
      <w:tr w:rsidR="00A2176C" w:rsidRPr="007E1148" w14:paraId="41A81623" w14:textId="77777777" w:rsidTr="001317D5">
        <w:trPr>
          <w:trHeight w:val="227"/>
        </w:trPr>
        <w:tc>
          <w:tcPr>
            <w:tcW w:w="1276" w:type="dxa"/>
          </w:tcPr>
          <w:p w14:paraId="4D01240C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</w:tcPr>
          <w:p w14:paraId="3FD0B242" w14:textId="77777777" w:rsidR="00A2176C" w:rsidRPr="007E1148" w:rsidRDefault="00A2176C" w:rsidP="007E1148">
            <w:pPr>
              <w:autoSpaceDE w:val="0"/>
              <w:autoSpaceDN w:val="0"/>
              <w:adjustRightInd w:val="0"/>
              <w:ind w:firstLineChars="200" w:firstLine="42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szCs w:val="21"/>
              </w:rPr>
              <w:t>G</w:t>
            </w:r>
          </w:p>
        </w:tc>
        <w:tc>
          <w:tcPr>
            <w:tcW w:w="1559" w:type="dxa"/>
          </w:tcPr>
          <w:p w14:paraId="445355E8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748</w:t>
            </w:r>
          </w:p>
        </w:tc>
        <w:tc>
          <w:tcPr>
            <w:tcW w:w="1701" w:type="dxa"/>
          </w:tcPr>
          <w:p w14:paraId="4C138D82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387</w:t>
            </w:r>
          </w:p>
        </w:tc>
        <w:tc>
          <w:tcPr>
            <w:tcW w:w="1134" w:type="dxa"/>
          </w:tcPr>
          <w:p w14:paraId="2528811B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1DEDAA39" w14:textId="77777777" w:rsidR="00A2176C" w:rsidRPr="007E1148" w:rsidDel="00BA45DF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A2176C" w:rsidRPr="007E1148" w14:paraId="1C3A7CAE" w14:textId="77777777" w:rsidTr="001317D5">
        <w:trPr>
          <w:trHeight w:val="227"/>
        </w:trPr>
        <w:tc>
          <w:tcPr>
            <w:tcW w:w="1276" w:type="dxa"/>
          </w:tcPr>
          <w:p w14:paraId="686616DA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</w:tcPr>
          <w:p w14:paraId="2F8796BE" w14:textId="77777777" w:rsidR="00A2176C" w:rsidRPr="007E1148" w:rsidRDefault="00A2176C" w:rsidP="007E1148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b/>
                <w:bCs/>
                <w:szCs w:val="21"/>
              </w:rPr>
              <w:t>rs612224</w:t>
            </w:r>
          </w:p>
        </w:tc>
        <w:tc>
          <w:tcPr>
            <w:tcW w:w="1559" w:type="dxa"/>
          </w:tcPr>
          <w:p w14:paraId="7FAEBFED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6E05DD2F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7203381A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008C2A2C" w14:textId="77777777" w:rsidR="00A2176C" w:rsidRPr="007E1148" w:rsidDel="00BA45DF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A2176C" w:rsidRPr="007E1148" w14:paraId="50223678" w14:textId="77777777" w:rsidTr="001317D5">
        <w:trPr>
          <w:trHeight w:val="227"/>
        </w:trPr>
        <w:tc>
          <w:tcPr>
            <w:tcW w:w="1276" w:type="dxa"/>
          </w:tcPr>
          <w:p w14:paraId="0ACDD683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</w:tcPr>
          <w:p w14:paraId="15AB2085" w14:textId="77777777" w:rsidR="00A2176C" w:rsidRPr="007E1148" w:rsidRDefault="00A2176C" w:rsidP="007E1148">
            <w:pPr>
              <w:autoSpaceDE w:val="0"/>
              <w:autoSpaceDN w:val="0"/>
              <w:adjustRightInd w:val="0"/>
              <w:ind w:firstLineChars="200" w:firstLine="42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szCs w:val="21"/>
              </w:rPr>
              <w:t>C/C</w:t>
            </w:r>
          </w:p>
        </w:tc>
        <w:tc>
          <w:tcPr>
            <w:tcW w:w="1559" w:type="dxa"/>
          </w:tcPr>
          <w:p w14:paraId="610B3DA2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152</w:t>
            </w:r>
          </w:p>
        </w:tc>
        <w:tc>
          <w:tcPr>
            <w:tcW w:w="1701" w:type="dxa"/>
          </w:tcPr>
          <w:p w14:paraId="07485199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80</w:t>
            </w:r>
          </w:p>
        </w:tc>
        <w:tc>
          <w:tcPr>
            <w:tcW w:w="1134" w:type="dxa"/>
          </w:tcPr>
          <w:p w14:paraId="7C6F1F5D" w14:textId="21B3FD21" w:rsidR="00A2176C" w:rsidRPr="007E1148" w:rsidRDefault="006857AA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0.059</w:t>
            </w:r>
          </w:p>
        </w:tc>
        <w:tc>
          <w:tcPr>
            <w:tcW w:w="992" w:type="dxa"/>
          </w:tcPr>
          <w:p w14:paraId="4E13293F" w14:textId="00467F7F" w:rsidR="00A2176C" w:rsidRPr="007E1148" w:rsidDel="00BA45DF" w:rsidRDefault="006857AA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0.971</w:t>
            </w:r>
          </w:p>
        </w:tc>
      </w:tr>
      <w:tr w:rsidR="00A2176C" w:rsidRPr="007E1148" w14:paraId="6C109203" w14:textId="77777777" w:rsidTr="001317D5">
        <w:trPr>
          <w:trHeight w:val="227"/>
        </w:trPr>
        <w:tc>
          <w:tcPr>
            <w:tcW w:w="1276" w:type="dxa"/>
          </w:tcPr>
          <w:p w14:paraId="4B90789A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276" w:type="dxa"/>
          </w:tcPr>
          <w:p w14:paraId="006F9214" w14:textId="77777777" w:rsidR="00A2176C" w:rsidRPr="007E1148" w:rsidRDefault="00A2176C" w:rsidP="007E1148">
            <w:pPr>
              <w:autoSpaceDE w:val="0"/>
              <w:autoSpaceDN w:val="0"/>
              <w:adjustRightInd w:val="0"/>
              <w:ind w:firstLineChars="200" w:firstLine="420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szCs w:val="21"/>
              </w:rPr>
              <w:t>C/A</w:t>
            </w:r>
          </w:p>
        </w:tc>
        <w:tc>
          <w:tcPr>
            <w:tcW w:w="1559" w:type="dxa"/>
          </w:tcPr>
          <w:p w14:paraId="5343AC7B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348</w:t>
            </w:r>
          </w:p>
        </w:tc>
        <w:tc>
          <w:tcPr>
            <w:tcW w:w="1701" w:type="dxa"/>
          </w:tcPr>
          <w:p w14:paraId="663CD2C2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177</w:t>
            </w:r>
          </w:p>
        </w:tc>
        <w:tc>
          <w:tcPr>
            <w:tcW w:w="1134" w:type="dxa"/>
          </w:tcPr>
          <w:p w14:paraId="466E4D3E" w14:textId="77777777" w:rsidR="00A2176C" w:rsidRPr="007E1148" w:rsidDel="00BA45DF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10962B87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A2176C" w:rsidRPr="007E1148" w14:paraId="118981EC" w14:textId="77777777" w:rsidTr="001317D5">
        <w:trPr>
          <w:trHeight w:val="227"/>
        </w:trPr>
        <w:tc>
          <w:tcPr>
            <w:tcW w:w="1276" w:type="dxa"/>
          </w:tcPr>
          <w:p w14:paraId="52BE713A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</w:tcPr>
          <w:p w14:paraId="6F0AACE3" w14:textId="77777777" w:rsidR="00A2176C" w:rsidRPr="007E1148" w:rsidRDefault="00A2176C" w:rsidP="007E1148">
            <w:pPr>
              <w:autoSpaceDE w:val="0"/>
              <w:autoSpaceDN w:val="0"/>
              <w:adjustRightInd w:val="0"/>
              <w:ind w:firstLineChars="200" w:firstLine="42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szCs w:val="21"/>
              </w:rPr>
              <w:t>A/A</w:t>
            </w:r>
          </w:p>
        </w:tc>
        <w:tc>
          <w:tcPr>
            <w:tcW w:w="1559" w:type="dxa"/>
          </w:tcPr>
          <w:p w14:paraId="0797731C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164</w:t>
            </w:r>
          </w:p>
        </w:tc>
        <w:tc>
          <w:tcPr>
            <w:tcW w:w="1701" w:type="dxa"/>
          </w:tcPr>
          <w:p w14:paraId="5827A95A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86</w:t>
            </w:r>
          </w:p>
        </w:tc>
        <w:tc>
          <w:tcPr>
            <w:tcW w:w="1134" w:type="dxa"/>
          </w:tcPr>
          <w:p w14:paraId="0498B3AC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71317605" w14:textId="77777777" w:rsidR="00A2176C" w:rsidRPr="007E1148" w:rsidDel="00BA45DF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A2176C" w:rsidRPr="007E1148" w14:paraId="1D8760A8" w14:textId="77777777" w:rsidTr="001317D5">
        <w:trPr>
          <w:trHeight w:val="227"/>
        </w:trPr>
        <w:tc>
          <w:tcPr>
            <w:tcW w:w="1276" w:type="dxa"/>
          </w:tcPr>
          <w:p w14:paraId="634A07FC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</w:tcPr>
          <w:p w14:paraId="2A2132CD" w14:textId="77777777" w:rsidR="00A2176C" w:rsidRPr="007E1148" w:rsidRDefault="00A2176C" w:rsidP="007E1148">
            <w:pPr>
              <w:autoSpaceDE w:val="0"/>
              <w:autoSpaceDN w:val="0"/>
              <w:adjustRightInd w:val="0"/>
              <w:ind w:firstLineChars="200" w:firstLine="42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  <w:tc>
          <w:tcPr>
            <w:tcW w:w="1559" w:type="dxa"/>
          </w:tcPr>
          <w:p w14:paraId="56A6BDA9" w14:textId="1B2853AD" w:rsidR="00A2176C" w:rsidRPr="007E1148" w:rsidRDefault="00B45048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652</w:t>
            </w:r>
          </w:p>
        </w:tc>
        <w:tc>
          <w:tcPr>
            <w:tcW w:w="1701" w:type="dxa"/>
          </w:tcPr>
          <w:p w14:paraId="55C6D868" w14:textId="42D94A67" w:rsidR="00A2176C" w:rsidRPr="007E1148" w:rsidRDefault="00B45048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337</w:t>
            </w:r>
          </w:p>
        </w:tc>
        <w:tc>
          <w:tcPr>
            <w:tcW w:w="1134" w:type="dxa"/>
          </w:tcPr>
          <w:p w14:paraId="4868E9B8" w14:textId="31A354FD" w:rsidR="00A2176C" w:rsidRPr="007E1148" w:rsidRDefault="00B45048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0.000</w:t>
            </w:r>
          </w:p>
        </w:tc>
        <w:tc>
          <w:tcPr>
            <w:tcW w:w="992" w:type="dxa"/>
          </w:tcPr>
          <w:p w14:paraId="7BDB0CCF" w14:textId="6F1355CF" w:rsidR="00A2176C" w:rsidRPr="007E1148" w:rsidDel="00BA45DF" w:rsidRDefault="00B45048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0.990</w:t>
            </w:r>
          </w:p>
        </w:tc>
      </w:tr>
      <w:tr w:rsidR="00A2176C" w:rsidRPr="007E1148" w14:paraId="4C14D2A6" w14:textId="77777777" w:rsidTr="00B85266">
        <w:trPr>
          <w:trHeight w:val="227"/>
        </w:trPr>
        <w:tc>
          <w:tcPr>
            <w:tcW w:w="1276" w:type="dxa"/>
            <w:tcBorders>
              <w:bottom w:val="nil"/>
            </w:tcBorders>
          </w:tcPr>
          <w:p w14:paraId="6D93BF75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5824CEB5" w14:textId="77777777" w:rsidR="00A2176C" w:rsidRPr="007E1148" w:rsidRDefault="00A2176C" w:rsidP="007E1148">
            <w:pPr>
              <w:autoSpaceDE w:val="0"/>
              <w:autoSpaceDN w:val="0"/>
              <w:adjustRightInd w:val="0"/>
              <w:ind w:firstLineChars="200" w:firstLine="42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szCs w:val="21"/>
              </w:rPr>
              <w:t>A</w:t>
            </w:r>
          </w:p>
        </w:tc>
        <w:tc>
          <w:tcPr>
            <w:tcW w:w="1559" w:type="dxa"/>
            <w:tcBorders>
              <w:bottom w:val="nil"/>
            </w:tcBorders>
          </w:tcPr>
          <w:p w14:paraId="171AE27A" w14:textId="1F972845" w:rsidR="00A2176C" w:rsidRPr="007E1148" w:rsidRDefault="00B45048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676</w:t>
            </w:r>
          </w:p>
        </w:tc>
        <w:tc>
          <w:tcPr>
            <w:tcW w:w="1701" w:type="dxa"/>
            <w:tcBorders>
              <w:bottom w:val="nil"/>
            </w:tcBorders>
          </w:tcPr>
          <w:p w14:paraId="7D6F2B4C" w14:textId="02962DA9" w:rsidR="00A2176C" w:rsidRPr="007E1148" w:rsidRDefault="00B45048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349</w:t>
            </w:r>
          </w:p>
        </w:tc>
        <w:tc>
          <w:tcPr>
            <w:tcW w:w="1134" w:type="dxa"/>
            <w:tcBorders>
              <w:bottom w:val="nil"/>
            </w:tcBorders>
          </w:tcPr>
          <w:p w14:paraId="2CDCFFAB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3548FCBE" w14:textId="77777777" w:rsidR="00A2176C" w:rsidRPr="007E1148" w:rsidDel="00BA45DF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A2176C" w:rsidRPr="007E1148" w14:paraId="10F46DF1" w14:textId="77777777" w:rsidTr="00B85266">
        <w:trPr>
          <w:trHeight w:val="227"/>
        </w:trPr>
        <w:tc>
          <w:tcPr>
            <w:tcW w:w="1276" w:type="dxa"/>
            <w:tcBorders>
              <w:top w:val="nil"/>
            </w:tcBorders>
          </w:tcPr>
          <w:p w14:paraId="55E20B09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lastRenderedPageBreak/>
              <w:t>ESR1</w:t>
            </w:r>
          </w:p>
        </w:tc>
        <w:tc>
          <w:tcPr>
            <w:tcW w:w="1276" w:type="dxa"/>
            <w:tcBorders>
              <w:top w:val="nil"/>
            </w:tcBorders>
          </w:tcPr>
          <w:p w14:paraId="5BCE4537" w14:textId="77777777" w:rsidR="00A2176C" w:rsidRPr="007E1148" w:rsidRDefault="00A2176C" w:rsidP="007E1148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b/>
                <w:bCs/>
                <w:szCs w:val="21"/>
              </w:rPr>
              <w:t>rs6909023</w:t>
            </w:r>
          </w:p>
        </w:tc>
        <w:tc>
          <w:tcPr>
            <w:tcW w:w="1559" w:type="dxa"/>
            <w:tcBorders>
              <w:top w:val="nil"/>
            </w:tcBorders>
          </w:tcPr>
          <w:p w14:paraId="13422CDE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6CC00AFA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1E71F9DB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158B02BB" w14:textId="77777777" w:rsidR="00A2176C" w:rsidRPr="007E1148" w:rsidDel="00BA45DF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A2176C" w:rsidRPr="007E1148" w14:paraId="4BA2BCA2" w14:textId="77777777" w:rsidTr="001317D5">
        <w:trPr>
          <w:trHeight w:val="227"/>
        </w:trPr>
        <w:tc>
          <w:tcPr>
            <w:tcW w:w="1276" w:type="dxa"/>
          </w:tcPr>
          <w:p w14:paraId="0C2A7E43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276" w:type="dxa"/>
          </w:tcPr>
          <w:p w14:paraId="553A7D4C" w14:textId="77777777" w:rsidR="00A2176C" w:rsidRPr="007E1148" w:rsidRDefault="00A2176C" w:rsidP="007E1148">
            <w:pPr>
              <w:autoSpaceDE w:val="0"/>
              <w:autoSpaceDN w:val="0"/>
              <w:adjustRightInd w:val="0"/>
              <w:ind w:firstLineChars="200" w:firstLine="420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szCs w:val="21"/>
              </w:rPr>
              <w:t>G/G</w:t>
            </w:r>
          </w:p>
        </w:tc>
        <w:tc>
          <w:tcPr>
            <w:tcW w:w="1559" w:type="dxa"/>
          </w:tcPr>
          <w:p w14:paraId="3FE5A5D9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488</w:t>
            </w:r>
          </w:p>
        </w:tc>
        <w:tc>
          <w:tcPr>
            <w:tcW w:w="1701" w:type="dxa"/>
          </w:tcPr>
          <w:p w14:paraId="68185C7B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255</w:t>
            </w:r>
          </w:p>
        </w:tc>
        <w:tc>
          <w:tcPr>
            <w:tcW w:w="1134" w:type="dxa"/>
          </w:tcPr>
          <w:p w14:paraId="09A0D50C" w14:textId="77777777" w:rsidR="00A2176C" w:rsidRPr="007E1148" w:rsidDel="00BA45DF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2.618</w:t>
            </w:r>
          </w:p>
        </w:tc>
        <w:tc>
          <w:tcPr>
            <w:tcW w:w="992" w:type="dxa"/>
          </w:tcPr>
          <w:p w14:paraId="7A19D239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0.270</w:t>
            </w:r>
          </w:p>
        </w:tc>
      </w:tr>
      <w:tr w:rsidR="00A2176C" w:rsidRPr="007E1148" w14:paraId="0EC05076" w14:textId="77777777" w:rsidTr="001317D5">
        <w:trPr>
          <w:trHeight w:val="227"/>
        </w:trPr>
        <w:tc>
          <w:tcPr>
            <w:tcW w:w="1276" w:type="dxa"/>
          </w:tcPr>
          <w:p w14:paraId="3D2B6A4B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</w:tcPr>
          <w:p w14:paraId="4599981C" w14:textId="77777777" w:rsidR="00A2176C" w:rsidRPr="007E1148" w:rsidRDefault="00A2176C" w:rsidP="007E1148">
            <w:pPr>
              <w:autoSpaceDE w:val="0"/>
              <w:autoSpaceDN w:val="0"/>
              <w:adjustRightInd w:val="0"/>
              <w:ind w:firstLineChars="200" w:firstLine="42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szCs w:val="21"/>
              </w:rPr>
              <w:t>G/A</w:t>
            </w:r>
          </w:p>
        </w:tc>
        <w:tc>
          <w:tcPr>
            <w:tcW w:w="1559" w:type="dxa"/>
          </w:tcPr>
          <w:p w14:paraId="306D5459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167</w:t>
            </w:r>
          </w:p>
        </w:tc>
        <w:tc>
          <w:tcPr>
            <w:tcW w:w="1701" w:type="dxa"/>
          </w:tcPr>
          <w:p w14:paraId="6D499C91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88</w:t>
            </w:r>
          </w:p>
        </w:tc>
        <w:tc>
          <w:tcPr>
            <w:tcW w:w="1134" w:type="dxa"/>
          </w:tcPr>
          <w:p w14:paraId="3C085665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26E733F0" w14:textId="77777777" w:rsidR="00A2176C" w:rsidRPr="007E1148" w:rsidDel="00BA45DF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A2176C" w:rsidRPr="007E1148" w14:paraId="52FCEDE3" w14:textId="77777777" w:rsidTr="001317D5">
        <w:trPr>
          <w:trHeight w:val="227"/>
        </w:trPr>
        <w:tc>
          <w:tcPr>
            <w:tcW w:w="1276" w:type="dxa"/>
          </w:tcPr>
          <w:p w14:paraId="02DB8348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</w:tcPr>
          <w:p w14:paraId="3A480E6A" w14:textId="77777777" w:rsidR="00A2176C" w:rsidRPr="007E1148" w:rsidRDefault="00A2176C" w:rsidP="007E1148">
            <w:pPr>
              <w:autoSpaceDE w:val="0"/>
              <w:autoSpaceDN w:val="0"/>
              <w:adjustRightInd w:val="0"/>
              <w:ind w:firstLineChars="200" w:firstLine="42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szCs w:val="21"/>
              </w:rPr>
              <w:t>A/A</w:t>
            </w:r>
          </w:p>
        </w:tc>
        <w:tc>
          <w:tcPr>
            <w:tcW w:w="1559" w:type="dxa"/>
          </w:tcPr>
          <w:p w14:paraId="795DC742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1701" w:type="dxa"/>
          </w:tcPr>
          <w:p w14:paraId="1DB21C26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134" w:type="dxa"/>
          </w:tcPr>
          <w:p w14:paraId="54EEAA4E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63085DA2" w14:textId="77777777" w:rsidR="00A2176C" w:rsidRPr="007E1148" w:rsidDel="00BA45DF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A2176C" w:rsidRPr="007E1148" w14:paraId="51BACB9E" w14:textId="77777777" w:rsidTr="001317D5">
        <w:trPr>
          <w:trHeight w:val="227"/>
        </w:trPr>
        <w:tc>
          <w:tcPr>
            <w:tcW w:w="1276" w:type="dxa"/>
          </w:tcPr>
          <w:p w14:paraId="4C3EF5BB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</w:tcPr>
          <w:p w14:paraId="2665DFBA" w14:textId="77777777" w:rsidR="00A2176C" w:rsidRPr="007E1148" w:rsidRDefault="00A2176C" w:rsidP="007E1148">
            <w:pPr>
              <w:autoSpaceDE w:val="0"/>
              <w:autoSpaceDN w:val="0"/>
              <w:adjustRightInd w:val="0"/>
              <w:ind w:firstLineChars="200" w:firstLine="42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szCs w:val="21"/>
              </w:rPr>
              <w:t>G</w:t>
            </w:r>
          </w:p>
        </w:tc>
        <w:tc>
          <w:tcPr>
            <w:tcW w:w="1559" w:type="dxa"/>
          </w:tcPr>
          <w:p w14:paraId="2D449F6A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1143</w:t>
            </w:r>
          </w:p>
        </w:tc>
        <w:tc>
          <w:tcPr>
            <w:tcW w:w="1701" w:type="dxa"/>
          </w:tcPr>
          <w:p w14:paraId="3CA46BDE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598</w:t>
            </w:r>
          </w:p>
        </w:tc>
        <w:tc>
          <w:tcPr>
            <w:tcW w:w="1134" w:type="dxa"/>
          </w:tcPr>
          <w:p w14:paraId="0ACAECA2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0.278</w:t>
            </w:r>
          </w:p>
        </w:tc>
        <w:tc>
          <w:tcPr>
            <w:tcW w:w="992" w:type="dxa"/>
          </w:tcPr>
          <w:p w14:paraId="25E4B32F" w14:textId="77777777" w:rsidR="00A2176C" w:rsidRPr="007E1148" w:rsidDel="00BA45DF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0.598</w:t>
            </w:r>
          </w:p>
        </w:tc>
      </w:tr>
      <w:tr w:rsidR="00A2176C" w:rsidRPr="007E1148" w14:paraId="4FFAEBF2" w14:textId="77777777" w:rsidTr="001317D5">
        <w:trPr>
          <w:trHeight w:val="227"/>
        </w:trPr>
        <w:tc>
          <w:tcPr>
            <w:tcW w:w="1276" w:type="dxa"/>
          </w:tcPr>
          <w:p w14:paraId="0622596C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</w:tcPr>
          <w:p w14:paraId="6ECD42B9" w14:textId="77777777" w:rsidR="00A2176C" w:rsidRPr="007E1148" w:rsidRDefault="00A2176C" w:rsidP="007E1148">
            <w:pPr>
              <w:autoSpaceDE w:val="0"/>
              <w:autoSpaceDN w:val="0"/>
              <w:adjustRightInd w:val="0"/>
              <w:ind w:firstLineChars="200" w:firstLine="42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szCs w:val="21"/>
              </w:rPr>
              <w:t>A</w:t>
            </w:r>
          </w:p>
        </w:tc>
        <w:tc>
          <w:tcPr>
            <w:tcW w:w="1559" w:type="dxa"/>
          </w:tcPr>
          <w:p w14:paraId="53859FC7" w14:textId="77777777" w:rsidR="00A2176C" w:rsidRPr="007E1148" w:rsidRDefault="00A2176C" w:rsidP="007E1148">
            <w:pPr>
              <w:ind w:firstLineChars="400" w:firstLine="84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185</w:t>
            </w:r>
          </w:p>
        </w:tc>
        <w:tc>
          <w:tcPr>
            <w:tcW w:w="1701" w:type="dxa"/>
          </w:tcPr>
          <w:p w14:paraId="484F76C6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90</w:t>
            </w:r>
          </w:p>
        </w:tc>
        <w:tc>
          <w:tcPr>
            <w:tcW w:w="1134" w:type="dxa"/>
          </w:tcPr>
          <w:p w14:paraId="2B8C6FD5" w14:textId="39C56949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45AB196B" w14:textId="77777777" w:rsidR="00A2176C" w:rsidRPr="007E1148" w:rsidDel="00BA45DF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A2176C" w:rsidRPr="007E1148" w14:paraId="545A9C68" w14:textId="77777777" w:rsidTr="001317D5">
        <w:trPr>
          <w:trHeight w:val="227"/>
        </w:trPr>
        <w:tc>
          <w:tcPr>
            <w:tcW w:w="1276" w:type="dxa"/>
          </w:tcPr>
          <w:p w14:paraId="683A8717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</w:tcPr>
          <w:p w14:paraId="285D77F1" w14:textId="77777777" w:rsidR="00A2176C" w:rsidRPr="007E1148" w:rsidRDefault="00A2176C" w:rsidP="007E1148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b/>
                <w:bCs/>
                <w:szCs w:val="21"/>
              </w:rPr>
              <w:t>rs6920483</w:t>
            </w:r>
          </w:p>
        </w:tc>
        <w:tc>
          <w:tcPr>
            <w:tcW w:w="1559" w:type="dxa"/>
          </w:tcPr>
          <w:p w14:paraId="24CF1253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36FEAF5A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6399E82F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226D40C5" w14:textId="77777777" w:rsidR="00A2176C" w:rsidRPr="007E1148" w:rsidDel="00BA45DF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A2176C" w:rsidRPr="007E1148" w14:paraId="5E1D5416" w14:textId="77777777" w:rsidTr="001317D5">
        <w:trPr>
          <w:trHeight w:val="227"/>
        </w:trPr>
        <w:tc>
          <w:tcPr>
            <w:tcW w:w="1276" w:type="dxa"/>
          </w:tcPr>
          <w:p w14:paraId="332F2FA1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276" w:type="dxa"/>
          </w:tcPr>
          <w:p w14:paraId="3442F1E8" w14:textId="77777777" w:rsidR="00A2176C" w:rsidRPr="007E1148" w:rsidRDefault="00A2176C" w:rsidP="007E1148">
            <w:pPr>
              <w:autoSpaceDE w:val="0"/>
              <w:autoSpaceDN w:val="0"/>
              <w:adjustRightInd w:val="0"/>
              <w:ind w:firstLineChars="200" w:firstLine="42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szCs w:val="21"/>
              </w:rPr>
              <w:t>G/G</w:t>
            </w:r>
          </w:p>
        </w:tc>
        <w:tc>
          <w:tcPr>
            <w:tcW w:w="1559" w:type="dxa"/>
          </w:tcPr>
          <w:p w14:paraId="07471086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514</w:t>
            </w:r>
          </w:p>
        </w:tc>
        <w:tc>
          <w:tcPr>
            <w:tcW w:w="1701" w:type="dxa"/>
          </w:tcPr>
          <w:p w14:paraId="4C51A3D8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268</w:t>
            </w:r>
          </w:p>
        </w:tc>
        <w:tc>
          <w:tcPr>
            <w:tcW w:w="1134" w:type="dxa"/>
          </w:tcPr>
          <w:p w14:paraId="73077407" w14:textId="77777777" w:rsidR="00A2176C" w:rsidRPr="007E1148" w:rsidDel="00BA45DF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2.605</w:t>
            </w:r>
          </w:p>
        </w:tc>
        <w:tc>
          <w:tcPr>
            <w:tcW w:w="992" w:type="dxa"/>
          </w:tcPr>
          <w:p w14:paraId="7FFB1338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0.272</w:t>
            </w:r>
          </w:p>
        </w:tc>
      </w:tr>
      <w:tr w:rsidR="00A2176C" w:rsidRPr="007E1148" w14:paraId="36B75548" w14:textId="77777777" w:rsidTr="001317D5">
        <w:trPr>
          <w:trHeight w:val="227"/>
        </w:trPr>
        <w:tc>
          <w:tcPr>
            <w:tcW w:w="1276" w:type="dxa"/>
          </w:tcPr>
          <w:p w14:paraId="262FBCDD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</w:tcPr>
          <w:p w14:paraId="106D4135" w14:textId="77777777" w:rsidR="00A2176C" w:rsidRPr="007E1148" w:rsidRDefault="00A2176C" w:rsidP="007E1148">
            <w:pPr>
              <w:autoSpaceDE w:val="0"/>
              <w:autoSpaceDN w:val="0"/>
              <w:adjustRightInd w:val="0"/>
              <w:ind w:firstLineChars="200" w:firstLine="42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szCs w:val="21"/>
              </w:rPr>
              <w:t>G/A</w:t>
            </w:r>
          </w:p>
        </w:tc>
        <w:tc>
          <w:tcPr>
            <w:tcW w:w="1559" w:type="dxa"/>
          </w:tcPr>
          <w:p w14:paraId="4A6B3657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141</w:t>
            </w:r>
          </w:p>
        </w:tc>
        <w:tc>
          <w:tcPr>
            <w:tcW w:w="1701" w:type="dxa"/>
          </w:tcPr>
          <w:p w14:paraId="0E108844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74</w:t>
            </w:r>
          </w:p>
        </w:tc>
        <w:tc>
          <w:tcPr>
            <w:tcW w:w="1134" w:type="dxa"/>
          </w:tcPr>
          <w:p w14:paraId="2B485852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1170FD6F" w14:textId="77777777" w:rsidR="00A2176C" w:rsidRPr="007E1148" w:rsidDel="00BA45DF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A2176C" w:rsidRPr="007E1148" w14:paraId="15383C28" w14:textId="77777777" w:rsidTr="001317D5">
        <w:trPr>
          <w:trHeight w:val="227"/>
        </w:trPr>
        <w:tc>
          <w:tcPr>
            <w:tcW w:w="1276" w:type="dxa"/>
          </w:tcPr>
          <w:p w14:paraId="324F6959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</w:tcPr>
          <w:p w14:paraId="2B894C08" w14:textId="77777777" w:rsidR="00A2176C" w:rsidRPr="007E1148" w:rsidRDefault="00A2176C" w:rsidP="007E1148">
            <w:pPr>
              <w:autoSpaceDE w:val="0"/>
              <w:autoSpaceDN w:val="0"/>
              <w:adjustRightInd w:val="0"/>
              <w:ind w:firstLineChars="200" w:firstLine="42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szCs w:val="21"/>
              </w:rPr>
              <w:t>A/A</w:t>
            </w:r>
          </w:p>
        </w:tc>
        <w:tc>
          <w:tcPr>
            <w:tcW w:w="1559" w:type="dxa"/>
          </w:tcPr>
          <w:p w14:paraId="4D369A6F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1701" w:type="dxa"/>
          </w:tcPr>
          <w:p w14:paraId="42CF71C3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134" w:type="dxa"/>
          </w:tcPr>
          <w:p w14:paraId="2B4C0CB9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1F90E89B" w14:textId="77777777" w:rsidR="00A2176C" w:rsidRPr="007E1148" w:rsidDel="00BA45DF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A2176C" w:rsidRPr="007E1148" w14:paraId="754C80BA" w14:textId="77777777" w:rsidTr="001317D5">
        <w:trPr>
          <w:trHeight w:val="227"/>
        </w:trPr>
        <w:tc>
          <w:tcPr>
            <w:tcW w:w="1276" w:type="dxa"/>
          </w:tcPr>
          <w:p w14:paraId="296886B3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</w:tcPr>
          <w:p w14:paraId="2A045566" w14:textId="77777777" w:rsidR="00A2176C" w:rsidRPr="007E1148" w:rsidRDefault="00A2176C" w:rsidP="007E1148">
            <w:pPr>
              <w:autoSpaceDE w:val="0"/>
              <w:autoSpaceDN w:val="0"/>
              <w:adjustRightInd w:val="0"/>
              <w:ind w:firstLineChars="200" w:firstLine="42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szCs w:val="21"/>
              </w:rPr>
              <w:t>G</w:t>
            </w:r>
          </w:p>
        </w:tc>
        <w:tc>
          <w:tcPr>
            <w:tcW w:w="1559" w:type="dxa"/>
          </w:tcPr>
          <w:p w14:paraId="034CF1C4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1169</w:t>
            </w:r>
          </w:p>
        </w:tc>
        <w:tc>
          <w:tcPr>
            <w:tcW w:w="1701" w:type="dxa"/>
          </w:tcPr>
          <w:p w14:paraId="39E39929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610</w:t>
            </w:r>
          </w:p>
        </w:tc>
        <w:tc>
          <w:tcPr>
            <w:tcW w:w="1134" w:type="dxa"/>
          </w:tcPr>
          <w:p w14:paraId="6B779322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0.351</w:t>
            </w:r>
          </w:p>
        </w:tc>
        <w:tc>
          <w:tcPr>
            <w:tcW w:w="992" w:type="dxa"/>
          </w:tcPr>
          <w:p w14:paraId="65547D01" w14:textId="77777777" w:rsidR="00A2176C" w:rsidRPr="007E1148" w:rsidDel="00BA45DF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0.554</w:t>
            </w:r>
          </w:p>
        </w:tc>
      </w:tr>
      <w:tr w:rsidR="00A2176C" w:rsidRPr="007E1148" w14:paraId="0CE5F488" w14:textId="77777777" w:rsidTr="001317D5">
        <w:trPr>
          <w:trHeight w:val="227"/>
        </w:trPr>
        <w:tc>
          <w:tcPr>
            <w:tcW w:w="1276" w:type="dxa"/>
          </w:tcPr>
          <w:p w14:paraId="12F358F5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</w:tcPr>
          <w:p w14:paraId="1CA86C5F" w14:textId="77777777" w:rsidR="00A2176C" w:rsidRPr="007E1148" w:rsidRDefault="00A2176C" w:rsidP="007E1148">
            <w:pPr>
              <w:autoSpaceDE w:val="0"/>
              <w:autoSpaceDN w:val="0"/>
              <w:adjustRightInd w:val="0"/>
              <w:ind w:firstLineChars="200" w:firstLine="42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szCs w:val="21"/>
              </w:rPr>
              <w:t>A</w:t>
            </w:r>
          </w:p>
        </w:tc>
        <w:tc>
          <w:tcPr>
            <w:tcW w:w="1559" w:type="dxa"/>
          </w:tcPr>
          <w:p w14:paraId="0452494A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159</w:t>
            </w:r>
          </w:p>
        </w:tc>
        <w:tc>
          <w:tcPr>
            <w:tcW w:w="1701" w:type="dxa"/>
          </w:tcPr>
          <w:p w14:paraId="63D24804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76</w:t>
            </w:r>
          </w:p>
        </w:tc>
        <w:tc>
          <w:tcPr>
            <w:tcW w:w="1134" w:type="dxa"/>
          </w:tcPr>
          <w:p w14:paraId="15219AC5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453B3ED3" w14:textId="77777777" w:rsidR="00A2176C" w:rsidRPr="007E1148" w:rsidDel="00BA45DF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A2176C" w:rsidRPr="007E1148" w14:paraId="503218F8" w14:textId="77777777" w:rsidTr="001317D5">
        <w:trPr>
          <w:trHeight w:val="227"/>
        </w:trPr>
        <w:tc>
          <w:tcPr>
            <w:tcW w:w="1276" w:type="dxa"/>
          </w:tcPr>
          <w:p w14:paraId="6CE2AAA5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</w:tcPr>
          <w:p w14:paraId="4EB96058" w14:textId="77777777" w:rsidR="00A2176C" w:rsidRPr="007E1148" w:rsidRDefault="00A2176C" w:rsidP="007E1148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b/>
                <w:bCs/>
                <w:szCs w:val="21"/>
              </w:rPr>
              <w:t>rs2077647</w:t>
            </w:r>
          </w:p>
        </w:tc>
        <w:tc>
          <w:tcPr>
            <w:tcW w:w="1559" w:type="dxa"/>
          </w:tcPr>
          <w:p w14:paraId="38B1F918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1EADE17E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0FB0551A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7ABD6E01" w14:textId="77777777" w:rsidR="00A2176C" w:rsidRPr="007E1148" w:rsidDel="00BA45DF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A2176C" w:rsidRPr="007E1148" w14:paraId="4E847804" w14:textId="77777777" w:rsidTr="008405C5">
        <w:trPr>
          <w:trHeight w:val="227"/>
        </w:trPr>
        <w:tc>
          <w:tcPr>
            <w:tcW w:w="1276" w:type="dxa"/>
            <w:tcBorders>
              <w:bottom w:val="nil"/>
            </w:tcBorders>
          </w:tcPr>
          <w:p w14:paraId="2CF4BEA2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44420CD7" w14:textId="77777777" w:rsidR="00A2176C" w:rsidRPr="007E1148" w:rsidRDefault="00A2176C" w:rsidP="007E1148">
            <w:pPr>
              <w:ind w:firstLineChars="100" w:firstLine="210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szCs w:val="21"/>
              </w:rPr>
              <w:t>T/T</w:t>
            </w:r>
          </w:p>
        </w:tc>
        <w:tc>
          <w:tcPr>
            <w:tcW w:w="1559" w:type="dxa"/>
            <w:tcBorders>
              <w:bottom w:val="nil"/>
            </w:tcBorders>
          </w:tcPr>
          <w:p w14:paraId="34F37297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262</w:t>
            </w:r>
          </w:p>
        </w:tc>
        <w:tc>
          <w:tcPr>
            <w:tcW w:w="1701" w:type="dxa"/>
            <w:tcBorders>
              <w:bottom w:val="nil"/>
            </w:tcBorders>
          </w:tcPr>
          <w:p w14:paraId="7A7FE691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135</w:t>
            </w:r>
          </w:p>
        </w:tc>
        <w:tc>
          <w:tcPr>
            <w:tcW w:w="1134" w:type="dxa"/>
            <w:tcBorders>
              <w:bottom w:val="nil"/>
            </w:tcBorders>
          </w:tcPr>
          <w:p w14:paraId="17BD2F1B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4.197</w:t>
            </w:r>
          </w:p>
        </w:tc>
        <w:tc>
          <w:tcPr>
            <w:tcW w:w="992" w:type="dxa"/>
            <w:tcBorders>
              <w:bottom w:val="nil"/>
            </w:tcBorders>
          </w:tcPr>
          <w:p w14:paraId="4FC4DDF9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0.123</w:t>
            </w:r>
          </w:p>
        </w:tc>
      </w:tr>
      <w:tr w:rsidR="00A2176C" w:rsidRPr="007E1148" w14:paraId="753DA4CB" w14:textId="77777777" w:rsidTr="008405C5">
        <w:trPr>
          <w:trHeight w:val="227"/>
        </w:trPr>
        <w:tc>
          <w:tcPr>
            <w:tcW w:w="1276" w:type="dxa"/>
            <w:tcBorders>
              <w:top w:val="nil"/>
            </w:tcBorders>
          </w:tcPr>
          <w:p w14:paraId="4AFD1422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69FA3EA8" w14:textId="77777777" w:rsidR="00A2176C" w:rsidRPr="007E1148" w:rsidRDefault="00A2176C" w:rsidP="007E1148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szCs w:val="21"/>
              </w:rPr>
              <w:t>T/C</w:t>
            </w:r>
          </w:p>
        </w:tc>
        <w:tc>
          <w:tcPr>
            <w:tcW w:w="1559" w:type="dxa"/>
            <w:tcBorders>
              <w:top w:val="nil"/>
            </w:tcBorders>
          </w:tcPr>
          <w:p w14:paraId="404298DC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326</w:t>
            </w:r>
          </w:p>
        </w:tc>
        <w:tc>
          <w:tcPr>
            <w:tcW w:w="1701" w:type="dxa"/>
            <w:tcBorders>
              <w:top w:val="nil"/>
            </w:tcBorders>
          </w:tcPr>
          <w:p w14:paraId="55EF03FE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153</w:t>
            </w:r>
          </w:p>
        </w:tc>
        <w:tc>
          <w:tcPr>
            <w:tcW w:w="1134" w:type="dxa"/>
            <w:tcBorders>
              <w:top w:val="nil"/>
            </w:tcBorders>
          </w:tcPr>
          <w:p w14:paraId="4D78F978" w14:textId="77777777" w:rsidR="00A2176C" w:rsidRPr="007E1148" w:rsidDel="00BA45DF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35075466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A2176C" w:rsidRPr="007E1148" w14:paraId="79152527" w14:textId="77777777" w:rsidTr="001317D5">
        <w:trPr>
          <w:trHeight w:val="227"/>
        </w:trPr>
        <w:tc>
          <w:tcPr>
            <w:tcW w:w="1276" w:type="dxa"/>
          </w:tcPr>
          <w:p w14:paraId="58E7F47C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</w:tcPr>
          <w:p w14:paraId="559B12E3" w14:textId="77777777" w:rsidR="00A2176C" w:rsidRPr="007E1148" w:rsidRDefault="00A2176C" w:rsidP="007E1148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szCs w:val="21"/>
              </w:rPr>
              <w:t>C/C</w:t>
            </w:r>
          </w:p>
        </w:tc>
        <w:tc>
          <w:tcPr>
            <w:tcW w:w="1559" w:type="dxa"/>
          </w:tcPr>
          <w:p w14:paraId="39306023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76</w:t>
            </w:r>
          </w:p>
        </w:tc>
        <w:tc>
          <w:tcPr>
            <w:tcW w:w="1701" w:type="dxa"/>
          </w:tcPr>
          <w:p w14:paraId="0FE4F81C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54</w:t>
            </w:r>
          </w:p>
        </w:tc>
        <w:tc>
          <w:tcPr>
            <w:tcW w:w="1134" w:type="dxa"/>
          </w:tcPr>
          <w:p w14:paraId="5E0EF208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7E680F05" w14:textId="77777777" w:rsidR="00A2176C" w:rsidRPr="007E1148" w:rsidDel="00BA45DF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A2176C" w:rsidRPr="007E1148" w14:paraId="2327B442" w14:textId="77777777" w:rsidTr="001317D5">
        <w:trPr>
          <w:trHeight w:val="227"/>
        </w:trPr>
        <w:tc>
          <w:tcPr>
            <w:tcW w:w="1276" w:type="dxa"/>
          </w:tcPr>
          <w:p w14:paraId="3B3F5090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</w:tcPr>
          <w:p w14:paraId="070286D9" w14:textId="77777777" w:rsidR="00A2176C" w:rsidRPr="007E1148" w:rsidRDefault="00A2176C" w:rsidP="007E1148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szCs w:val="21"/>
              </w:rPr>
              <w:t>T</w:t>
            </w:r>
          </w:p>
        </w:tc>
        <w:tc>
          <w:tcPr>
            <w:tcW w:w="1559" w:type="dxa"/>
          </w:tcPr>
          <w:p w14:paraId="06FBE0D8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850</w:t>
            </w:r>
          </w:p>
        </w:tc>
        <w:tc>
          <w:tcPr>
            <w:tcW w:w="1701" w:type="dxa"/>
          </w:tcPr>
          <w:p w14:paraId="07ED5FD1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423</w:t>
            </w:r>
          </w:p>
        </w:tc>
        <w:tc>
          <w:tcPr>
            <w:tcW w:w="1134" w:type="dxa"/>
          </w:tcPr>
          <w:p w14:paraId="388181E2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0.910</w:t>
            </w:r>
          </w:p>
        </w:tc>
        <w:tc>
          <w:tcPr>
            <w:tcW w:w="992" w:type="dxa"/>
          </w:tcPr>
          <w:p w14:paraId="5B609457" w14:textId="77777777" w:rsidR="00A2176C" w:rsidRPr="007E1148" w:rsidDel="00BA45DF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0.340</w:t>
            </w:r>
          </w:p>
        </w:tc>
      </w:tr>
      <w:tr w:rsidR="00A2176C" w:rsidRPr="007E1148" w14:paraId="1755999C" w14:textId="77777777" w:rsidTr="001317D5">
        <w:trPr>
          <w:trHeight w:val="227"/>
        </w:trPr>
        <w:tc>
          <w:tcPr>
            <w:tcW w:w="1276" w:type="dxa"/>
          </w:tcPr>
          <w:p w14:paraId="453B1BF9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</w:tcPr>
          <w:p w14:paraId="07ACEAB0" w14:textId="77777777" w:rsidR="00A2176C" w:rsidRPr="007E1148" w:rsidRDefault="00A2176C" w:rsidP="007E1148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  <w:tc>
          <w:tcPr>
            <w:tcW w:w="1559" w:type="dxa"/>
          </w:tcPr>
          <w:p w14:paraId="0FB42381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478</w:t>
            </w:r>
          </w:p>
        </w:tc>
        <w:tc>
          <w:tcPr>
            <w:tcW w:w="1701" w:type="dxa"/>
          </w:tcPr>
          <w:p w14:paraId="0CC2BCDF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261</w:t>
            </w:r>
          </w:p>
        </w:tc>
        <w:tc>
          <w:tcPr>
            <w:tcW w:w="1134" w:type="dxa"/>
          </w:tcPr>
          <w:p w14:paraId="25D4628C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5FD55CCA" w14:textId="77777777" w:rsidR="00A2176C" w:rsidRPr="007E1148" w:rsidDel="00BA45DF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A2176C" w:rsidRPr="007E1148" w14:paraId="4B81DEE0" w14:textId="77777777" w:rsidTr="001317D5">
        <w:trPr>
          <w:trHeight w:val="227"/>
        </w:trPr>
        <w:tc>
          <w:tcPr>
            <w:tcW w:w="1276" w:type="dxa"/>
          </w:tcPr>
          <w:p w14:paraId="49F2C28C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</w:tcPr>
          <w:p w14:paraId="011E5CA4" w14:textId="77777777" w:rsidR="00A2176C" w:rsidRPr="007E1148" w:rsidRDefault="00A2176C" w:rsidP="007E1148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b/>
                <w:bCs/>
                <w:szCs w:val="21"/>
              </w:rPr>
              <w:t>rs2234693</w:t>
            </w:r>
          </w:p>
        </w:tc>
        <w:tc>
          <w:tcPr>
            <w:tcW w:w="1559" w:type="dxa"/>
          </w:tcPr>
          <w:p w14:paraId="04D4A2A6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6C706E14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303BEE4F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06321CA7" w14:textId="77777777" w:rsidR="00A2176C" w:rsidRPr="007E1148" w:rsidDel="00BA45DF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A2176C" w:rsidRPr="007E1148" w14:paraId="0CB9C7AF" w14:textId="77777777" w:rsidTr="001317D5">
        <w:trPr>
          <w:trHeight w:val="227"/>
        </w:trPr>
        <w:tc>
          <w:tcPr>
            <w:tcW w:w="1276" w:type="dxa"/>
          </w:tcPr>
          <w:p w14:paraId="505017A8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</w:tcPr>
          <w:p w14:paraId="2BA87188" w14:textId="77777777" w:rsidR="00A2176C" w:rsidRPr="007E1148" w:rsidRDefault="00A2176C" w:rsidP="007E1148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szCs w:val="21"/>
              </w:rPr>
              <w:t>T/T</w:t>
            </w:r>
          </w:p>
        </w:tc>
        <w:tc>
          <w:tcPr>
            <w:tcW w:w="1559" w:type="dxa"/>
          </w:tcPr>
          <w:p w14:paraId="78183EA7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248</w:t>
            </w:r>
          </w:p>
        </w:tc>
        <w:tc>
          <w:tcPr>
            <w:tcW w:w="1701" w:type="dxa"/>
          </w:tcPr>
          <w:p w14:paraId="55287B1C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129</w:t>
            </w:r>
          </w:p>
        </w:tc>
        <w:tc>
          <w:tcPr>
            <w:tcW w:w="1134" w:type="dxa"/>
          </w:tcPr>
          <w:p w14:paraId="0D07D77D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1.822</w:t>
            </w:r>
          </w:p>
        </w:tc>
        <w:tc>
          <w:tcPr>
            <w:tcW w:w="992" w:type="dxa"/>
          </w:tcPr>
          <w:p w14:paraId="00E2829F" w14:textId="77777777" w:rsidR="00A2176C" w:rsidRPr="007E1148" w:rsidDel="00BA45DF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0.402</w:t>
            </w:r>
          </w:p>
        </w:tc>
      </w:tr>
      <w:tr w:rsidR="00A2176C" w:rsidRPr="007E1148" w14:paraId="2D7AE583" w14:textId="77777777" w:rsidTr="001317D5">
        <w:trPr>
          <w:trHeight w:val="227"/>
        </w:trPr>
        <w:tc>
          <w:tcPr>
            <w:tcW w:w="1276" w:type="dxa"/>
          </w:tcPr>
          <w:p w14:paraId="4E2E47B6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276" w:type="dxa"/>
          </w:tcPr>
          <w:p w14:paraId="6081ECDD" w14:textId="77777777" w:rsidR="00A2176C" w:rsidRPr="007E1148" w:rsidRDefault="00A2176C" w:rsidP="007E1148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szCs w:val="21"/>
              </w:rPr>
              <w:t>T/C</w:t>
            </w:r>
          </w:p>
        </w:tc>
        <w:tc>
          <w:tcPr>
            <w:tcW w:w="1559" w:type="dxa"/>
          </w:tcPr>
          <w:p w14:paraId="7368D76A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327</w:t>
            </w:r>
          </w:p>
        </w:tc>
        <w:tc>
          <w:tcPr>
            <w:tcW w:w="1701" w:type="dxa"/>
          </w:tcPr>
          <w:p w14:paraId="181CE463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158</w:t>
            </w:r>
          </w:p>
        </w:tc>
        <w:tc>
          <w:tcPr>
            <w:tcW w:w="1134" w:type="dxa"/>
          </w:tcPr>
          <w:p w14:paraId="27726C94" w14:textId="77777777" w:rsidR="00A2176C" w:rsidRPr="007E1148" w:rsidDel="00BA45DF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6BBC2F99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A2176C" w:rsidRPr="007E1148" w14:paraId="60902530" w14:textId="77777777" w:rsidTr="001317D5">
        <w:trPr>
          <w:trHeight w:val="227"/>
        </w:trPr>
        <w:tc>
          <w:tcPr>
            <w:tcW w:w="1276" w:type="dxa"/>
          </w:tcPr>
          <w:p w14:paraId="5EC39FD7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</w:tcPr>
          <w:p w14:paraId="11D7DF5D" w14:textId="77777777" w:rsidR="00A2176C" w:rsidRPr="007E1148" w:rsidRDefault="00A2176C" w:rsidP="007E1148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szCs w:val="21"/>
              </w:rPr>
              <w:t>C/C</w:t>
            </w:r>
          </w:p>
        </w:tc>
        <w:tc>
          <w:tcPr>
            <w:tcW w:w="1559" w:type="dxa"/>
          </w:tcPr>
          <w:p w14:paraId="21A0A79D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89</w:t>
            </w:r>
          </w:p>
        </w:tc>
        <w:tc>
          <w:tcPr>
            <w:tcW w:w="1701" w:type="dxa"/>
          </w:tcPr>
          <w:p w14:paraId="2B4AE7AF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56</w:t>
            </w:r>
          </w:p>
        </w:tc>
        <w:tc>
          <w:tcPr>
            <w:tcW w:w="1134" w:type="dxa"/>
          </w:tcPr>
          <w:p w14:paraId="73A70082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68CB768E" w14:textId="77777777" w:rsidR="00A2176C" w:rsidRPr="007E1148" w:rsidDel="00BA45DF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A2176C" w:rsidRPr="007E1148" w14:paraId="27EF3598" w14:textId="77777777" w:rsidTr="001317D5">
        <w:trPr>
          <w:trHeight w:val="227"/>
        </w:trPr>
        <w:tc>
          <w:tcPr>
            <w:tcW w:w="1276" w:type="dxa"/>
          </w:tcPr>
          <w:p w14:paraId="14EF8918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</w:tcPr>
          <w:p w14:paraId="446B0B5A" w14:textId="77777777" w:rsidR="00A2176C" w:rsidRPr="007E1148" w:rsidRDefault="00A2176C" w:rsidP="007E1148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szCs w:val="21"/>
              </w:rPr>
              <w:t>T</w:t>
            </w:r>
          </w:p>
        </w:tc>
        <w:tc>
          <w:tcPr>
            <w:tcW w:w="1559" w:type="dxa"/>
          </w:tcPr>
          <w:p w14:paraId="599F46EC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823</w:t>
            </w:r>
          </w:p>
        </w:tc>
        <w:tc>
          <w:tcPr>
            <w:tcW w:w="1701" w:type="dxa"/>
          </w:tcPr>
          <w:p w14:paraId="4E70B3A9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416</w:t>
            </w:r>
          </w:p>
        </w:tc>
        <w:tc>
          <w:tcPr>
            <w:tcW w:w="1134" w:type="dxa"/>
          </w:tcPr>
          <w:p w14:paraId="54A931C3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0.339</w:t>
            </w:r>
          </w:p>
        </w:tc>
        <w:tc>
          <w:tcPr>
            <w:tcW w:w="992" w:type="dxa"/>
          </w:tcPr>
          <w:p w14:paraId="79E6D7BC" w14:textId="77777777" w:rsidR="00A2176C" w:rsidRPr="007E1148" w:rsidDel="00BA45DF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0.561</w:t>
            </w:r>
          </w:p>
        </w:tc>
      </w:tr>
      <w:tr w:rsidR="00A2176C" w:rsidRPr="007E1148" w14:paraId="23FF28A7" w14:textId="77777777" w:rsidTr="001317D5">
        <w:trPr>
          <w:trHeight w:val="227"/>
        </w:trPr>
        <w:tc>
          <w:tcPr>
            <w:tcW w:w="1276" w:type="dxa"/>
          </w:tcPr>
          <w:p w14:paraId="1EE7CA15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</w:tcPr>
          <w:p w14:paraId="3D405481" w14:textId="77777777" w:rsidR="00A2176C" w:rsidRPr="007E1148" w:rsidRDefault="00A2176C" w:rsidP="007E1148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szCs w:val="21"/>
              </w:rPr>
              <w:t xml:space="preserve">C </w:t>
            </w:r>
          </w:p>
        </w:tc>
        <w:tc>
          <w:tcPr>
            <w:tcW w:w="1559" w:type="dxa"/>
          </w:tcPr>
          <w:p w14:paraId="67F6C0A3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505</w:t>
            </w:r>
          </w:p>
        </w:tc>
        <w:tc>
          <w:tcPr>
            <w:tcW w:w="1701" w:type="dxa"/>
          </w:tcPr>
          <w:p w14:paraId="00491D03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270</w:t>
            </w:r>
          </w:p>
        </w:tc>
        <w:tc>
          <w:tcPr>
            <w:tcW w:w="1134" w:type="dxa"/>
          </w:tcPr>
          <w:p w14:paraId="0FEAAFDE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39699ED5" w14:textId="77777777" w:rsidR="00A2176C" w:rsidRPr="007E1148" w:rsidDel="00BA45DF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A2176C" w:rsidRPr="007E1148" w14:paraId="54242E5E" w14:textId="77777777" w:rsidTr="001317D5">
        <w:trPr>
          <w:trHeight w:val="227"/>
        </w:trPr>
        <w:tc>
          <w:tcPr>
            <w:tcW w:w="1276" w:type="dxa"/>
          </w:tcPr>
          <w:p w14:paraId="0EC76178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</w:tcPr>
          <w:p w14:paraId="11F2E10F" w14:textId="77777777" w:rsidR="00A2176C" w:rsidRPr="007E1148" w:rsidRDefault="00A2176C" w:rsidP="007E1148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b/>
                <w:bCs/>
                <w:szCs w:val="21"/>
              </w:rPr>
              <w:t>rs1062577</w:t>
            </w:r>
          </w:p>
        </w:tc>
        <w:tc>
          <w:tcPr>
            <w:tcW w:w="1559" w:type="dxa"/>
          </w:tcPr>
          <w:p w14:paraId="2DB0B339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6ED86314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7E5DDA24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71869C39" w14:textId="77777777" w:rsidR="00A2176C" w:rsidRPr="007E1148" w:rsidDel="00BA45DF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A2176C" w:rsidRPr="007E1148" w14:paraId="41745471" w14:textId="77777777" w:rsidTr="001317D5">
        <w:trPr>
          <w:trHeight w:val="227"/>
        </w:trPr>
        <w:tc>
          <w:tcPr>
            <w:tcW w:w="1276" w:type="dxa"/>
          </w:tcPr>
          <w:p w14:paraId="0B13A923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</w:tcPr>
          <w:p w14:paraId="0C4C6727" w14:textId="77777777" w:rsidR="00A2176C" w:rsidRPr="007E1148" w:rsidRDefault="00A2176C" w:rsidP="007E1148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szCs w:val="21"/>
              </w:rPr>
              <w:t>T/T</w:t>
            </w:r>
          </w:p>
        </w:tc>
        <w:tc>
          <w:tcPr>
            <w:tcW w:w="1559" w:type="dxa"/>
          </w:tcPr>
          <w:p w14:paraId="6A1E08ED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315</w:t>
            </w:r>
          </w:p>
        </w:tc>
        <w:tc>
          <w:tcPr>
            <w:tcW w:w="1701" w:type="dxa"/>
          </w:tcPr>
          <w:p w14:paraId="1D494A0F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167</w:t>
            </w:r>
          </w:p>
        </w:tc>
        <w:tc>
          <w:tcPr>
            <w:tcW w:w="1134" w:type="dxa"/>
          </w:tcPr>
          <w:p w14:paraId="1FAAF2C0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1.791</w:t>
            </w:r>
          </w:p>
        </w:tc>
        <w:tc>
          <w:tcPr>
            <w:tcW w:w="992" w:type="dxa"/>
          </w:tcPr>
          <w:p w14:paraId="7C2F664B" w14:textId="77777777" w:rsidR="00A2176C" w:rsidRPr="007E1148" w:rsidDel="00BA45DF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0.408</w:t>
            </w:r>
          </w:p>
        </w:tc>
      </w:tr>
      <w:tr w:rsidR="00A2176C" w:rsidRPr="007E1148" w14:paraId="6AB0A9C4" w14:textId="77777777" w:rsidTr="001317D5">
        <w:trPr>
          <w:trHeight w:val="227"/>
        </w:trPr>
        <w:tc>
          <w:tcPr>
            <w:tcW w:w="1276" w:type="dxa"/>
          </w:tcPr>
          <w:p w14:paraId="26D83D02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276" w:type="dxa"/>
          </w:tcPr>
          <w:p w14:paraId="50A933EB" w14:textId="77777777" w:rsidR="00A2176C" w:rsidRPr="007E1148" w:rsidRDefault="00A2176C" w:rsidP="007E1148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szCs w:val="21"/>
              </w:rPr>
              <w:t>T/A</w:t>
            </w:r>
          </w:p>
        </w:tc>
        <w:tc>
          <w:tcPr>
            <w:tcW w:w="1559" w:type="dxa"/>
          </w:tcPr>
          <w:p w14:paraId="06398F13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288</w:t>
            </w:r>
          </w:p>
        </w:tc>
        <w:tc>
          <w:tcPr>
            <w:tcW w:w="1701" w:type="dxa"/>
          </w:tcPr>
          <w:p w14:paraId="69327111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137</w:t>
            </w:r>
          </w:p>
        </w:tc>
        <w:tc>
          <w:tcPr>
            <w:tcW w:w="1134" w:type="dxa"/>
          </w:tcPr>
          <w:p w14:paraId="4F28769C" w14:textId="77777777" w:rsidR="00A2176C" w:rsidRPr="007E1148" w:rsidDel="00BA45DF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5E5B2BEA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A2176C" w:rsidRPr="007E1148" w14:paraId="2A8B3473" w14:textId="77777777" w:rsidTr="001317D5">
        <w:trPr>
          <w:trHeight w:val="227"/>
        </w:trPr>
        <w:tc>
          <w:tcPr>
            <w:tcW w:w="1276" w:type="dxa"/>
          </w:tcPr>
          <w:p w14:paraId="166DA46A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</w:tcPr>
          <w:p w14:paraId="074932AE" w14:textId="77777777" w:rsidR="00A2176C" w:rsidRPr="007E1148" w:rsidRDefault="00A2176C" w:rsidP="007E1148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szCs w:val="21"/>
              </w:rPr>
              <w:t>A/A</w:t>
            </w:r>
          </w:p>
        </w:tc>
        <w:tc>
          <w:tcPr>
            <w:tcW w:w="1559" w:type="dxa"/>
          </w:tcPr>
          <w:p w14:paraId="1E29EB38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61</w:t>
            </w:r>
          </w:p>
        </w:tc>
        <w:tc>
          <w:tcPr>
            <w:tcW w:w="1701" w:type="dxa"/>
          </w:tcPr>
          <w:p w14:paraId="49318B0D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39</w:t>
            </w:r>
          </w:p>
        </w:tc>
        <w:tc>
          <w:tcPr>
            <w:tcW w:w="1134" w:type="dxa"/>
          </w:tcPr>
          <w:p w14:paraId="0CB0450C" w14:textId="77777777" w:rsidR="00A2176C" w:rsidRPr="007E1148" w:rsidRDefault="00A2176C" w:rsidP="007E1148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6155903C" w14:textId="77777777" w:rsidR="00A2176C" w:rsidRPr="007E1148" w:rsidDel="00BA45DF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A2176C" w:rsidRPr="007E1148" w14:paraId="588E3CA0" w14:textId="77777777" w:rsidTr="001317D5">
        <w:trPr>
          <w:trHeight w:val="227"/>
        </w:trPr>
        <w:tc>
          <w:tcPr>
            <w:tcW w:w="1276" w:type="dxa"/>
          </w:tcPr>
          <w:p w14:paraId="3967F3C6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</w:tcPr>
          <w:p w14:paraId="63FFBE28" w14:textId="77777777" w:rsidR="00A2176C" w:rsidRPr="007E1148" w:rsidRDefault="00A2176C" w:rsidP="007E1148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szCs w:val="21"/>
              </w:rPr>
              <w:t>T</w:t>
            </w:r>
          </w:p>
        </w:tc>
        <w:tc>
          <w:tcPr>
            <w:tcW w:w="1559" w:type="dxa"/>
          </w:tcPr>
          <w:p w14:paraId="652EEC74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918</w:t>
            </w:r>
          </w:p>
        </w:tc>
        <w:tc>
          <w:tcPr>
            <w:tcW w:w="1701" w:type="dxa"/>
          </w:tcPr>
          <w:p w14:paraId="54321BDF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471</w:t>
            </w:r>
          </w:p>
        </w:tc>
        <w:tc>
          <w:tcPr>
            <w:tcW w:w="1134" w:type="dxa"/>
          </w:tcPr>
          <w:p w14:paraId="21640BE9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0.046</w:t>
            </w:r>
          </w:p>
        </w:tc>
        <w:tc>
          <w:tcPr>
            <w:tcW w:w="992" w:type="dxa"/>
          </w:tcPr>
          <w:p w14:paraId="1629B194" w14:textId="77777777" w:rsidR="00A2176C" w:rsidRPr="007E1148" w:rsidDel="00BA45DF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0.830</w:t>
            </w:r>
          </w:p>
        </w:tc>
      </w:tr>
      <w:tr w:rsidR="00A2176C" w:rsidRPr="007E1148" w14:paraId="56A0CBBA" w14:textId="77777777" w:rsidTr="001317D5">
        <w:trPr>
          <w:trHeight w:val="227"/>
        </w:trPr>
        <w:tc>
          <w:tcPr>
            <w:tcW w:w="1276" w:type="dxa"/>
          </w:tcPr>
          <w:p w14:paraId="63B8B95D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</w:tcPr>
          <w:p w14:paraId="40AC0C90" w14:textId="77777777" w:rsidR="00A2176C" w:rsidRPr="007E1148" w:rsidRDefault="00A2176C" w:rsidP="007E1148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szCs w:val="21"/>
              </w:rPr>
              <w:t>A</w:t>
            </w:r>
          </w:p>
        </w:tc>
        <w:tc>
          <w:tcPr>
            <w:tcW w:w="1559" w:type="dxa"/>
          </w:tcPr>
          <w:p w14:paraId="236AB9BF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410</w:t>
            </w:r>
          </w:p>
        </w:tc>
        <w:tc>
          <w:tcPr>
            <w:tcW w:w="1701" w:type="dxa"/>
          </w:tcPr>
          <w:p w14:paraId="50648829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215</w:t>
            </w:r>
          </w:p>
        </w:tc>
        <w:tc>
          <w:tcPr>
            <w:tcW w:w="1134" w:type="dxa"/>
          </w:tcPr>
          <w:p w14:paraId="3BC87A71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150E09F5" w14:textId="77777777" w:rsidR="00A2176C" w:rsidRPr="007E1148" w:rsidDel="00BA45DF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A2176C" w:rsidRPr="007E1148" w14:paraId="131FBE1E" w14:textId="77777777" w:rsidTr="001317D5">
        <w:trPr>
          <w:trHeight w:val="227"/>
        </w:trPr>
        <w:tc>
          <w:tcPr>
            <w:tcW w:w="1276" w:type="dxa"/>
          </w:tcPr>
          <w:p w14:paraId="71B48299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3503143B" w14:textId="77777777" w:rsidR="00A2176C" w:rsidRPr="007E1148" w:rsidRDefault="00A2176C" w:rsidP="007E1148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b/>
                <w:bCs/>
                <w:szCs w:val="21"/>
              </w:rPr>
              <w:t xml:space="preserve">rs7753153  </w:t>
            </w:r>
          </w:p>
        </w:tc>
        <w:tc>
          <w:tcPr>
            <w:tcW w:w="1559" w:type="dxa"/>
            <w:tcBorders>
              <w:bottom w:val="nil"/>
            </w:tcBorders>
          </w:tcPr>
          <w:p w14:paraId="522BDD98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77E0F8F7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0CBC1964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2726B5F8" w14:textId="77777777" w:rsidR="00A2176C" w:rsidRPr="007E1148" w:rsidDel="00BA45DF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A2176C" w:rsidRPr="007E1148" w14:paraId="493E9E02" w14:textId="77777777" w:rsidTr="001317D5">
        <w:trPr>
          <w:trHeight w:val="227"/>
        </w:trPr>
        <w:tc>
          <w:tcPr>
            <w:tcW w:w="1276" w:type="dxa"/>
          </w:tcPr>
          <w:p w14:paraId="43CD4244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</w:tcPr>
          <w:p w14:paraId="3473FB7A" w14:textId="77777777" w:rsidR="00A2176C" w:rsidRPr="007E1148" w:rsidRDefault="00A2176C" w:rsidP="007E1148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szCs w:val="21"/>
              </w:rPr>
              <w:t>G/G</w:t>
            </w:r>
          </w:p>
        </w:tc>
        <w:tc>
          <w:tcPr>
            <w:tcW w:w="1559" w:type="dxa"/>
          </w:tcPr>
          <w:p w14:paraId="608349D1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368</w:t>
            </w:r>
          </w:p>
        </w:tc>
        <w:tc>
          <w:tcPr>
            <w:tcW w:w="1701" w:type="dxa"/>
          </w:tcPr>
          <w:p w14:paraId="27B3B03E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194</w:t>
            </w:r>
          </w:p>
        </w:tc>
        <w:tc>
          <w:tcPr>
            <w:tcW w:w="1134" w:type="dxa"/>
          </w:tcPr>
          <w:p w14:paraId="337D01C8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1.065</w:t>
            </w:r>
          </w:p>
        </w:tc>
        <w:tc>
          <w:tcPr>
            <w:tcW w:w="992" w:type="dxa"/>
          </w:tcPr>
          <w:p w14:paraId="5DBA2587" w14:textId="77777777" w:rsidR="00A2176C" w:rsidRPr="007E1148" w:rsidDel="00BA45DF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0.587</w:t>
            </w:r>
          </w:p>
        </w:tc>
      </w:tr>
      <w:tr w:rsidR="00A2176C" w:rsidRPr="007E1148" w14:paraId="2BBB9D91" w14:textId="77777777" w:rsidTr="001317D5">
        <w:trPr>
          <w:trHeight w:val="227"/>
        </w:trPr>
        <w:tc>
          <w:tcPr>
            <w:tcW w:w="1276" w:type="dxa"/>
          </w:tcPr>
          <w:p w14:paraId="02409722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276" w:type="dxa"/>
          </w:tcPr>
          <w:p w14:paraId="02F2B61E" w14:textId="77777777" w:rsidR="00A2176C" w:rsidRPr="007E1148" w:rsidRDefault="00A2176C" w:rsidP="007E1148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szCs w:val="21"/>
              </w:rPr>
              <w:t>G/A</w:t>
            </w:r>
          </w:p>
        </w:tc>
        <w:tc>
          <w:tcPr>
            <w:tcW w:w="1559" w:type="dxa"/>
          </w:tcPr>
          <w:p w14:paraId="34414A4F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269</w:t>
            </w:r>
          </w:p>
        </w:tc>
        <w:tc>
          <w:tcPr>
            <w:tcW w:w="1701" w:type="dxa"/>
          </w:tcPr>
          <w:p w14:paraId="47CC8605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131</w:t>
            </w:r>
          </w:p>
        </w:tc>
        <w:tc>
          <w:tcPr>
            <w:tcW w:w="1134" w:type="dxa"/>
          </w:tcPr>
          <w:p w14:paraId="0C3E5166" w14:textId="77777777" w:rsidR="00A2176C" w:rsidRPr="007E1148" w:rsidDel="00BA45DF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4DC578E4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A2176C" w:rsidRPr="007E1148" w14:paraId="12E8E797" w14:textId="77777777" w:rsidTr="001317D5">
        <w:trPr>
          <w:trHeight w:val="227"/>
        </w:trPr>
        <w:tc>
          <w:tcPr>
            <w:tcW w:w="1276" w:type="dxa"/>
          </w:tcPr>
          <w:p w14:paraId="57989C3D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</w:tcPr>
          <w:p w14:paraId="14AEC4D4" w14:textId="77777777" w:rsidR="00A2176C" w:rsidRPr="007E1148" w:rsidRDefault="00A2176C" w:rsidP="007E1148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szCs w:val="21"/>
              </w:rPr>
              <w:t>A/A</w:t>
            </w:r>
          </w:p>
        </w:tc>
        <w:tc>
          <w:tcPr>
            <w:tcW w:w="1559" w:type="dxa"/>
          </w:tcPr>
          <w:p w14:paraId="0FC1A560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27</w:t>
            </w:r>
          </w:p>
        </w:tc>
        <w:tc>
          <w:tcPr>
            <w:tcW w:w="1701" w:type="dxa"/>
          </w:tcPr>
          <w:p w14:paraId="12F21BBC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18</w:t>
            </w:r>
          </w:p>
        </w:tc>
        <w:tc>
          <w:tcPr>
            <w:tcW w:w="1134" w:type="dxa"/>
          </w:tcPr>
          <w:p w14:paraId="6D1EB630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4E4046CC" w14:textId="77777777" w:rsidR="00A2176C" w:rsidRPr="007E1148" w:rsidDel="00BA45DF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A2176C" w:rsidRPr="007E1148" w14:paraId="723A451A" w14:textId="77777777" w:rsidTr="001317D5">
        <w:trPr>
          <w:trHeight w:val="227"/>
        </w:trPr>
        <w:tc>
          <w:tcPr>
            <w:tcW w:w="1276" w:type="dxa"/>
          </w:tcPr>
          <w:p w14:paraId="0C09396A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</w:tcPr>
          <w:p w14:paraId="58EC5BC4" w14:textId="77777777" w:rsidR="00A2176C" w:rsidRPr="007E1148" w:rsidRDefault="00A2176C" w:rsidP="007E1148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szCs w:val="21"/>
              </w:rPr>
              <w:t>G</w:t>
            </w:r>
          </w:p>
        </w:tc>
        <w:tc>
          <w:tcPr>
            <w:tcW w:w="1559" w:type="dxa"/>
          </w:tcPr>
          <w:p w14:paraId="7E895A3F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1005</w:t>
            </w:r>
          </w:p>
        </w:tc>
        <w:tc>
          <w:tcPr>
            <w:tcW w:w="1701" w:type="dxa"/>
          </w:tcPr>
          <w:p w14:paraId="7658203D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419</w:t>
            </w:r>
          </w:p>
        </w:tc>
        <w:tc>
          <w:tcPr>
            <w:tcW w:w="1134" w:type="dxa"/>
          </w:tcPr>
          <w:p w14:paraId="2DD9C005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3.723</w:t>
            </w:r>
          </w:p>
        </w:tc>
        <w:tc>
          <w:tcPr>
            <w:tcW w:w="992" w:type="dxa"/>
          </w:tcPr>
          <w:p w14:paraId="15A83D09" w14:textId="77777777" w:rsidR="00A2176C" w:rsidRPr="007E1148" w:rsidDel="00BA45DF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0.054</w:t>
            </w:r>
          </w:p>
        </w:tc>
      </w:tr>
      <w:tr w:rsidR="00A2176C" w:rsidRPr="007E1148" w14:paraId="7806AD1B" w14:textId="77777777" w:rsidTr="001317D5">
        <w:trPr>
          <w:trHeight w:val="227"/>
        </w:trPr>
        <w:tc>
          <w:tcPr>
            <w:tcW w:w="1276" w:type="dxa"/>
          </w:tcPr>
          <w:p w14:paraId="4079F78C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</w:tcPr>
          <w:p w14:paraId="221A8E80" w14:textId="77777777" w:rsidR="00A2176C" w:rsidRPr="007E1148" w:rsidRDefault="00A2176C" w:rsidP="007E1148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szCs w:val="21"/>
              </w:rPr>
              <w:t>A</w:t>
            </w:r>
          </w:p>
        </w:tc>
        <w:tc>
          <w:tcPr>
            <w:tcW w:w="1559" w:type="dxa"/>
          </w:tcPr>
          <w:p w14:paraId="6FD999C4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323</w:t>
            </w:r>
          </w:p>
        </w:tc>
        <w:tc>
          <w:tcPr>
            <w:tcW w:w="1701" w:type="dxa"/>
          </w:tcPr>
          <w:p w14:paraId="09ECE92B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167</w:t>
            </w:r>
          </w:p>
        </w:tc>
        <w:tc>
          <w:tcPr>
            <w:tcW w:w="1134" w:type="dxa"/>
          </w:tcPr>
          <w:p w14:paraId="60B9DEED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55AA0ECD" w14:textId="77777777" w:rsidR="00A2176C" w:rsidRPr="007E1148" w:rsidDel="00BA45DF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A2176C" w:rsidRPr="007E1148" w14:paraId="0D2483DE" w14:textId="77777777" w:rsidTr="001317D5">
        <w:trPr>
          <w:trHeight w:val="227"/>
        </w:trPr>
        <w:tc>
          <w:tcPr>
            <w:tcW w:w="1276" w:type="dxa"/>
          </w:tcPr>
          <w:p w14:paraId="332BCE75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29C3CD7" w14:textId="77777777" w:rsidR="00A2176C" w:rsidRPr="007E1148" w:rsidRDefault="00A2176C" w:rsidP="007E1148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b/>
                <w:bCs/>
                <w:szCs w:val="21"/>
              </w:rPr>
              <w:t>rs934079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ED6D1E2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23E9369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5A9E17C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13C30AF" w14:textId="77777777" w:rsidR="00A2176C" w:rsidRPr="007E1148" w:rsidDel="00BA45DF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A2176C" w:rsidRPr="007E1148" w14:paraId="12212289" w14:textId="77777777" w:rsidTr="001317D5">
        <w:trPr>
          <w:trHeight w:val="227"/>
        </w:trPr>
        <w:tc>
          <w:tcPr>
            <w:tcW w:w="1276" w:type="dxa"/>
          </w:tcPr>
          <w:p w14:paraId="4CE38A67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</w:tcPr>
          <w:p w14:paraId="50417872" w14:textId="77777777" w:rsidR="00A2176C" w:rsidRPr="007E1148" w:rsidRDefault="00A2176C" w:rsidP="007E1148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szCs w:val="21"/>
              </w:rPr>
              <w:t>A/A</w:t>
            </w:r>
          </w:p>
        </w:tc>
        <w:tc>
          <w:tcPr>
            <w:tcW w:w="1559" w:type="dxa"/>
          </w:tcPr>
          <w:p w14:paraId="7AB67DE2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428</w:t>
            </w:r>
          </w:p>
        </w:tc>
        <w:tc>
          <w:tcPr>
            <w:tcW w:w="1701" w:type="dxa"/>
          </w:tcPr>
          <w:p w14:paraId="46084A73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214</w:t>
            </w:r>
          </w:p>
        </w:tc>
        <w:tc>
          <w:tcPr>
            <w:tcW w:w="1134" w:type="dxa"/>
          </w:tcPr>
          <w:p w14:paraId="471D07A7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2.443</w:t>
            </w:r>
          </w:p>
        </w:tc>
        <w:tc>
          <w:tcPr>
            <w:tcW w:w="992" w:type="dxa"/>
          </w:tcPr>
          <w:p w14:paraId="3FBB5E65" w14:textId="77777777" w:rsidR="00A2176C" w:rsidRPr="007E1148" w:rsidDel="00BA45DF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0.295</w:t>
            </w:r>
          </w:p>
        </w:tc>
      </w:tr>
      <w:tr w:rsidR="00A2176C" w:rsidRPr="007E1148" w14:paraId="1C4FFAA4" w14:textId="77777777" w:rsidTr="001317D5">
        <w:trPr>
          <w:trHeight w:val="227"/>
        </w:trPr>
        <w:tc>
          <w:tcPr>
            <w:tcW w:w="1276" w:type="dxa"/>
          </w:tcPr>
          <w:p w14:paraId="1C368D15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276" w:type="dxa"/>
          </w:tcPr>
          <w:p w14:paraId="73CF11A7" w14:textId="77777777" w:rsidR="00A2176C" w:rsidRPr="007E1148" w:rsidRDefault="00A2176C" w:rsidP="007E1148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szCs w:val="21"/>
              </w:rPr>
              <w:t>A/G</w:t>
            </w:r>
          </w:p>
        </w:tc>
        <w:tc>
          <w:tcPr>
            <w:tcW w:w="1559" w:type="dxa"/>
          </w:tcPr>
          <w:p w14:paraId="69E52841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211</w:t>
            </w:r>
          </w:p>
        </w:tc>
        <w:tc>
          <w:tcPr>
            <w:tcW w:w="1701" w:type="dxa"/>
          </w:tcPr>
          <w:p w14:paraId="174637BB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115</w:t>
            </w:r>
          </w:p>
        </w:tc>
        <w:tc>
          <w:tcPr>
            <w:tcW w:w="1134" w:type="dxa"/>
          </w:tcPr>
          <w:p w14:paraId="7BD4CCE8" w14:textId="77777777" w:rsidR="00A2176C" w:rsidRPr="007E1148" w:rsidDel="00BA45DF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2DC5E787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A2176C" w:rsidRPr="007E1148" w14:paraId="67740A37" w14:textId="77777777" w:rsidTr="001317D5">
        <w:trPr>
          <w:trHeight w:val="227"/>
        </w:trPr>
        <w:tc>
          <w:tcPr>
            <w:tcW w:w="1276" w:type="dxa"/>
          </w:tcPr>
          <w:p w14:paraId="434F1BD4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</w:tcPr>
          <w:p w14:paraId="4CEB5AF9" w14:textId="77777777" w:rsidR="00A2176C" w:rsidRPr="007E1148" w:rsidRDefault="00A2176C" w:rsidP="007E1148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szCs w:val="21"/>
              </w:rPr>
              <w:t>G/G</w:t>
            </w:r>
          </w:p>
        </w:tc>
        <w:tc>
          <w:tcPr>
            <w:tcW w:w="1559" w:type="dxa"/>
          </w:tcPr>
          <w:p w14:paraId="7C0DDCD1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25</w:t>
            </w:r>
          </w:p>
        </w:tc>
        <w:tc>
          <w:tcPr>
            <w:tcW w:w="1701" w:type="dxa"/>
          </w:tcPr>
          <w:p w14:paraId="3ADD4060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20</w:t>
            </w:r>
          </w:p>
        </w:tc>
        <w:tc>
          <w:tcPr>
            <w:tcW w:w="1134" w:type="dxa"/>
          </w:tcPr>
          <w:p w14:paraId="54FB85DB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504AFA60" w14:textId="77777777" w:rsidR="00A2176C" w:rsidRPr="007E1148" w:rsidDel="00BA45DF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A2176C" w:rsidRPr="007E1148" w14:paraId="2819BDEC" w14:textId="77777777" w:rsidTr="001317D5">
        <w:trPr>
          <w:trHeight w:val="227"/>
        </w:trPr>
        <w:tc>
          <w:tcPr>
            <w:tcW w:w="1276" w:type="dxa"/>
            <w:tcBorders>
              <w:bottom w:val="nil"/>
            </w:tcBorders>
          </w:tcPr>
          <w:p w14:paraId="69B8DBE9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73D9641D" w14:textId="77777777" w:rsidR="00A2176C" w:rsidRPr="007E1148" w:rsidRDefault="00A2176C" w:rsidP="007E1148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szCs w:val="21"/>
              </w:rPr>
              <w:t>A</w:t>
            </w:r>
          </w:p>
        </w:tc>
        <w:tc>
          <w:tcPr>
            <w:tcW w:w="1559" w:type="dxa"/>
            <w:tcBorders>
              <w:bottom w:val="nil"/>
            </w:tcBorders>
          </w:tcPr>
          <w:p w14:paraId="75E2B101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1067</w:t>
            </w:r>
          </w:p>
        </w:tc>
        <w:tc>
          <w:tcPr>
            <w:tcW w:w="1701" w:type="dxa"/>
            <w:tcBorders>
              <w:bottom w:val="nil"/>
            </w:tcBorders>
          </w:tcPr>
          <w:p w14:paraId="14AD78F7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543</w:t>
            </w:r>
          </w:p>
        </w:tc>
        <w:tc>
          <w:tcPr>
            <w:tcW w:w="1134" w:type="dxa"/>
            <w:tcBorders>
              <w:bottom w:val="nil"/>
            </w:tcBorders>
          </w:tcPr>
          <w:p w14:paraId="5E064A1C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1.827</w:t>
            </w:r>
          </w:p>
        </w:tc>
        <w:tc>
          <w:tcPr>
            <w:tcW w:w="992" w:type="dxa"/>
            <w:tcBorders>
              <w:bottom w:val="nil"/>
            </w:tcBorders>
          </w:tcPr>
          <w:p w14:paraId="3255FEB9" w14:textId="77777777" w:rsidR="00A2176C" w:rsidRPr="007E1148" w:rsidDel="00BA45DF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0.176</w:t>
            </w:r>
          </w:p>
        </w:tc>
      </w:tr>
      <w:tr w:rsidR="00A2176C" w:rsidRPr="007E1148" w14:paraId="72800098" w14:textId="77777777" w:rsidTr="001317D5">
        <w:trPr>
          <w:trHeight w:val="227"/>
        </w:trPr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7E97E1D8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23C016E1" w14:textId="77777777" w:rsidR="00A2176C" w:rsidRPr="007E1148" w:rsidRDefault="00A2176C" w:rsidP="007E1148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szCs w:val="21"/>
              </w:rPr>
              <w:t>G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1B3A6F83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26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2BD4A9CA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E1148">
              <w:rPr>
                <w:rFonts w:ascii="Times New Roman" w:eastAsia="SimSun" w:hAnsi="Times New Roman" w:cs="Times New Roman"/>
                <w:kern w:val="0"/>
                <w:szCs w:val="21"/>
              </w:rPr>
              <w:t>15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88282E0" w14:textId="77777777" w:rsidR="00A2176C" w:rsidRPr="007E1148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1E392B4" w14:textId="77777777" w:rsidR="00A2176C" w:rsidRPr="007E1148" w:rsidDel="00BA45DF" w:rsidRDefault="00A2176C" w:rsidP="007E1148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</w:tbl>
    <w:p w14:paraId="5BEBDFD3" w14:textId="7A71F3D5" w:rsidR="00EE5A37" w:rsidRPr="007E1148" w:rsidRDefault="002A5BDD" w:rsidP="002A5BDD">
      <w:pPr>
        <w:rPr>
          <w:rFonts w:ascii="SimSun" w:eastAsia="SimSun" w:hAnsi="SimSun" w:cs="Times New Roman"/>
          <w:sz w:val="24"/>
          <w:szCs w:val="24"/>
        </w:rPr>
      </w:pPr>
      <w:r w:rsidRPr="007E1148">
        <w:rPr>
          <w:rFonts w:ascii="SimSun" w:eastAsia="SimSun" w:hAnsi="SimSun" w:cs="Times New Roman"/>
          <w:sz w:val="24"/>
          <w:szCs w:val="24"/>
        </w:rPr>
        <w:fldChar w:fldCharType="begin"/>
      </w:r>
      <w:r w:rsidRPr="007E1148">
        <w:rPr>
          <w:rFonts w:ascii="SimSun" w:eastAsia="SimSun" w:hAnsi="SimSun" w:cs="Times New Roman"/>
          <w:sz w:val="24"/>
          <w:szCs w:val="24"/>
        </w:rPr>
        <w:instrText xml:space="preserve"> ADDIN EN.REFLIST </w:instrText>
      </w:r>
      <w:r w:rsidRPr="007E1148">
        <w:rPr>
          <w:rFonts w:ascii="SimSun" w:eastAsia="SimSun" w:hAnsi="SimSun" w:cs="Times New Roman"/>
          <w:sz w:val="24"/>
          <w:szCs w:val="24"/>
        </w:rPr>
        <w:fldChar w:fldCharType="end"/>
      </w:r>
    </w:p>
    <w:sectPr w:rsidR="00EE5A37" w:rsidRPr="007E1148">
      <w:footerReference w:type="even" r:id="rId9"/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70D3B6" w14:textId="77777777" w:rsidR="00B23163" w:rsidRDefault="00B23163" w:rsidP="008736C9">
      <w:r>
        <w:separator/>
      </w:r>
    </w:p>
  </w:endnote>
  <w:endnote w:type="continuationSeparator" w:id="0">
    <w:p w14:paraId="75C6481E" w14:textId="77777777" w:rsidR="00B23163" w:rsidRDefault="00B23163" w:rsidP="008736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8935E7" w14:textId="785FFD40" w:rsidR="00BE69BF" w:rsidRDefault="00BE69BF" w:rsidP="001317D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75374">
      <w:rPr>
        <w:rStyle w:val="PageNumber"/>
        <w:noProof/>
      </w:rPr>
      <w:t>2</w:t>
    </w:r>
    <w:r>
      <w:rPr>
        <w:rStyle w:val="PageNumber"/>
      </w:rPr>
      <w:fldChar w:fldCharType="end"/>
    </w:r>
  </w:p>
  <w:p w14:paraId="38E88027" w14:textId="77777777" w:rsidR="00BE69BF" w:rsidRDefault="00BE69B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13102E" w14:textId="77777777" w:rsidR="00BE69BF" w:rsidRPr="00BA6A0C" w:rsidRDefault="00BE69BF" w:rsidP="001317D5">
    <w:pPr>
      <w:pStyle w:val="Footer"/>
      <w:framePr w:wrap="around" w:vAnchor="text" w:hAnchor="margin" w:xAlign="center" w:y="1"/>
      <w:rPr>
        <w:rStyle w:val="PageNumber"/>
        <w:rFonts w:ascii="Times New Roman" w:hAnsi="Times New Roman" w:cs="Times New Roman"/>
      </w:rPr>
    </w:pPr>
    <w:r w:rsidRPr="00BA6A0C">
      <w:rPr>
        <w:rStyle w:val="PageNumber"/>
        <w:rFonts w:ascii="Times New Roman" w:hAnsi="Times New Roman" w:cs="Times New Roman"/>
      </w:rPr>
      <w:fldChar w:fldCharType="begin"/>
    </w:r>
    <w:r w:rsidRPr="00BA6A0C">
      <w:rPr>
        <w:rStyle w:val="PageNumber"/>
        <w:rFonts w:ascii="Times New Roman" w:hAnsi="Times New Roman" w:cs="Times New Roman"/>
      </w:rPr>
      <w:instrText xml:space="preserve">PAGE  </w:instrText>
    </w:r>
    <w:r w:rsidRPr="00BA6A0C">
      <w:rPr>
        <w:rStyle w:val="PageNumber"/>
        <w:rFonts w:ascii="Times New Roman" w:hAnsi="Times New Roman" w:cs="Times New Roman"/>
      </w:rPr>
      <w:fldChar w:fldCharType="separate"/>
    </w:r>
    <w:r w:rsidR="00C0688B" w:rsidRPr="00BA6A0C">
      <w:rPr>
        <w:rStyle w:val="PageNumber"/>
        <w:rFonts w:ascii="Times New Roman" w:hAnsi="Times New Roman" w:cs="Times New Roman"/>
        <w:noProof/>
      </w:rPr>
      <w:t>5</w:t>
    </w:r>
    <w:r w:rsidRPr="00BA6A0C">
      <w:rPr>
        <w:rStyle w:val="PageNumber"/>
        <w:rFonts w:ascii="Times New Roman" w:hAnsi="Times New Roman" w:cs="Times New Roman"/>
      </w:rPr>
      <w:fldChar w:fldCharType="end"/>
    </w:r>
  </w:p>
  <w:p w14:paraId="6543CCC2" w14:textId="77777777" w:rsidR="00BE69BF" w:rsidRDefault="00BE69B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605241" w14:textId="77777777" w:rsidR="00B23163" w:rsidRDefault="00B23163" w:rsidP="008736C9">
      <w:r>
        <w:separator/>
      </w:r>
    </w:p>
  </w:footnote>
  <w:footnote w:type="continuationSeparator" w:id="0">
    <w:p w14:paraId="23653D16" w14:textId="77777777" w:rsidR="00B23163" w:rsidRDefault="00B23163" w:rsidP="008736C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CC815B8"/>
    <w:multiLevelType w:val="hybridMultilevel"/>
    <w:tmpl w:val="4E64D3A0"/>
    <w:lvl w:ilvl="0" w:tplc="86921420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00" w:hanging="440"/>
      </w:pPr>
    </w:lvl>
    <w:lvl w:ilvl="2" w:tplc="0409001B" w:tentative="1">
      <w:start w:val="1"/>
      <w:numFmt w:val="lowerRoman"/>
      <w:lvlText w:val="%3."/>
      <w:lvlJc w:val="right"/>
      <w:pPr>
        <w:ind w:left="1740" w:hanging="440"/>
      </w:pPr>
    </w:lvl>
    <w:lvl w:ilvl="3" w:tplc="0409000F" w:tentative="1">
      <w:start w:val="1"/>
      <w:numFmt w:val="decimal"/>
      <w:lvlText w:val="%4."/>
      <w:lvlJc w:val="left"/>
      <w:pPr>
        <w:ind w:left="2180" w:hanging="440"/>
      </w:pPr>
    </w:lvl>
    <w:lvl w:ilvl="4" w:tplc="04090019" w:tentative="1">
      <w:start w:val="1"/>
      <w:numFmt w:val="lowerLetter"/>
      <w:lvlText w:val="%5)"/>
      <w:lvlJc w:val="left"/>
      <w:pPr>
        <w:ind w:left="2620" w:hanging="440"/>
      </w:pPr>
    </w:lvl>
    <w:lvl w:ilvl="5" w:tplc="0409001B" w:tentative="1">
      <w:start w:val="1"/>
      <w:numFmt w:val="lowerRoman"/>
      <w:lvlText w:val="%6."/>
      <w:lvlJc w:val="right"/>
      <w:pPr>
        <w:ind w:left="3060" w:hanging="440"/>
      </w:pPr>
    </w:lvl>
    <w:lvl w:ilvl="6" w:tplc="0409000F" w:tentative="1">
      <w:start w:val="1"/>
      <w:numFmt w:val="decimal"/>
      <w:lvlText w:val="%7."/>
      <w:lvlJc w:val="left"/>
      <w:pPr>
        <w:ind w:left="3500" w:hanging="440"/>
      </w:pPr>
    </w:lvl>
    <w:lvl w:ilvl="7" w:tplc="04090019" w:tentative="1">
      <w:start w:val="1"/>
      <w:numFmt w:val="lowerLetter"/>
      <w:lvlText w:val="%8)"/>
      <w:lvlJc w:val="left"/>
      <w:pPr>
        <w:ind w:left="3940" w:hanging="440"/>
      </w:pPr>
    </w:lvl>
    <w:lvl w:ilvl="8" w:tplc="0409001B" w:tentative="1">
      <w:start w:val="1"/>
      <w:numFmt w:val="lowerRoman"/>
      <w:lvlText w:val="%9."/>
      <w:lvlJc w:val="right"/>
      <w:pPr>
        <w:ind w:left="4380" w:hanging="440"/>
      </w:pPr>
    </w:lvl>
  </w:abstractNum>
  <w:num w:numId="1" w16cid:durableId="2040250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removePersonalInformation/>
  <w:removeDateAndTim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95wd0xvzf2wvkevzanps29v2szav0tfedxv&quot;&gt;My EndNote Library&lt;record-ids&gt;&lt;item&gt;195&lt;/item&gt;&lt;/record-ids&gt;&lt;/item&gt;&lt;/Libraries&gt;"/>
  </w:docVars>
  <w:rsids>
    <w:rsidRoot w:val="001E5F61"/>
    <w:rsid w:val="00000E5A"/>
    <w:rsid w:val="000030EC"/>
    <w:rsid w:val="000118AA"/>
    <w:rsid w:val="00017E81"/>
    <w:rsid w:val="00026B94"/>
    <w:rsid w:val="00030986"/>
    <w:rsid w:val="00031F92"/>
    <w:rsid w:val="00035E26"/>
    <w:rsid w:val="00036617"/>
    <w:rsid w:val="00037A5F"/>
    <w:rsid w:val="000403B0"/>
    <w:rsid w:val="000467A9"/>
    <w:rsid w:val="00050FF0"/>
    <w:rsid w:val="00051D88"/>
    <w:rsid w:val="00056CD6"/>
    <w:rsid w:val="00057F95"/>
    <w:rsid w:val="00061761"/>
    <w:rsid w:val="00064391"/>
    <w:rsid w:val="00071789"/>
    <w:rsid w:val="00074CFC"/>
    <w:rsid w:val="00081E6D"/>
    <w:rsid w:val="00082E63"/>
    <w:rsid w:val="00084668"/>
    <w:rsid w:val="00086153"/>
    <w:rsid w:val="00092BF7"/>
    <w:rsid w:val="000A2E9B"/>
    <w:rsid w:val="000C391F"/>
    <w:rsid w:val="000C580A"/>
    <w:rsid w:val="000D1B7C"/>
    <w:rsid w:val="000D374A"/>
    <w:rsid w:val="000D6F3C"/>
    <w:rsid w:val="000D7C39"/>
    <w:rsid w:val="000E6284"/>
    <w:rsid w:val="000E7EEE"/>
    <w:rsid w:val="000F1710"/>
    <w:rsid w:val="000F3885"/>
    <w:rsid w:val="000F5737"/>
    <w:rsid w:val="0010220F"/>
    <w:rsid w:val="001058CB"/>
    <w:rsid w:val="00106D92"/>
    <w:rsid w:val="0011149B"/>
    <w:rsid w:val="0013000C"/>
    <w:rsid w:val="001317D5"/>
    <w:rsid w:val="00136FC9"/>
    <w:rsid w:val="0014113B"/>
    <w:rsid w:val="00141FA0"/>
    <w:rsid w:val="00147DDF"/>
    <w:rsid w:val="00154354"/>
    <w:rsid w:val="00157892"/>
    <w:rsid w:val="00162ACC"/>
    <w:rsid w:val="00176240"/>
    <w:rsid w:val="00184691"/>
    <w:rsid w:val="00184F9A"/>
    <w:rsid w:val="00186584"/>
    <w:rsid w:val="0018672B"/>
    <w:rsid w:val="001A60F2"/>
    <w:rsid w:val="001B49B5"/>
    <w:rsid w:val="001C28D0"/>
    <w:rsid w:val="001D4E17"/>
    <w:rsid w:val="001D6017"/>
    <w:rsid w:val="001D63FB"/>
    <w:rsid w:val="001E054A"/>
    <w:rsid w:val="001E0829"/>
    <w:rsid w:val="001E3BEE"/>
    <w:rsid w:val="001E5F61"/>
    <w:rsid w:val="001F0997"/>
    <w:rsid w:val="001F0ABB"/>
    <w:rsid w:val="00201244"/>
    <w:rsid w:val="002036F5"/>
    <w:rsid w:val="0021109A"/>
    <w:rsid w:val="002301F7"/>
    <w:rsid w:val="00233CA3"/>
    <w:rsid w:val="00234F5B"/>
    <w:rsid w:val="00251877"/>
    <w:rsid w:val="002554FC"/>
    <w:rsid w:val="00257D98"/>
    <w:rsid w:val="00263504"/>
    <w:rsid w:val="00273B2B"/>
    <w:rsid w:val="0027632C"/>
    <w:rsid w:val="0028408E"/>
    <w:rsid w:val="002A2EC9"/>
    <w:rsid w:val="002A5BDD"/>
    <w:rsid w:val="002B17F1"/>
    <w:rsid w:val="002B3A80"/>
    <w:rsid w:val="002B5BB1"/>
    <w:rsid w:val="002B7242"/>
    <w:rsid w:val="002C42DB"/>
    <w:rsid w:val="002C52BC"/>
    <w:rsid w:val="002E5D85"/>
    <w:rsid w:val="002F08C0"/>
    <w:rsid w:val="002F1AD4"/>
    <w:rsid w:val="002F22D5"/>
    <w:rsid w:val="002F5FEC"/>
    <w:rsid w:val="00306F58"/>
    <w:rsid w:val="00316A15"/>
    <w:rsid w:val="003172F3"/>
    <w:rsid w:val="003319BE"/>
    <w:rsid w:val="00334A5F"/>
    <w:rsid w:val="00337069"/>
    <w:rsid w:val="00340C3A"/>
    <w:rsid w:val="003540A0"/>
    <w:rsid w:val="0036057A"/>
    <w:rsid w:val="003639ED"/>
    <w:rsid w:val="00373232"/>
    <w:rsid w:val="0037696A"/>
    <w:rsid w:val="0038745A"/>
    <w:rsid w:val="00393A8F"/>
    <w:rsid w:val="003A47BD"/>
    <w:rsid w:val="003B6368"/>
    <w:rsid w:val="003C7180"/>
    <w:rsid w:val="003E5EE5"/>
    <w:rsid w:val="003F1B80"/>
    <w:rsid w:val="003F6E4C"/>
    <w:rsid w:val="00400630"/>
    <w:rsid w:val="004064A3"/>
    <w:rsid w:val="0042222E"/>
    <w:rsid w:val="00423FFC"/>
    <w:rsid w:val="00424EA0"/>
    <w:rsid w:val="0043140E"/>
    <w:rsid w:val="00431F59"/>
    <w:rsid w:val="00434BA7"/>
    <w:rsid w:val="004403FC"/>
    <w:rsid w:val="00440C6A"/>
    <w:rsid w:val="0045185F"/>
    <w:rsid w:val="00466920"/>
    <w:rsid w:val="00474CFC"/>
    <w:rsid w:val="004832DE"/>
    <w:rsid w:val="00490464"/>
    <w:rsid w:val="00494E15"/>
    <w:rsid w:val="00495EE6"/>
    <w:rsid w:val="004A0FAF"/>
    <w:rsid w:val="004A5968"/>
    <w:rsid w:val="004B5E6A"/>
    <w:rsid w:val="004C231B"/>
    <w:rsid w:val="004D06E3"/>
    <w:rsid w:val="004D39EF"/>
    <w:rsid w:val="004E1C80"/>
    <w:rsid w:val="004E6B18"/>
    <w:rsid w:val="004F54B2"/>
    <w:rsid w:val="004F57E6"/>
    <w:rsid w:val="00504593"/>
    <w:rsid w:val="00514D30"/>
    <w:rsid w:val="00537EF7"/>
    <w:rsid w:val="00540688"/>
    <w:rsid w:val="005417A6"/>
    <w:rsid w:val="00541E0B"/>
    <w:rsid w:val="005422FF"/>
    <w:rsid w:val="005564FE"/>
    <w:rsid w:val="005607BD"/>
    <w:rsid w:val="005616F2"/>
    <w:rsid w:val="00575826"/>
    <w:rsid w:val="00592F48"/>
    <w:rsid w:val="005961F9"/>
    <w:rsid w:val="00596223"/>
    <w:rsid w:val="005A54E2"/>
    <w:rsid w:val="005B000D"/>
    <w:rsid w:val="005B00E0"/>
    <w:rsid w:val="005B6E38"/>
    <w:rsid w:val="005C6875"/>
    <w:rsid w:val="005D0E24"/>
    <w:rsid w:val="005D5DCF"/>
    <w:rsid w:val="005D71B5"/>
    <w:rsid w:val="005E77B6"/>
    <w:rsid w:val="005F0F3F"/>
    <w:rsid w:val="00602E80"/>
    <w:rsid w:val="00604AFB"/>
    <w:rsid w:val="00606502"/>
    <w:rsid w:val="00612CA1"/>
    <w:rsid w:val="00616194"/>
    <w:rsid w:val="00626B65"/>
    <w:rsid w:val="00630F09"/>
    <w:rsid w:val="00631B7B"/>
    <w:rsid w:val="00636E02"/>
    <w:rsid w:val="006374EC"/>
    <w:rsid w:val="00647C7B"/>
    <w:rsid w:val="00652A52"/>
    <w:rsid w:val="006622E2"/>
    <w:rsid w:val="00667EB1"/>
    <w:rsid w:val="00671A90"/>
    <w:rsid w:val="0068302C"/>
    <w:rsid w:val="00683437"/>
    <w:rsid w:val="00683C3A"/>
    <w:rsid w:val="006857AA"/>
    <w:rsid w:val="006A27A5"/>
    <w:rsid w:val="006B2A9B"/>
    <w:rsid w:val="006C1C22"/>
    <w:rsid w:val="006C3E67"/>
    <w:rsid w:val="006D11C9"/>
    <w:rsid w:val="006D1C72"/>
    <w:rsid w:val="006E2A72"/>
    <w:rsid w:val="006E2E96"/>
    <w:rsid w:val="007069B6"/>
    <w:rsid w:val="007118D4"/>
    <w:rsid w:val="00722ADE"/>
    <w:rsid w:val="00724FA1"/>
    <w:rsid w:val="0072500C"/>
    <w:rsid w:val="00730B14"/>
    <w:rsid w:val="007430E4"/>
    <w:rsid w:val="00746133"/>
    <w:rsid w:val="0075657A"/>
    <w:rsid w:val="00756D6B"/>
    <w:rsid w:val="007772BF"/>
    <w:rsid w:val="0079266D"/>
    <w:rsid w:val="007955C8"/>
    <w:rsid w:val="007A2082"/>
    <w:rsid w:val="007A34DD"/>
    <w:rsid w:val="007A5E3F"/>
    <w:rsid w:val="007B21A3"/>
    <w:rsid w:val="007B31AD"/>
    <w:rsid w:val="007B6D8E"/>
    <w:rsid w:val="007B7977"/>
    <w:rsid w:val="007C5301"/>
    <w:rsid w:val="007C7241"/>
    <w:rsid w:val="007D3F74"/>
    <w:rsid w:val="007E1148"/>
    <w:rsid w:val="007E1595"/>
    <w:rsid w:val="007E554B"/>
    <w:rsid w:val="007E7D24"/>
    <w:rsid w:val="007F2118"/>
    <w:rsid w:val="0080588C"/>
    <w:rsid w:val="00806894"/>
    <w:rsid w:val="008129C4"/>
    <w:rsid w:val="00813C0F"/>
    <w:rsid w:val="00821264"/>
    <w:rsid w:val="00831692"/>
    <w:rsid w:val="00831BBA"/>
    <w:rsid w:val="00835616"/>
    <w:rsid w:val="008364DF"/>
    <w:rsid w:val="00837092"/>
    <w:rsid w:val="00837922"/>
    <w:rsid w:val="008405C5"/>
    <w:rsid w:val="0084615F"/>
    <w:rsid w:val="008543D8"/>
    <w:rsid w:val="00854A1F"/>
    <w:rsid w:val="008562D8"/>
    <w:rsid w:val="00860B38"/>
    <w:rsid w:val="00861A24"/>
    <w:rsid w:val="00862C82"/>
    <w:rsid w:val="00863927"/>
    <w:rsid w:val="00865A20"/>
    <w:rsid w:val="008736C9"/>
    <w:rsid w:val="00874838"/>
    <w:rsid w:val="008757E4"/>
    <w:rsid w:val="00880DBF"/>
    <w:rsid w:val="008820D7"/>
    <w:rsid w:val="00893CAF"/>
    <w:rsid w:val="00895157"/>
    <w:rsid w:val="008A4AD1"/>
    <w:rsid w:val="008A7070"/>
    <w:rsid w:val="008B2767"/>
    <w:rsid w:val="008B4C8B"/>
    <w:rsid w:val="008B4CBD"/>
    <w:rsid w:val="008C25AB"/>
    <w:rsid w:val="008C5E5D"/>
    <w:rsid w:val="008C7C6B"/>
    <w:rsid w:val="008D16DE"/>
    <w:rsid w:val="008D442C"/>
    <w:rsid w:val="008D5349"/>
    <w:rsid w:val="008F2022"/>
    <w:rsid w:val="008F2BF2"/>
    <w:rsid w:val="00900170"/>
    <w:rsid w:val="00903724"/>
    <w:rsid w:val="0090458E"/>
    <w:rsid w:val="00910749"/>
    <w:rsid w:val="00911EF2"/>
    <w:rsid w:val="00915EAF"/>
    <w:rsid w:val="00930740"/>
    <w:rsid w:val="00937168"/>
    <w:rsid w:val="00946EA6"/>
    <w:rsid w:val="00961059"/>
    <w:rsid w:val="00962704"/>
    <w:rsid w:val="009668C7"/>
    <w:rsid w:val="009711F9"/>
    <w:rsid w:val="00976BAD"/>
    <w:rsid w:val="0098373B"/>
    <w:rsid w:val="00986C82"/>
    <w:rsid w:val="009A2F80"/>
    <w:rsid w:val="009B1B97"/>
    <w:rsid w:val="009C252E"/>
    <w:rsid w:val="009C2C56"/>
    <w:rsid w:val="009C5FEE"/>
    <w:rsid w:val="009D1D9B"/>
    <w:rsid w:val="009F406F"/>
    <w:rsid w:val="009F6FE7"/>
    <w:rsid w:val="00A13982"/>
    <w:rsid w:val="00A2176C"/>
    <w:rsid w:val="00A30A76"/>
    <w:rsid w:val="00A41724"/>
    <w:rsid w:val="00A422DB"/>
    <w:rsid w:val="00A439DD"/>
    <w:rsid w:val="00A47619"/>
    <w:rsid w:val="00A56B9D"/>
    <w:rsid w:val="00A62412"/>
    <w:rsid w:val="00A6766B"/>
    <w:rsid w:val="00A736CF"/>
    <w:rsid w:val="00A76148"/>
    <w:rsid w:val="00A803F3"/>
    <w:rsid w:val="00A82632"/>
    <w:rsid w:val="00AA482D"/>
    <w:rsid w:val="00AA725F"/>
    <w:rsid w:val="00AB6AA9"/>
    <w:rsid w:val="00AC2B97"/>
    <w:rsid w:val="00AD7D58"/>
    <w:rsid w:val="00AE5029"/>
    <w:rsid w:val="00AE61FE"/>
    <w:rsid w:val="00AF59D0"/>
    <w:rsid w:val="00B0316A"/>
    <w:rsid w:val="00B06EE6"/>
    <w:rsid w:val="00B16069"/>
    <w:rsid w:val="00B2267E"/>
    <w:rsid w:val="00B22C6B"/>
    <w:rsid w:val="00B23163"/>
    <w:rsid w:val="00B27656"/>
    <w:rsid w:val="00B31B9A"/>
    <w:rsid w:val="00B339AC"/>
    <w:rsid w:val="00B33A01"/>
    <w:rsid w:val="00B44744"/>
    <w:rsid w:val="00B45048"/>
    <w:rsid w:val="00B50821"/>
    <w:rsid w:val="00B52930"/>
    <w:rsid w:val="00B53FA6"/>
    <w:rsid w:val="00B55022"/>
    <w:rsid w:val="00B5553F"/>
    <w:rsid w:val="00B629C0"/>
    <w:rsid w:val="00B63125"/>
    <w:rsid w:val="00B6492C"/>
    <w:rsid w:val="00B66A53"/>
    <w:rsid w:val="00B72AF5"/>
    <w:rsid w:val="00B736D4"/>
    <w:rsid w:val="00B77E9D"/>
    <w:rsid w:val="00B809FB"/>
    <w:rsid w:val="00B85266"/>
    <w:rsid w:val="00BA13CE"/>
    <w:rsid w:val="00BA3F7B"/>
    <w:rsid w:val="00BA6A0C"/>
    <w:rsid w:val="00BB0E68"/>
    <w:rsid w:val="00BE322E"/>
    <w:rsid w:val="00BE6860"/>
    <w:rsid w:val="00BE69BF"/>
    <w:rsid w:val="00BF005A"/>
    <w:rsid w:val="00BF1342"/>
    <w:rsid w:val="00BF3B75"/>
    <w:rsid w:val="00C04337"/>
    <w:rsid w:val="00C053EA"/>
    <w:rsid w:val="00C0688B"/>
    <w:rsid w:val="00C11973"/>
    <w:rsid w:val="00C20E46"/>
    <w:rsid w:val="00C2395F"/>
    <w:rsid w:val="00C30309"/>
    <w:rsid w:val="00C516C6"/>
    <w:rsid w:val="00C653C2"/>
    <w:rsid w:val="00C75B8C"/>
    <w:rsid w:val="00C769BB"/>
    <w:rsid w:val="00C7739D"/>
    <w:rsid w:val="00C80644"/>
    <w:rsid w:val="00C8157E"/>
    <w:rsid w:val="00C81D12"/>
    <w:rsid w:val="00C837BE"/>
    <w:rsid w:val="00C86099"/>
    <w:rsid w:val="00C86996"/>
    <w:rsid w:val="00C86B9B"/>
    <w:rsid w:val="00C952B3"/>
    <w:rsid w:val="00C962D0"/>
    <w:rsid w:val="00CA01F4"/>
    <w:rsid w:val="00CA2344"/>
    <w:rsid w:val="00CA3630"/>
    <w:rsid w:val="00CA6A1E"/>
    <w:rsid w:val="00CB5B4E"/>
    <w:rsid w:val="00CC4157"/>
    <w:rsid w:val="00CC58A0"/>
    <w:rsid w:val="00CC5BC0"/>
    <w:rsid w:val="00CD1ACC"/>
    <w:rsid w:val="00CE169B"/>
    <w:rsid w:val="00CE692B"/>
    <w:rsid w:val="00CF5F81"/>
    <w:rsid w:val="00CF74F6"/>
    <w:rsid w:val="00D03513"/>
    <w:rsid w:val="00D073B4"/>
    <w:rsid w:val="00D126D0"/>
    <w:rsid w:val="00D2310D"/>
    <w:rsid w:val="00D31536"/>
    <w:rsid w:val="00D335BE"/>
    <w:rsid w:val="00D405A6"/>
    <w:rsid w:val="00D4449C"/>
    <w:rsid w:val="00D528E9"/>
    <w:rsid w:val="00D62685"/>
    <w:rsid w:val="00D62D5B"/>
    <w:rsid w:val="00D7171B"/>
    <w:rsid w:val="00D728E1"/>
    <w:rsid w:val="00D72D6B"/>
    <w:rsid w:val="00D76486"/>
    <w:rsid w:val="00D7709F"/>
    <w:rsid w:val="00D8128A"/>
    <w:rsid w:val="00D917D9"/>
    <w:rsid w:val="00D95BC4"/>
    <w:rsid w:val="00DB5250"/>
    <w:rsid w:val="00DB794D"/>
    <w:rsid w:val="00DD36AE"/>
    <w:rsid w:val="00DE1CA2"/>
    <w:rsid w:val="00DF1876"/>
    <w:rsid w:val="00DF1D0C"/>
    <w:rsid w:val="00DF2C7E"/>
    <w:rsid w:val="00DF45E2"/>
    <w:rsid w:val="00DF4F8B"/>
    <w:rsid w:val="00DF5DC2"/>
    <w:rsid w:val="00E0507B"/>
    <w:rsid w:val="00E05CB9"/>
    <w:rsid w:val="00E3551D"/>
    <w:rsid w:val="00E4646A"/>
    <w:rsid w:val="00E5478F"/>
    <w:rsid w:val="00E54EE1"/>
    <w:rsid w:val="00E6260B"/>
    <w:rsid w:val="00E8442A"/>
    <w:rsid w:val="00E85B08"/>
    <w:rsid w:val="00E9410E"/>
    <w:rsid w:val="00EA50FB"/>
    <w:rsid w:val="00EB1AD1"/>
    <w:rsid w:val="00EB484C"/>
    <w:rsid w:val="00EB51B0"/>
    <w:rsid w:val="00EB5A4D"/>
    <w:rsid w:val="00EC358C"/>
    <w:rsid w:val="00ED4A2B"/>
    <w:rsid w:val="00ED6260"/>
    <w:rsid w:val="00ED790B"/>
    <w:rsid w:val="00EE47FB"/>
    <w:rsid w:val="00EE5A37"/>
    <w:rsid w:val="00EF0AF3"/>
    <w:rsid w:val="00EF51CD"/>
    <w:rsid w:val="00EF67B4"/>
    <w:rsid w:val="00EF77D7"/>
    <w:rsid w:val="00F0089E"/>
    <w:rsid w:val="00F1189A"/>
    <w:rsid w:val="00F31626"/>
    <w:rsid w:val="00F31F96"/>
    <w:rsid w:val="00F32343"/>
    <w:rsid w:val="00F40CED"/>
    <w:rsid w:val="00F6266C"/>
    <w:rsid w:val="00F636D9"/>
    <w:rsid w:val="00F64686"/>
    <w:rsid w:val="00F7224E"/>
    <w:rsid w:val="00F75374"/>
    <w:rsid w:val="00F776BD"/>
    <w:rsid w:val="00F804C5"/>
    <w:rsid w:val="00FA3E41"/>
    <w:rsid w:val="00FB0B5A"/>
    <w:rsid w:val="00FB4466"/>
    <w:rsid w:val="00FC2405"/>
    <w:rsid w:val="00FD0272"/>
    <w:rsid w:val="00FD7414"/>
    <w:rsid w:val="00FE26B5"/>
    <w:rsid w:val="00FE51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ED38C7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736C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736C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736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736C9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8A4AD1"/>
    <w:pPr>
      <w:ind w:firstLineChars="200" w:firstLine="420"/>
    </w:pPr>
  </w:style>
  <w:style w:type="paragraph" w:styleId="CommentText">
    <w:name w:val="annotation text"/>
    <w:basedOn w:val="Normal"/>
    <w:link w:val="CommentTextChar"/>
    <w:uiPriority w:val="99"/>
    <w:semiHidden/>
    <w:rsid w:val="00895157"/>
    <w:pPr>
      <w:spacing w:after="80"/>
      <w:jc w:val="left"/>
    </w:pPr>
    <w:rPr>
      <w:rFonts w:ascii="Calibri" w:eastAsia="SimSun" w:hAnsi="Calibri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5157"/>
    <w:rPr>
      <w:rFonts w:ascii="Calibri" w:eastAsia="SimSun" w:hAnsi="Calibr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895157"/>
    <w:rPr>
      <w:sz w:val="21"/>
      <w:szCs w:val="21"/>
    </w:rPr>
  </w:style>
  <w:style w:type="table" w:customStyle="1" w:styleId="1">
    <w:name w:val="样式1"/>
    <w:basedOn w:val="TableSimple1"/>
    <w:uiPriority w:val="99"/>
    <w:rsid w:val="005D71B5"/>
    <w:pPr>
      <w:spacing w:after="80"/>
    </w:pPr>
    <w:rPr>
      <w:rFonts w:ascii="DengXian" w:eastAsia="DengXian" w:hAnsi="DengXian" w:cs="Times New Roman"/>
      <w:kern w:val="0"/>
      <w:sz w:val="20"/>
      <w:szCs w:val="20"/>
      <w:lang w:val="en-GB" w:eastAsia="en-US"/>
    </w:r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5D71B5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customStyle="1" w:styleId="EndNoteBibliography">
    <w:name w:val="EndNote Bibliography"/>
    <w:basedOn w:val="Normal"/>
    <w:link w:val="EndNoteBibliography0"/>
    <w:rsid w:val="002E5D85"/>
    <w:pPr>
      <w:spacing w:after="80"/>
    </w:pPr>
    <w:rPr>
      <w:rFonts w:ascii="DengXian" w:eastAsia="DengXian" w:hAnsi="DengXian" w:cs="Times New Roman"/>
      <w:noProof/>
      <w:sz w:val="20"/>
      <w:szCs w:val="24"/>
    </w:rPr>
  </w:style>
  <w:style w:type="character" w:customStyle="1" w:styleId="EndNoteBibliography0">
    <w:name w:val="EndNote Bibliography 字符"/>
    <w:basedOn w:val="DefaultParagraphFont"/>
    <w:link w:val="EndNoteBibliography"/>
    <w:rsid w:val="002E5D85"/>
    <w:rPr>
      <w:rFonts w:ascii="DengXian" w:eastAsia="DengXian" w:hAnsi="DengXian" w:cs="Times New Roman"/>
      <w:noProof/>
      <w:sz w:val="20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5D85"/>
    <w:pPr>
      <w:spacing w:after="0"/>
    </w:pPr>
    <w:rPr>
      <w:rFonts w:asciiTheme="minorHAnsi" w:eastAsiaTheme="minorEastAsia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5D85"/>
    <w:rPr>
      <w:rFonts w:ascii="Calibri" w:eastAsia="SimSun" w:hAnsi="Calibri" w:cs="Times New Roman"/>
      <w:b/>
      <w:bCs/>
    </w:rPr>
  </w:style>
  <w:style w:type="paragraph" w:styleId="Revision">
    <w:name w:val="Revision"/>
    <w:hidden/>
    <w:uiPriority w:val="99"/>
    <w:semiHidden/>
    <w:rsid w:val="002E5D85"/>
  </w:style>
  <w:style w:type="paragraph" w:customStyle="1" w:styleId="EndNoteBibliographyTitle">
    <w:name w:val="EndNote Bibliography Title"/>
    <w:basedOn w:val="Normal"/>
    <w:link w:val="EndNoteBibliographyTitle0"/>
    <w:rsid w:val="002A5BDD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2A5BDD"/>
    <w:rPr>
      <w:rFonts w:ascii="DengXian" w:eastAsia="DengXian" w:hAnsi="DengXian"/>
      <w:noProof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22D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22D5"/>
    <w:rPr>
      <w:rFonts w:ascii="Lucida Grande" w:hAnsi="Lucida Grande" w:cs="Lucida Grande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A76148"/>
  </w:style>
  <w:style w:type="character" w:styleId="Strong">
    <w:name w:val="Strong"/>
    <w:basedOn w:val="DefaultParagraphFont"/>
    <w:uiPriority w:val="22"/>
    <w:qFormat/>
    <w:rsid w:val="008543D8"/>
    <w:rPr>
      <w:b/>
      <w:bCs/>
    </w:rPr>
  </w:style>
  <w:style w:type="character" w:customStyle="1" w:styleId="apple-converted-space">
    <w:name w:val="apple-converted-space"/>
    <w:basedOn w:val="DefaultParagraphFont"/>
    <w:rsid w:val="008543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157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35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23</Words>
  <Characters>241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9-27T06:52:00Z</dcterms:created>
  <dcterms:modified xsi:type="dcterms:W3CDTF">2023-09-27T06:52:00Z</dcterms:modified>
</cp:coreProperties>
</file>